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A97CC9" w14:textId="0B0DD2C6" w:rsidR="0029415C" w:rsidRDefault="0029415C" w:rsidP="00CD2126">
      <w:pPr>
        <w:jc w:val="left"/>
        <w:rPr>
          <w:b/>
          <w:sz w:val="28"/>
          <w:szCs w:val="28"/>
        </w:rPr>
      </w:pPr>
      <w:bookmarkStart w:id="0" w:name="_GoBack"/>
      <w:r w:rsidRPr="0029415C">
        <w:rPr>
          <w:b/>
          <w:sz w:val="28"/>
          <w:szCs w:val="28"/>
        </w:rPr>
        <w:t>Supplementary Information</w:t>
      </w:r>
    </w:p>
    <w:p w14:paraId="7B3607D1" w14:textId="74FA479B" w:rsidR="00CF7613" w:rsidRDefault="00CF7613" w:rsidP="00EB320D">
      <w:pPr>
        <w:spacing w:line="480" w:lineRule="auto"/>
        <w:rPr>
          <w:b/>
          <w:bCs/>
          <w:color w:val="000000" w:themeColor="text1"/>
          <w:sz w:val="30"/>
          <w:szCs w:val="30"/>
        </w:rPr>
      </w:pPr>
      <w:r w:rsidRPr="00CF7613">
        <w:rPr>
          <w:b/>
          <w:bCs/>
          <w:color w:val="000000" w:themeColor="text1"/>
          <w:sz w:val="30"/>
          <w:szCs w:val="30"/>
        </w:rPr>
        <w:t xml:space="preserve">Toxic Effects of Detected Pyrethroid Pesticides on </w:t>
      </w:r>
      <w:r w:rsidR="006903F0">
        <w:rPr>
          <w:b/>
          <w:bCs/>
          <w:color w:val="000000" w:themeColor="text1"/>
          <w:sz w:val="30"/>
          <w:szCs w:val="30"/>
        </w:rPr>
        <w:t>Honeybee (</w:t>
      </w:r>
      <w:r w:rsidRPr="00CF7613">
        <w:rPr>
          <w:b/>
          <w:bCs/>
          <w:i/>
          <w:iCs/>
          <w:color w:val="000000" w:themeColor="text1"/>
          <w:sz w:val="30"/>
          <w:szCs w:val="30"/>
        </w:rPr>
        <w:t>Apis mellifera ligustica</w:t>
      </w:r>
      <w:r w:rsidRPr="00CF7613">
        <w:rPr>
          <w:b/>
          <w:bCs/>
          <w:color w:val="000000" w:themeColor="text1"/>
          <w:sz w:val="30"/>
          <w:szCs w:val="30"/>
        </w:rPr>
        <w:t xml:space="preserve"> Spin and </w:t>
      </w:r>
      <w:r w:rsidRPr="00CF7613">
        <w:rPr>
          <w:b/>
          <w:bCs/>
          <w:i/>
          <w:iCs/>
          <w:color w:val="000000" w:themeColor="text1"/>
          <w:sz w:val="30"/>
          <w:szCs w:val="30"/>
        </w:rPr>
        <w:t>Apis cerana cerana</w:t>
      </w:r>
      <w:r w:rsidRPr="00CF7613">
        <w:rPr>
          <w:b/>
          <w:bCs/>
          <w:color w:val="000000" w:themeColor="text1"/>
          <w:sz w:val="30"/>
          <w:szCs w:val="30"/>
        </w:rPr>
        <w:t xml:space="preserve"> Fabricius</w:t>
      </w:r>
      <w:r w:rsidR="006903F0">
        <w:rPr>
          <w:b/>
          <w:bCs/>
          <w:color w:val="000000" w:themeColor="text1"/>
          <w:sz w:val="30"/>
          <w:szCs w:val="30"/>
        </w:rPr>
        <w:t>)</w:t>
      </w:r>
    </w:p>
    <w:p w14:paraId="274AA6A2" w14:textId="2AFD335F" w:rsidR="00EB320D" w:rsidRPr="00244C70" w:rsidRDefault="00EB320D" w:rsidP="00EB320D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Qiong</w:t>
      </w:r>
      <w:r>
        <w:rPr>
          <w:sz w:val="24"/>
          <w:szCs w:val="24"/>
        </w:rPr>
        <w:t>q</w:t>
      </w:r>
      <w:r>
        <w:rPr>
          <w:rFonts w:hint="eastAsia"/>
          <w:sz w:val="24"/>
          <w:szCs w:val="24"/>
        </w:rPr>
        <w:t>iong Liu</w:t>
      </w:r>
      <w:r>
        <w:rPr>
          <w:sz w:val="24"/>
          <w:szCs w:val="24"/>
          <w:vertAlign w:val="superscript"/>
        </w:rPr>
        <w:t>1</w:t>
      </w:r>
      <w:r w:rsidRPr="00244C70">
        <w:rPr>
          <w:sz w:val="24"/>
          <w:szCs w:val="24"/>
        </w:rPr>
        <w:t xml:space="preserve">, </w:t>
      </w:r>
      <w:r w:rsidRPr="00CE6FE6">
        <w:rPr>
          <w:sz w:val="24"/>
          <w:szCs w:val="24"/>
        </w:rPr>
        <w:t>Qibao He</w:t>
      </w:r>
      <w:r>
        <w:rPr>
          <w:sz w:val="24"/>
          <w:szCs w:val="24"/>
          <w:vertAlign w:val="superscript"/>
        </w:rPr>
        <w:t>1</w:t>
      </w:r>
      <w:r w:rsidRPr="00244C70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="00E1340F">
        <w:rPr>
          <w:sz w:val="24"/>
          <w:szCs w:val="24"/>
        </w:rPr>
        <w:t>Shiyu Z</w:t>
      </w:r>
      <w:r w:rsidR="00E1340F">
        <w:rPr>
          <w:rFonts w:hint="eastAsia"/>
          <w:sz w:val="24"/>
          <w:szCs w:val="24"/>
        </w:rPr>
        <w:t>hang</w:t>
      </w:r>
      <w:r w:rsidR="00E1340F">
        <w:rPr>
          <w:sz w:val="24"/>
          <w:szCs w:val="24"/>
          <w:vertAlign w:val="superscript"/>
        </w:rPr>
        <w:t>1</w:t>
      </w:r>
      <w:r w:rsidR="00E1340F">
        <w:rPr>
          <w:sz w:val="24"/>
          <w:szCs w:val="24"/>
        </w:rPr>
        <w:t xml:space="preserve">, </w:t>
      </w:r>
      <w:r>
        <w:rPr>
          <w:sz w:val="24"/>
          <w:szCs w:val="24"/>
        </w:rPr>
        <w:t>Y</w:t>
      </w:r>
      <w:r>
        <w:rPr>
          <w:rFonts w:hint="eastAsia"/>
          <w:sz w:val="24"/>
          <w:szCs w:val="24"/>
        </w:rPr>
        <w:t>u</w:t>
      </w:r>
      <w:r>
        <w:rPr>
          <w:sz w:val="24"/>
          <w:szCs w:val="24"/>
        </w:rPr>
        <w:t>hao Chai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</w:t>
      </w:r>
      <w:r w:rsidRPr="00244C70">
        <w:rPr>
          <w:sz w:val="24"/>
          <w:szCs w:val="24"/>
        </w:rPr>
        <w:t xml:space="preserve"> </w:t>
      </w:r>
      <w:r>
        <w:rPr>
          <w:sz w:val="24"/>
          <w:szCs w:val="24"/>
        </w:rPr>
        <w:t>Quan Gao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r w:rsidR="00350641">
        <w:rPr>
          <w:sz w:val="24"/>
          <w:szCs w:val="24"/>
        </w:rPr>
        <w:t>Jinjing Xiao</w:t>
      </w:r>
      <w:r w:rsidR="00350641">
        <w:rPr>
          <w:sz w:val="24"/>
          <w:szCs w:val="24"/>
          <w:vertAlign w:val="superscript"/>
        </w:rPr>
        <w:t>1</w:t>
      </w:r>
      <w:r w:rsidR="00350641">
        <w:rPr>
          <w:sz w:val="24"/>
          <w:szCs w:val="24"/>
        </w:rPr>
        <w:t xml:space="preserve">, </w:t>
      </w:r>
      <w:r>
        <w:rPr>
          <w:sz w:val="24"/>
          <w:szCs w:val="24"/>
        </w:rPr>
        <w:t>Qingkui Fang</w:t>
      </w:r>
      <w:r>
        <w:rPr>
          <w:sz w:val="24"/>
          <w:szCs w:val="24"/>
          <w:vertAlign w:val="superscript"/>
        </w:rPr>
        <w:t>1</w:t>
      </w:r>
      <w:r w:rsidRPr="00244C70">
        <w:rPr>
          <w:sz w:val="24"/>
          <w:szCs w:val="24"/>
        </w:rPr>
        <w:t>,</w:t>
      </w:r>
      <w:r>
        <w:rPr>
          <w:sz w:val="24"/>
          <w:szCs w:val="24"/>
        </w:rPr>
        <w:t xml:space="preserve"> Linsheng Yu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&amp; Hai</w:t>
      </w:r>
      <w:r>
        <w:rPr>
          <w:rFonts w:hint="eastAsia"/>
          <w:sz w:val="24"/>
          <w:szCs w:val="24"/>
        </w:rPr>
        <w:t>q</w:t>
      </w:r>
      <w:r>
        <w:rPr>
          <w:sz w:val="24"/>
          <w:szCs w:val="24"/>
        </w:rPr>
        <w:t>un Cao</w:t>
      </w:r>
      <w:r>
        <w:rPr>
          <w:sz w:val="24"/>
          <w:szCs w:val="24"/>
          <w:vertAlign w:val="superscript"/>
        </w:rPr>
        <w:t>1</w:t>
      </w:r>
      <w:r w:rsidRPr="00465E7A">
        <w:rPr>
          <w:sz w:val="24"/>
          <w:szCs w:val="24"/>
          <w:vertAlign w:val="superscript"/>
        </w:rPr>
        <w:t>,</w:t>
      </w:r>
      <w:r>
        <w:rPr>
          <w:sz w:val="24"/>
          <w:szCs w:val="24"/>
          <w:vertAlign w:val="superscript"/>
        </w:rPr>
        <w:t>2</w:t>
      </w:r>
      <w:r w:rsidRPr="00244C70">
        <w:rPr>
          <w:sz w:val="24"/>
          <w:szCs w:val="24"/>
        </w:rPr>
        <w:t>*</w:t>
      </w:r>
    </w:p>
    <w:p w14:paraId="478412E7" w14:textId="77777777" w:rsidR="001F471E" w:rsidRDefault="001F471E" w:rsidP="00FF0FDF">
      <w:pPr>
        <w:spacing w:line="480" w:lineRule="auto"/>
        <w:rPr>
          <w:b/>
          <w:bCs/>
          <w:color w:val="000000" w:themeColor="text1"/>
          <w:sz w:val="30"/>
          <w:szCs w:val="30"/>
        </w:rPr>
      </w:pPr>
    </w:p>
    <w:p w14:paraId="54F11348" w14:textId="77777777" w:rsidR="001F471E" w:rsidRDefault="001F471E" w:rsidP="001F471E">
      <w:pPr>
        <w:spacing w:line="48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 w:rsidRPr="00244C70">
        <w:rPr>
          <w:sz w:val="24"/>
          <w:szCs w:val="24"/>
        </w:rPr>
        <w:t xml:space="preserve"> </w:t>
      </w:r>
      <w:r w:rsidRPr="00221EF4">
        <w:rPr>
          <w:i/>
          <w:iCs/>
          <w:sz w:val="24"/>
          <w:szCs w:val="24"/>
        </w:rPr>
        <w:t>School of Plant Protection, Anhui Agricultural University, Hefei, 230036, China</w:t>
      </w:r>
    </w:p>
    <w:p w14:paraId="3F7D9868" w14:textId="77777777" w:rsidR="001F471E" w:rsidRDefault="001F471E" w:rsidP="001F471E">
      <w:pPr>
        <w:spacing w:line="48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 w:rsidRPr="00244C70">
        <w:rPr>
          <w:sz w:val="24"/>
          <w:szCs w:val="24"/>
        </w:rPr>
        <w:t xml:space="preserve"> </w:t>
      </w:r>
      <w:r w:rsidRPr="00221EF4">
        <w:rPr>
          <w:i/>
          <w:iCs/>
          <w:sz w:val="24"/>
          <w:szCs w:val="24"/>
        </w:rPr>
        <w:t>Anhui Province Key Laboratory of Crop Integrated Pest Management, Hefei 230036, China</w:t>
      </w:r>
    </w:p>
    <w:p w14:paraId="7FFE189D" w14:textId="55AC213D" w:rsidR="00F04AF8" w:rsidRDefault="00F04AF8" w:rsidP="00FF0FDF">
      <w:pPr>
        <w:spacing w:line="480" w:lineRule="auto"/>
        <w:rPr>
          <w:b/>
          <w:bCs/>
          <w:color w:val="000000" w:themeColor="text1"/>
          <w:sz w:val="30"/>
          <w:szCs w:val="30"/>
        </w:rPr>
      </w:pPr>
      <w:r>
        <w:rPr>
          <w:b/>
          <w:bCs/>
          <w:color w:val="000000" w:themeColor="text1"/>
          <w:sz w:val="30"/>
          <w:szCs w:val="30"/>
        </w:rPr>
        <w:br w:type="page"/>
      </w:r>
    </w:p>
    <w:p w14:paraId="16A221E2" w14:textId="689130B2" w:rsidR="009E70F4" w:rsidRDefault="006F6C07" w:rsidP="006F6C07">
      <w:pPr>
        <w:ind w:firstLineChars="200" w:firstLine="420"/>
        <w:jc w:val="center"/>
        <w:rPr>
          <w:szCs w:val="21"/>
        </w:rPr>
      </w:pPr>
      <w:r>
        <w:rPr>
          <w:noProof/>
          <w:lang w:eastAsia="en-US"/>
        </w:rPr>
        <w:lastRenderedPageBreak/>
        <w:drawing>
          <wp:inline distT="0" distB="0" distL="0" distR="0" wp14:anchorId="72CE72EE" wp14:editId="63BAB08B">
            <wp:extent cx="4502150" cy="279400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2150" cy="27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8A7BCF" w14:textId="60BC8498" w:rsidR="00395D3D" w:rsidRDefault="00395D3D" w:rsidP="00F04AF8">
      <w:pPr>
        <w:ind w:firstLineChars="200" w:firstLine="420"/>
        <w:jc w:val="center"/>
        <w:rPr>
          <w:szCs w:val="21"/>
        </w:rPr>
      </w:pPr>
      <w:r w:rsidRPr="00395D3D">
        <w:rPr>
          <w:szCs w:val="21"/>
        </w:rPr>
        <w:t>Figure S1.</w:t>
      </w:r>
      <w:r w:rsidR="00D13774">
        <w:rPr>
          <w:szCs w:val="21"/>
        </w:rPr>
        <w:t xml:space="preserve"> </w:t>
      </w:r>
      <w:r w:rsidRPr="00395D3D">
        <w:rPr>
          <w:szCs w:val="21"/>
        </w:rPr>
        <w:t xml:space="preserve"> Diagram showing the process used to prepare honeybee samples for the GC-MS determination of pesticides</w:t>
      </w:r>
      <w:r w:rsidR="00F04AF8">
        <w:rPr>
          <w:szCs w:val="21"/>
        </w:rPr>
        <w:br w:type="page"/>
      </w:r>
    </w:p>
    <w:p w14:paraId="174DBCC8" w14:textId="5334CFC8" w:rsidR="00550550" w:rsidRDefault="00550550" w:rsidP="00076AD0">
      <w:pPr>
        <w:ind w:firstLineChars="200" w:firstLine="480"/>
        <w:jc w:val="center"/>
        <w:rPr>
          <w:sz w:val="24"/>
          <w:szCs w:val="24"/>
        </w:rPr>
      </w:pPr>
      <w:bookmarkStart w:id="1" w:name="_Hlk85302689"/>
      <w:r w:rsidRPr="00550550">
        <w:rPr>
          <w:sz w:val="24"/>
          <w:szCs w:val="24"/>
        </w:rPr>
        <w:lastRenderedPageBreak/>
        <w:t>Table S1</w:t>
      </w:r>
      <w:r>
        <w:rPr>
          <w:sz w:val="24"/>
          <w:szCs w:val="24"/>
        </w:rPr>
        <w:t xml:space="preserve">  </w:t>
      </w:r>
      <w:r w:rsidRPr="00120B32">
        <w:rPr>
          <w:rFonts w:eastAsia="Verdana,Bold"/>
          <w:kern w:val="0"/>
          <w:sz w:val="24"/>
          <w:szCs w:val="24"/>
        </w:rPr>
        <w:t>Physicochemical properties, application dosage, and acceptable daily intake of pesticides and their main metabolites</w:t>
      </w:r>
    </w:p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1574"/>
        <w:gridCol w:w="1286"/>
        <w:gridCol w:w="1490"/>
        <w:gridCol w:w="1174"/>
        <w:gridCol w:w="1202"/>
        <w:gridCol w:w="1633"/>
      </w:tblGrid>
      <w:tr w:rsidR="00550550" w:rsidRPr="00937215" w14:paraId="16C15439" w14:textId="77777777" w:rsidTr="00550550">
        <w:trPr>
          <w:jc w:val="center"/>
        </w:trPr>
        <w:tc>
          <w:tcPr>
            <w:tcW w:w="15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4FF8F5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bookmarkStart w:id="2" w:name="_Hlk51075047"/>
            <w:bookmarkEnd w:id="1"/>
            <w:r w:rsidRPr="00550550">
              <w:rPr>
                <w:sz w:val="15"/>
                <w:szCs w:val="15"/>
              </w:rPr>
              <w:t>pesticides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0EA09A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CAS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34065E" w14:textId="71C4C8D9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 xml:space="preserve">Sw </w:t>
            </w:r>
            <w:r w:rsidRPr="00550550">
              <w:rPr>
                <w:color w:val="00B0F0"/>
                <w:sz w:val="15"/>
                <w:szCs w:val="15"/>
                <w:vertAlign w:val="superscript"/>
              </w:rPr>
              <w:t>a</w:t>
            </w:r>
            <w:r w:rsidRPr="00550550">
              <w:rPr>
                <w:sz w:val="15"/>
                <w:szCs w:val="15"/>
              </w:rPr>
              <w:t>(m</w:t>
            </w:r>
            <w:r w:rsidRPr="00550550">
              <w:rPr>
                <w:rFonts w:eastAsia="Verdana,Bold"/>
                <w:bCs/>
                <w:kern w:val="0"/>
                <w:sz w:val="15"/>
                <w:szCs w:val="15"/>
                <w:lang w:bidi="en-US"/>
              </w:rPr>
              <w:t>g·L</w:t>
            </w:r>
            <w:r w:rsidRPr="00550550">
              <w:rPr>
                <w:rFonts w:eastAsia="Verdana,Bold"/>
                <w:bCs/>
                <w:kern w:val="0"/>
                <w:sz w:val="15"/>
                <w:szCs w:val="15"/>
                <w:vertAlign w:val="superscript"/>
                <w:lang w:bidi="en-US"/>
              </w:rPr>
              <w:t>-1</w:t>
            </w:r>
            <w:r w:rsidRPr="00550550">
              <w:rPr>
                <w:sz w:val="15"/>
                <w:szCs w:val="15"/>
              </w:rPr>
              <w:t xml:space="preserve">) 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E5167F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Mode of action</w:t>
            </w:r>
          </w:p>
        </w:tc>
        <w:tc>
          <w:tcPr>
            <w:tcW w:w="12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9CD183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ADI</w:t>
            </w:r>
          </w:p>
          <w:p w14:paraId="331E8474" w14:textId="0CADE7C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(mg</w:t>
            </w:r>
            <w:r w:rsidRPr="00550550">
              <w:rPr>
                <w:rFonts w:eastAsia="Verdana,Bold"/>
                <w:bCs/>
                <w:kern w:val="0"/>
                <w:sz w:val="15"/>
                <w:szCs w:val="15"/>
                <w:lang w:bidi="en-US"/>
              </w:rPr>
              <w:t>·</w:t>
            </w:r>
            <w:r w:rsidRPr="00550550">
              <w:rPr>
                <w:sz w:val="15"/>
                <w:szCs w:val="15"/>
              </w:rPr>
              <w:t>kg</w:t>
            </w:r>
            <w:r w:rsidRPr="00550550">
              <w:rPr>
                <w:sz w:val="15"/>
                <w:szCs w:val="15"/>
                <w:vertAlign w:val="superscript"/>
              </w:rPr>
              <w:t>-1</w:t>
            </w:r>
            <w:r w:rsidRPr="00550550">
              <w:rPr>
                <w:sz w:val="15"/>
                <w:szCs w:val="15"/>
              </w:rPr>
              <w:t xml:space="preserve"> bw) </w:t>
            </w:r>
            <w:r w:rsidRPr="00550550">
              <w:rPr>
                <w:color w:val="00B0F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CC2557" w14:textId="791436E2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bookmarkStart w:id="3" w:name="_Hlk51174394"/>
            <w:r w:rsidRPr="00550550">
              <w:rPr>
                <w:sz w:val="15"/>
                <w:szCs w:val="15"/>
              </w:rPr>
              <w:t>Metabolites</w:t>
            </w:r>
            <w:bookmarkEnd w:id="3"/>
            <w:r w:rsidRPr="00550550">
              <w:rPr>
                <w:sz w:val="15"/>
                <w:szCs w:val="15"/>
              </w:rPr>
              <w:t xml:space="preserve"> </w:t>
            </w:r>
            <w:r w:rsidRPr="00550550">
              <w:rPr>
                <w:color w:val="00B0F0"/>
                <w:sz w:val="15"/>
                <w:szCs w:val="15"/>
                <w:vertAlign w:val="superscript"/>
              </w:rPr>
              <w:t>d</w:t>
            </w:r>
          </w:p>
        </w:tc>
      </w:tr>
      <w:tr w:rsidR="00550550" w:rsidRPr="00937215" w14:paraId="7AAC41FC" w14:textId="77777777" w:rsidTr="00550550">
        <w:trPr>
          <w:jc w:val="center"/>
        </w:trPr>
        <w:tc>
          <w:tcPr>
            <w:tcW w:w="1523" w:type="dxa"/>
            <w:tcBorders>
              <w:left w:val="nil"/>
              <w:bottom w:val="nil"/>
              <w:right w:val="nil"/>
            </w:tcBorders>
            <w:vAlign w:val="center"/>
          </w:tcPr>
          <w:p w14:paraId="11C8CB7A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Methamidophos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vAlign w:val="center"/>
          </w:tcPr>
          <w:p w14:paraId="5F32C6B5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0265-92-6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vAlign w:val="center"/>
          </w:tcPr>
          <w:p w14:paraId="39FE0138" w14:textId="4436EDF9" w:rsidR="00550550" w:rsidRPr="00550550" w:rsidRDefault="00F405BE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  <w:r w:rsidR="00550550" w:rsidRPr="00550550">
              <w:rPr>
                <w:sz w:val="15"/>
                <w:szCs w:val="15"/>
              </w:rPr>
              <w:t>.0×10</w:t>
            </w:r>
            <w:r>
              <w:rPr>
                <w:sz w:val="15"/>
                <w:szCs w:val="15"/>
                <w:vertAlign w:val="superscript"/>
              </w:rPr>
              <w:t>5</w:t>
            </w:r>
            <w:r w:rsidR="00550550" w:rsidRPr="00550550">
              <w:rPr>
                <w:sz w:val="15"/>
                <w:szCs w:val="15"/>
              </w:rPr>
              <w:t xml:space="preserve"> (20°C)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 w14:paraId="608197A9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vAlign w:val="center"/>
          </w:tcPr>
          <w:p w14:paraId="66A411D3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04</w:t>
            </w: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  <w:vAlign w:val="center"/>
          </w:tcPr>
          <w:p w14:paraId="3F4CA6EA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6AA98018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C5EBA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Acephat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DAEB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30560-19-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D1893" w14:textId="11900B49" w:rsidR="00550550" w:rsidRPr="00550550" w:rsidRDefault="00F405BE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9</w:t>
            </w:r>
            <w:r w:rsidRPr="00550550">
              <w:rPr>
                <w:sz w:val="15"/>
                <w:szCs w:val="15"/>
              </w:rPr>
              <w:t>×</w:t>
            </w:r>
            <w:r>
              <w:rPr>
                <w:sz w:val="15"/>
                <w:szCs w:val="15"/>
              </w:rPr>
              <w:t>10</w:t>
            </w:r>
            <w:r w:rsidRPr="00F405BE">
              <w:rPr>
                <w:sz w:val="15"/>
                <w:szCs w:val="15"/>
                <w:vertAlign w:val="superscript"/>
              </w:rPr>
              <w:t>5</w:t>
            </w:r>
            <w:r w:rsidRPr="00550550">
              <w:rPr>
                <w:sz w:val="15"/>
                <w:szCs w:val="15"/>
              </w:rPr>
              <w:t xml:space="preserve"> (20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A9E1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5DFF3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D447F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Methamidophos</w:t>
            </w:r>
          </w:p>
        </w:tc>
      </w:tr>
      <w:tr w:rsidR="00550550" w:rsidRPr="00937215" w14:paraId="4686CD68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40F42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Omethoat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A1817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113-02-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AFE46" w14:textId="5C98FADF" w:rsidR="00550550" w:rsidRPr="00550550" w:rsidRDefault="00F405BE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</w:t>
            </w:r>
            <w:r w:rsidRPr="00550550">
              <w:rPr>
                <w:sz w:val="15"/>
                <w:szCs w:val="15"/>
              </w:rPr>
              <w:t>×</w:t>
            </w:r>
            <w:r>
              <w:rPr>
                <w:sz w:val="15"/>
                <w:szCs w:val="15"/>
              </w:rPr>
              <w:t>10</w:t>
            </w:r>
            <w:r w:rsidRPr="00F405BE">
              <w:rPr>
                <w:sz w:val="15"/>
                <w:szCs w:val="15"/>
                <w:vertAlign w:val="superscript"/>
              </w:rPr>
              <w:t>5</w:t>
            </w:r>
            <w:r w:rsidRPr="00550550">
              <w:rPr>
                <w:sz w:val="15"/>
                <w:szCs w:val="15"/>
              </w:rPr>
              <w:t xml:space="preserve"> (20°C)</w:t>
            </w:r>
            <w:r w:rsidR="00550550" w:rsidRPr="00550550">
              <w:rPr>
                <w:sz w:val="15"/>
                <w:szCs w:val="15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9AE0E" w14:textId="36BB6EEA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 xml:space="preserve">sys </w:t>
            </w:r>
            <w:r w:rsidRPr="00550550">
              <w:rPr>
                <w:color w:val="00B0F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714D7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00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7806E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11E4BCBA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2F9A1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Aldicarb-sulfoxid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7015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646-87-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B79E4" w14:textId="254E891E" w:rsidR="00550550" w:rsidRPr="00550550" w:rsidRDefault="005A18FC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</w:t>
            </w:r>
            <w:r w:rsidRPr="00550550">
              <w:rPr>
                <w:sz w:val="15"/>
                <w:szCs w:val="15"/>
              </w:rPr>
              <w:t>×</w:t>
            </w:r>
            <w:r>
              <w:rPr>
                <w:sz w:val="15"/>
                <w:szCs w:val="15"/>
              </w:rPr>
              <w:t>10</w:t>
            </w:r>
            <w:r>
              <w:rPr>
                <w:sz w:val="15"/>
                <w:szCs w:val="15"/>
                <w:vertAlign w:val="superscript"/>
              </w:rPr>
              <w:t>4</w:t>
            </w:r>
            <w:r w:rsidRPr="00550550">
              <w:rPr>
                <w:sz w:val="15"/>
                <w:szCs w:val="15"/>
              </w:rPr>
              <w:t xml:space="preserve"> (20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1CBB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2A58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47D6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18908654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F933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Aldicarb-sulfo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D3E6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646-88-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9E523" w14:textId="0F251E74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.0×10</w:t>
            </w:r>
            <w:r w:rsidRPr="00550550">
              <w:rPr>
                <w:sz w:val="15"/>
                <w:szCs w:val="15"/>
                <w:vertAlign w:val="superscript"/>
              </w:rPr>
              <w:t xml:space="preserve">4 </w:t>
            </w:r>
            <w:r w:rsidRPr="00550550">
              <w:rPr>
                <w:sz w:val="15"/>
                <w:szCs w:val="15"/>
              </w:rPr>
              <w:t>(25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84D99" w14:textId="36222E24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D747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07976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24A34D33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E028E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Carbendazi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4EAB6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0605-21-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D1BF7" w14:textId="1B918716" w:rsidR="00550550" w:rsidRPr="00550550" w:rsidRDefault="000148F9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0</w:t>
            </w:r>
            <w:r w:rsidR="00550550" w:rsidRPr="00550550">
              <w:rPr>
                <w:sz w:val="15"/>
                <w:szCs w:val="15"/>
              </w:rPr>
              <w:t xml:space="preserve"> (2</w:t>
            </w:r>
            <w:r>
              <w:rPr>
                <w:sz w:val="15"/>
                <w:szCs w:val="15"/>
              </w:rPr>
              <w:t>0</w:t>
            </w:r>
            <w:r w:rsidR="00550550" w:rsidRPr="00550550">
              <w:rPr>
                <w:sz w:val="15"/>
                <w:szCs w:val="15"/>
              </w:rPr>
              <w:t>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69006" w14:textId="0FFA2798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FFFFD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C3D2B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2-Aminobenzimidazole</w:t>
            </w:r>
          </w:p>
        </w:tc>
      </w:tr>
      <w:tr w:rsidR="00550550" w:rsidRPr="00937215" w14:paraId="49333161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5684F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Methomy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5CD1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6752-77-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887A9" w14:textId="7D6FE3B8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5.</w:t>
            </w:r>
            <w:r w:rsidR="000148F9">
              <w:rPr>
                <w:sz w:val="15"/>
                <w:szCs w:val="15"/>
              </w:rPr>
              <w:t>5</w:t>
            </w:r>
            <w:r w:rsidRPr="00550550">
              <w:rPr>
                <w:sz w:val="15"/>
                <w:szCs w:val="15"/>
              </w:rPr>
              <w:t>×10</w:t>
            </w:r>
            <w:r w:rsidRPr="00550550">
              <w:rPr>
                <w:sz w:val="15"/>
                <w:szCs w:val="15"/>
                <w:vertAlign w:val="superscript"/>
              </w:rPr>
              <w:t>4</w:t>
            </w:r>
            <w:r w:rsidRPr="00550550">
              <w:rPr>
                <w:sz w:val="15"/>
                <w:szCs w:val="15"/>
              </w:rPr>
              <w:t xml:space="preserve"> (20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907AF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7B46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F6D6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Sulfamethomyl</w:t>
            </w:r>
          </w:p>
        </w:tc>
      </w:tr>
      <w:tr w:rsidR="00550550" w:rsidRPr="00937215" w14:paraId="21930378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3493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Thiamethoxa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FB92D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53719-23-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FE204" w14:textId="18D35889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4.1×10</w:t>
            </w:r>
            <w:r w:rsidRPr="00550550">
              <w:rPr>
                <w:sz w:val="15"/>
                <w:szCs w:val="15"/>
                <w:vertAlign w:val="superscript"/>
              </w:rPr>
              <w:t>3</w:t>
            </w:r>
            <w:r w:rsidRPr="00550550">
              <w:rPr>
                <w:sz w:val="15"/>
                <w:szCs w:val="15"/>
              </w:rPr>
              <w:t xml:space="preserve"> (2</w:t>
            </w:r>
            <w:r w:rsidR="000148F9">
              <w:rPr>
                <w:sz w:val="15"/>
                <w:szCs w:val="15"/>
              </w:rPr>
              <w:t>0</w:t>
            </w:r>
            <w:r w:rsidRPr="00550550">
              <w:rPr>
                <w:sz w:val="15"/>
                <w:szCs w:val="15"/>
              </w:rPr>
              <w:t xml:space="preserve"> 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9829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152A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D5E9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clothianidin</w:t>
            </w:r>
          </w:p>
        </w:tc>
      </w:tr>
      <w:tr w:rsidR="00550550" w:rsidRPr="00937215" w14:paraId="7FC6D97C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8D26F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Monocrotopho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DBCE0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2157-98-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9AF7" w14:textId="50E16C2F" w:rsidR="00550550" w:rsidRPr="00550550" w:rsidRDefault="000148F9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</w:t>
            </w:r>
            <w:r w:rsidR="00AE12E6">
              <w:rPr>
                <w:sz w:val="15"/>
                <w:szCs w:val="15"/>
              </w:rPr>
              <w:t>2</w:t>
            </w:r>
            <w:r w:rsidRPr="00550550">
              <w:rPr>
                <w:sz w:val="15"/>
                <w:szCs w:val="15"/>
              </w:rPr>
              <w:t>×</w:t>
            </w:r>
            <w:r>
              <w:rPr>
                <w:sz w:val="15"/>
                <w:szCs w:val="15"/>
              </w:rPr>
              <w:t>10</w:t>
            </w:r>
            <w:r w:rsidRPr="00F405BE">
              <w:rPr>
                <w:sz w:val="15"/>
                <w:szCs w:val="15"/>
                <w:vertAlign w:val="superscript"/>
              </w:rPr>
              <w:t>5</w:t>
            </w:r>
            <w:r w:rsidRPr="00550550">
              <w:rPr>
                <w:sz w:val="15"/>
                <w:szCs w:val="15"/>
              </w:rPr>
              <w:t xml:space="preserve"> (20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CDB69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A1148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0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AB3C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61733598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6F33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Imidaclopri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A276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38261-41-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565C8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610 (20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6620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A381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D6973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6-chloro-pyridyl</w:t>
            </w:r>
          </w:p>
        </w:tc>
      </w:tr>
      <w:tr w:rsidR="00550550" w:rsidRPr="00937215" w14:paraId="5F607C84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BF9BD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Trichlorf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8241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52-68-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9D31A" w14:textId="71746838" w:rsidR="00550550" w:rsidRPr="00550550" w:rsidRDefault="000148F9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="00550550" w:rsidRPr="00550550"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2</w:t>
            </w:r>
            <w:r w:rsidR="00550550" w:rsidRPr="00550550">
              <w:rPr>
                <w:sz w:val="15"/>
                <w:szCs w:val="15"/>
              </w:rPr>
              <w:t>×10</w:t>
            </w:r>
            <w:r>
              <w:rPr>
                <w:sz w:val="15"/>
                <w:szCs w:val="15"/>
                <w:vertAlign w:val="superscript"/>
              </w:rPr>
              <w:t>5</w:t>
            </w:r>
            <w:r w:rsidR="00550550" w:rsidRPr="00550550">
              <w:rPr>
                <w:sz w:val="15"/>
                <w:szCs w:val="15"/>
                <w:vertAlign w:val="superscript"/>
              </w:rPr>
              <w:t xml:space="preserve"> </w:t>
            </w:r>
            <w:r w:rsidR="00550550" w:rsidRPr="00550550">
              <w:rPr>
                <w:sz w:val="15"/>
                <w:szCs w:val="15"/>
              </w:rPr>
              <w:t>(2</w:t>
            </w:r>
            <w:r>
              <w:rPr>
                <w:sz w:val="15"/>
                <w:szCs w:val="15"/>
              </w:rPr>
              <w:t>0</w:t>
            </w:r>
            <w:r w:rsidR="00550550" w:rsidRPr="00550550">
              <w:rPr>
                <w:sz w:val="15"/>
                <w:szCs w:val="15"/>
              </w:rPr>
              <w:t>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45DF8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5BE8C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BD753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289E0275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5CD6A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Dimethoat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1FD7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60-51-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06E1F" w14:textId="25E5D8D6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2.5×10</w:t>
            </w:r>
            <w:r w:rsidR="000148F9">
              <w:rPr>
                <w:sz w:val="15"/>
                <w:szCs w:val="15"/>
                <w:vertAlign w:val="superscript"/>
              </w:rPr>
              <w:t>4</w:t>
            </w:r>
            <w:r w:rsidRPr="00550550">
              <w:rPr>
                <w:sz w:val="15"/>
                <w:szCs w:val="15"/>
              </w:rPr>
              <w:t xml:space="preserve"> (20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D6E35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9C403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A258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Omethoate</w:t>
            </w:r>
          </w:p>
        </w:tc>
      </w:tr>
      <w:tr w:rsidR="00550550" w:rsidRPr="00937215" w14:paraId="66085436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F8FA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Carbofuran-3-hydrox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6AAE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6655-82-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58993" w14:textId="0D0068BB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260</w:t>
            </w:r>
            <w:r w:rsidR="00AE12E6">
              <w:rPr>
                <w:sz w:val="15"/>
                <w:szCs w:val="15"/>
              </w:rPr>
              <w:t>.0</w:t>
            </w:r>
            <w:r w:rsidRPr="00550550">
              <w:rPr>
                <w:sz w:val="15"/>
                <w:szCs w:val="15"/>
              </w:rPr>
              <w:t xml:space="preserve"> (25º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BA9B0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A43E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E086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2100FF79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8C28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Acetamipri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4D3FD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35410-20-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57B9C" w14:textId="3BC45018" w:rsidR="00550550" w:rsidRPr="00550550" w:rsidRDefault="000148F9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  <w:r w:rsidR="00550550" w:rsidRPr="00550550"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9</w:t>
            </w:r>
            <w:r w:rsidR="00550550" w:rsidRPr="00550550">
              <w:rPr>
                <w:sz w:val="15"/>
                <w:szCs w:val="15"/>
              </w:rPr>
              <w:t>×10</w:t>
            </w:r>
            <w:r w:rsidR="00550550" w:rsidRPr="00550550">
              <w:rPr>
                <w:sz w:val="15"/>
                <w:szCs w:val="15"/>
                <w:vertAlign w:val="superscript"/>
              </w:rPr>
              <w:t>3</w:t>
            </w:r>
            <w:r w:rsidR="00550550" w:rsidRPr="00550550">
              <w:rPr>
                <w:sz w:val="15"/>
                <w:szCs w:val="15"/>
              </w:rPr>
              <w:t xml:space="preserve"> (2</w:t>
            </w:r>
            <w:r w:rsidR="00401BDC">
              <w:rPr>
                <w:sz w:val="15"/>
                <w:szCs w:val="15"/>
              </w:rPr>
              <w:t>0</w:t>
            </w:r>
            <w:r w:rsidR="00550550" w:rsidRPr="00550550">
              <w:rPr>
                <w:sz w:val="15"/>
                <w:szCs w:val="15"/>
              </w:rPr>
              <w:t>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3DC53" w14:textId="4345E68D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2F07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CEF9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6805D373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596B4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Aldicarb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357BF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16-06-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2ADA" w14:textId="1E175EDA" w:rsidR="00550550" w:rsidRPr="00550550" w:rsidRDefault="007F105F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  <w:r w:rsidR="00550550" w:rsidRPr="00550550"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9</w:t>
            </w:r>
            <w:r w:rsidR="00550550" w:rsidRPr="00550550">
              <w:rPr>
                <w:sz w:val="15"/>
                <w:szCs w:val="15"/>
              </w:rPr>
              <w:t>×10</w:t>
            </w:r>
            <w:r w:rsidR="00550550" w:rsidRPr="00550550">
              <w:rPr>
                <w:sz w:val="15"/>
                <w:szCs w:val="15"/>
                <w:vertAlign w:val="superscript"/>
              </w:rPr>
              <w:t>3</w:t>
            </w:r>
            <w:r w:rsidR="00550550" w:rsidRPr="00550550">
              <w:rPr>
                <w:sz w:val="15"/>
                <w:szCs w:val="15"/>
              </w:rPr>
              <w:t xml:space="preserve"> (2</w:t>
            </w:r>
            <w:r w:rsidR="00401BDC">
              <w:rPr>
                <w:sz w:val="15"/>
                <w:szCs w:val="15"/>
              </w:rPr>
              <w:t>0</w:t>
            </w:r>
            <w:r w:rsidR="00550550" w:rsidRPr="00550550">
              <w:rPr>
                <w:sz w:val="15"/>
                <w:szCs w:val="15"/>
              </w:rPr>
              <w:t>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ADFC2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0B58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0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D7CF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Aldicarb-sulfoxide</w:t>
            </w:r>
            <w:r w:rsidRPr="00550550">
              <w:rPr>
                <w:sz w:val="15"/>
                <w:szCs w:val="15"/>
              </w:rPr>
              <w:t>、</w:t>
            </w:r>
            <w:r w:rsidRPr="00550550">
              <w:rPr>
                <w:sz w:val="15"/>
                <w:szCs w:val="15"/>
              </w:rPr>
              <w:t>Aldicarb-sulfone</w:t>
            </w:r>
          </w:p>
        </w:tc>
      </w:tr>
      <w:tr w:rsidR="00550550" w:rsidRPr="00937215" w14:paraId="590DE6D4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DC5E8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Phosphamid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3B08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3171-21-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B955E" w14:textId="3713A320" w:rsidR="00550550" w:rsidRPr="00550550" w:rsidRDefault="00401BDC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Pr="00550550"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0</w:t>
            </w:r>
            <w:r w:rsidRPr="00550550">
              <w:rPr>
                <w:sz w:val="15"/>
                <w:szCs w:val="15"/>
              </w:rPr>
              <w:t>×10</w:t>
            </w:r>
            <w:r>
              <w:rPr>
                <w:sz w:val="15"/>
                <w:szCs w:val="15"/>
                <w:vertAlign w:val="superscript"/>
              </w:rPr>
              <w:t>6</w:t>
            </w:r>
            <w:r w:rsidRPr="00550550">
              <w:rPr>
                <w:sz w:val="15"/>
                <w:szCs w:val="15"/>
              </w:rPr>
              <w:t xml:space="preserve"> (2</w:t>
            </w:r>
            <w:r>
              <w:rPr>
                <w:sz w:val="15"/>
                <w:szCs w:val="15"/>
              </w:rPr>
              <w:t>0</w:t>
            </w:r>
            <w:r w:rsidRPr="00550550">
              <w:rPr>
                <w:sz w:val="15"/>
                <w:szCs w:val="15"/>
              </w:rPr>
              <w:t>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E33D4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2F72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0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03AD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3809D59E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2AE9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Dichlorvo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E297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62-73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8B2AA" w14:textId="1966E5BF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.</w:t>
            </w:r>
            <w:r w:rsidR="00401BDC">
              <w:rPr>
                <w:sz w:val="15"/>
                <w:szCs w:val="15"/>
              </w:rPr>
              <w:t>8</w:t>
            </w:r>
            <w:r w:rsidRPr="00550550">
              <w:rPr>
                <w:sz w:val="15"/>
                <w:szCs w:val="15"/>
              </w:rPr>
              <w:t>×10</w:t>
            </w:r>
            <w:r w:rsidRPr="00550550">
              <w:rPr>
                <w:sz w:val="15"/>
                <w:szCs w:val="15"/>
                <w:vertAlign w:val="superscript"/>
              </w:rPr>
              <w:t>4</w:t>
            </w:r>
            <w:r w:rsidRPr="00550550">
              <w:rPr>
                <w:sz w:val="15"/>
                <w:szCs w:val="15"/>
              </w:rPr>
              <w:t xml:space="preserve"> (20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B0E9C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C2AE5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0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6842E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0D53E4E1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4E071" w14:textId="77777777" w:rsidR="00550550" w:rsidRPr="00550550" w:rsidRDefault="00550550" w:rsidP="00EB320D">
            <w:pPr>
              <w:jc w:val="center"/>
              <w:rPr>
                <w:color w:val="FF0000"/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Carbofura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4B49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563-66-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BE94A" w14:textId="1F26509D" w:rsidR="00550550" w:rsidRPr="00550550" w:rsidRDefault="00401BDC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2</w:t>
            </w:r>
            <w:r w:rsidR="00AE12E6">
              <w:rPr>
                <w:sz w:val="15"/>
                <w:szCs w:val="15"/>
              </w:rPr>
              <w:t>.0</w:t>
            </w:r>
            <w:r w:rsidR="00550550" w:rsidRPr="00550550">
              <w:rPr>
                <w:sz w:val="15"/>
                <w:szCs w:val="15"/>
              </w:rPr>
              <w:t xml:space="preserve"> (20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9772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C8E8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339C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Carbofuran-3-hydroxy</w:t>
            </w:r>
          </w:p>
        </w:tc>
      </w:tr>
      <w:tr w:rsidR="00550550" w:rsidRPr="00937215" w14:paraId="67020E03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534B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Fenthion-sulfoxid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4FFE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3761-41-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A4C2" w14:textId="1BEF61D1" w:rsidR="00550550" w:rsidRPr="00550550" w:rsidRDefault="00401BDC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</w:t>
            </w:r>
            <w:r w:rsidR="00550550" w:rsidRPr="00550550">
              <w:rPr>
                <w:sz w:val="15"/>
                <w:szCs w:val="15"/>
              </w:rPr>
              <w:t xml:space="preserve"> (2</w:t>
            </w:r>
            <w:r>
              <w:rPr>
                <w:sz w:val="15"/>
                <w:szCs w:val="15"/>
              </w:rPr>
              <w:t>0</w:t>
            </w:r>
            <w:r w:rsidR="00550550" w:rsidRPr="00550550">
              <w:rPr>
                <w:sz w:val="15"/>
                <w:szCs w:val="15"/>
              </w:rPr>
              <w:t xml:space="preserve"> º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A6604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8827F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2E9DA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5E951531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7450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Carbary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F821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63-25-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E661" w14:textId="52D15AF3" w:rsidR="00550550" w:rsidRPr="00550550" w:rsidRDefault="00401BDC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  <w:r w:rsidR="00550550" w:rsidRPr="00550550"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1</w:t>
            </w:r>
            <w:r w:rsidR="00550550" w:rsidRPr="00550550">
              <w:rPr>
                <w:sz w:val="15"/>
                <w:szCs w:val="15"/>
              </w:rPr>
              <w:t xml:space="preserve"> (20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C949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029C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EF5B7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29754C43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ADCFC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Fenthion-sulfo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7467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3761-42-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A90D9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B15F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4981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891FC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538BB79B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6668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Pyrimethani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462DF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53112-28-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1DC9B" w14:textId="72665515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</w:t>
            </w:r>
            <w:r w:rsidR="00401BDC">
              <w:rPr>
                <w:sz w:val="15"/>
                <w:szCs w:val="15"/>
              </w:rPr>
              <w:t>10</w:t>
            </w:r>
            <w:r w:rsidR="00AE12E6">
              <w:rPr>
                <w:sz w:val="15"/>
                <w:szCs w:val="15"/>
              </w:rPr>
              <w:t>.0</w:t>
            </w:r>
            <w:r w:rsidRPr="00550550">
              <w:rPr>
                <w:sz w:val="15"/>
                <w:szCs w:val="15"/>
              </w:rPr>
              <w:t xml:space="preserve"> (2</w:t>
            </w:r>
            <w:r w:rsidR="00401BDC">
              <w:rPr>
                <w:sz w:val="15"/>
                <w:szCs w:val="15"/>
              </w:rPr>
              <w:t>0</w:t>
            </w:r>
            <w:r w:rsidRPr="00550550">
              <w:rPr>
                <w:sz w:val="15"/>
                <w:szCs w:val="15"/>
              </w:rPr>
              <w:t xml:space="preserve"> º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8E6C0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90F52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D7FC7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395FF93B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85A2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Phorate-sulfoxid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66E7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2588-05-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67798" w14:textId="2595C2E0" w:rsidR="00550550" w:rsidRPr="00550550" w:rsidRDefault="00401BDC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  <w:r w:rsidRPr="00550550"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0</w:t>
            </w:r>
            <w:r w:rsidRPr="00550550">
              <w:rPr>
                <w:sz w:val="15"/>
                <w:szCs w:val="15"/>
              </w:rPr>
              <w:t>×10</w:t>
            </w:r>
            <w:r w:rsidRPr="00550550">
              <w:rPr>
                <w:sz w:val="15"/>
                <w:szCs w:val="15"/>
                <w:vertAlign w:val="superscript"/>
              </w:rPr>
              <w:t>3</w:t>
            </w:r>
            <w:r w:rsidRPr="00550550">
              <w:rPr>
                <w:sz w:val="15"/>
                <w:szCs w:val="15"/>
              </w:rPr>
              <w:t xml:space="preserve"> (2</w:t>
            </w:r>
            <w:r>
              <w:rPr>
                <w:sz w:val="15"/>
                <w:szCs w:val="15"/>
              </w:rPr>
              <w:t>0</w:t>
            </w:r>
            <w:r w:rsidRPr="00550550">
              <w:rPr>
                <w:sz w:val="15"/>
                <w:szCs w:val="15"/>
              </w:rPr>
              <w:t>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6ED98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9EEE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11F0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0CC8F1E8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92C7E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Phorate-sulfo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CB25E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2588-04-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39CC2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859.3 (19 º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ABCC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88B79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B7D0C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11AE0CA9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4FBC5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Methidathi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67AB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950-37-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4E051" w14:textId="60834D40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240</w:t>
            </w:r>
            <w:r w:rsidR="00AE12E6">
              <w:rPr>
                <w:sz w:val="15"/>
                <w:szCs w:val="15"/>
              </w:rPr>
              <w:t>.0</w:t>
            </w:r>
            <w:r w:rsidRPr="00550550">
              <w:rPr>
                <w:sz w:val="15"/>
                <w:szCs w:val="15"/>
              </w:rPr>
              <w:t xml:space="preserve"> (20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E4B0F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4ACE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77D5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460A3BA4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608C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Phosme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CBAB1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732-11-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2FE5B" w14:textId="288C9C9F" w:rsidR="00550550" w:rsidRPr="00550550" w:rsidRDefault="00401BDC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  <w:r>
              <w:rPr>
                <w:rFonts w:hint="eastAsia"/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2</w:t>
            </w:r>
            <w:r w:rsidR="00550550" w:rsidRPr="00550550">
              <w:rPr>
                <w:sz w:val="15"/>
                <w:szCs w:val="15"/>
              </w:rPr>
              <w:t xml:space="preserve"> (2</w:t>
            </w:r>
            <w:r>
              <w:rPr>
                <w:sz w:val="15"/>
                <w:szCs w:val="15"/>
              </w:rPr>
              <w:t>0</w:t>
            </w:r>
            <w:r w:rsidR="00550550" w:rsidRPr="00550550">
              <w:rPr>
                <w:sz w:val="15"/>
                <w:szCs w:val="15"/>
              </w:rPr>
              <w:t>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ABD2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06B0F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FB23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2B20776F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ED8D3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Terbufos-sulfo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0CCC1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56070-16-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C122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407.8 (18.5 º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D17F5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ED57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0C8E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20EED051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29A9E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Terbufos-sulfoxid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6933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0548-10-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AC683" w14:textId="587BBBD6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&gt;1×10</w:t>
            </w:r>
            <w:r w:rsidRPr="00550550">
              <w:rPr>
                <w:sz w:val="15"/>
                <w:szCs w:val="15"/>
                <w:vertAlign w:val="superscript"/>
              </w:rPr>
              <w:t>6</w:t>
            </w:r>
            <w:r w:rsidRPr="00550550">
              <w:rPr>
                <w:sz w:val="15"/>
                <w:szCs w:val="15"/>
              </w:rPr>
              <w:t xml:space="preserve"> (20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422A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D3666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CCBAF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783038AF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81CE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Azoxystrobi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26F2A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31860-33-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F61FF" w14:textId="66F063F5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6</w:t>
            </w:r>
            <w:r w:rsidR="00AE12E6">
              <w:rPr>
                <w:sz w:val="15"/>
                <w:szCs w:val="15"/>
              </w:rPr>
              <w:t>.7</w:t>
            </w:r>
            <w:r w:rsidRPr="00550550">
              <w:rPr>
                <w:sz w:val="15"/>
                <w:szCs w:val="15"/>
              </w:rPr>
              <w:t xml:space="preserve"> (20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2EE8" w14:textId="0A8E5AC9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5EC3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B2892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4B229881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94FF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Malathi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FEB8F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21-75-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C763C" w14:textId="6BBF8688" w:rsidR="00550550" w:rsidRPr="00550550" w:rsidRDefault="00AE12E6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8.0</w:t>
            </w:r>
            <w:r w:rsidR="00550550" w:rsidRPr="00550550">
              <w:rPr>
                <w:sz w:val="15"/>
                <w:szCs w:val="15"/>
              </w:rPr>
              <w:t xml:space="preserve"> (20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B8DB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9A54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4A27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1A1F76F5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15AA4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Triadimef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F0DE3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43121-43-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7BCF" w14:textId="781913A8" w:rsidR="00550550" w:rsidRPr="00550550" w:rsidRDefault="00AE12E6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.0</w:t>
            </w:r>
            <w:r w:rsidR="00550550" w:rsidRPr="00550550">
              <w:rPr>
                <w:sz w:val="15"/>
                <w:szCs w:val="15"/>
              </w:rPr>
              <w:t xml:space="preserve"> (20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6C79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213E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25B5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Triadimenol</w:t>
            </w:r>
          </w:p>
        </w:tc>
      </w:tr>
      <w:tr w:rsidR="00550550" w:rsidRPr="00937215" w14:paraId="35834830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3658D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Dimethomorph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BB62E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10488-70-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8C206" w14:textId="7F1A893A" w:rsidR="00550550" w:rsidRPr="00550550" w:rsidRDefault="00AE12E6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0</w:t>
            </w:r>
            <w:r w:rsidR="00550550" w:rsidRPr="00550550">
              <w:rPr>
                <w:sz w:val="15"/>
                <w:szCs w:val="15"/>
              </w:rPr>
              <w:t xml:space="preserve"> (20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84CAD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6349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CA94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Sum of isomers</w:t>
            </w:r>
          </w:p>
        </w:tc>
      </w:tr>
      <w:tr w:rsidR="00550550" w:rsidRPr="00937215" w14:paraId="267F686B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52AAA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Triazopho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26B57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24017-47-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CA932" w14:textId="2D51D114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3</w:t>
            </w:r>
            <w:r w:rsidR="00AE12E6">
              <w:rPr>
                <w:sz w:val="15"/>
                <w:szCs w:val="15"/>
              </w:rPr>
              <w:t>5.0</w:t>
            </w:r>
            <w:r w:rsidRPr="00550550">
              <w:rPr>
                <w:sz w:val="15"/>
                <w:szCs w:val="15"/>
              </w:rPr>
              <w:t xml:space="preserve"> (20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ACAC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FD3A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6837F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1650DA17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59D14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Ethopropho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B154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3194-48-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AABAC" w14:textId="2714EAF5" w:rsidR="00550550" w:rsidRPr="00550550" w:rsidRDefault="00AE12E6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</w:t>
            </w:r>
            <w:r w:rsidRPr="00550550">
              <w:rPr>
                <w:sz w:val="15"/>
                <w:szCs w:val="15"/>
              </w:rPr>
              <w:t>×10</w:t>
            </w:r>
            <w:r>
              <w:rPr>
                <w:sz w:val="15"/>
                <w:szCs w:val="15"/>
                <w:vertAlign w:val="superscript"/>
              </w:rPr>
              <w:t>3</w:t>
            </w:r>
            <w:r w:rsidR="00550550" w:rsidRPr="00550550">
              <w:rPr>
                <w:sz w:val="15"/>
                <w:szCs w:val="15"/>
              </w:rPr>
              <w:t xml:space="preserve"> (20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8C7C1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4063D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00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024CE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1B59C425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B6385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Iprodio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5C3E1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36734-19-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84B0E" w14:textId="19426C3E" w:rsidR="00550550" w:rsidRPr="00550550" w:rsidRDefault="00AE12E6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8</w:t>
            </w:r>
            <w:r w:rsidR="00550550" w:rsidRPr="00550550">
              <w:rPr>
                <w:sz w:val="15"/>
                <w:szCs w:val="15"/>
              </w:rPr>
              <w:t xml:space="preserve"> (20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43A65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0F429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769A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7B7205BC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67CE2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Diflubenzur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1C1D8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35367-38-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649D9" w14:textId="612FB14F" w:rsidR="00550550" w:rsidRPr="00550550" w:rsidRDefault="00AE12E6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</w:t>
            </w:r>
            <w:r w:rsidR="00550550" w:rsidRPr="00550550">
              <w:rPr>
                <w:sz w:val="15"/>
                <w:szCs w:val="15"/>
              </w:rPr>
              <w:t xml:space="preserve"> (20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BBD29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91A1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3AF1F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4C2D7E22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2F674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Procholraz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5B567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67747-09-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D1485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34.4 (25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925EF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FFB7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EAAB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2,4,6-trichlorophenol</w:t>
            </w:r>
          </w:p>
        </w:tc>
      </w:tr>
      <w:tr w:rsidR="00550550" w:rsidRPr="00937215" w14:paraId="316A3FAE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CBA4B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Sulfote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37DDB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3689-24-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ED48" w14:textId="28F10093" w:rsidR="00550550" w:rsidRPr="00550550" w:rsidRDefault="00AE12E6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="00550550" w:rsidRPr="00550550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</w:t>
            </w:r>
            <w:r w:rsidR="00550550" w:rsidRPr="00550550">
              <w:rPr>
                <w:sz w:val="15"/>
                <w:szCs w:val="15"/>
              </w:rPr>
              <w:t xml:space="preserve"> (20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EE23C" w14:textId="5E6AFDE7" w:rsidR="00550550" w:rsidRPr="00550550" w:rsidRDefault="00AE12E6" w:rsidP="00EB320D">
            <w:pPr>
              <w:jc w:val="center"/>
              <w:rPr>
                <w:sz w:val="15"/>
                <w:szCs w:val="15"/>
              </w:rPr>
            </w:pPr>
            <w:r w:rsidRPr="00AE12E6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A0B1D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91FEA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203FBB44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9D0CC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Chlorbenzur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1319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35409-97-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5A2FD" w14:textId="18AA03EF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</w:t>
            </w:r>
            <w:r w:rsidR="00AE12E6">
              <w:rPr>
                <w:sz w:val="15"/>
                <w:szCs w:val="15"/>
              </w:rPr>
              <w:t>.0</w:t>
            </w:r>
            <w:r w:rsidRPr="00550550">
              <w:rPr>
                <w:sz w:val="15"/>
                <w:szCs w:val="15"/>
              </w:rPr>
              <w:t xml:space="preserve"> (20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A95F5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ADE0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.2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623FF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29BF2172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FDA12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lastRenderedPageBreak/>
              <w:t>Fenthi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D17C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55-38-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A5FEE" w14:textId="415F4FD6" w:rsidR="00550550" w:rsidRPr="00550550" w:rsidRDefault="00AE12E6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2</w:t>
            </w:r>
            <w:r w:rsidR="00550550" w:rsidRPr="00550550">
              <w:rPr>
                <w:sz w:val="15"/>
                <w:szCs w:val="15"/>
              </w:rPr>
              <w:t xml:space="preserve"> (20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F1E28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49F34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C49FD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Fenthion-sulfone</w:t>
            </w:r>
            <w:r w:rsidRPr="00550550">
              <w:rPr>
                <w:sz w:val="15"/>
                <w:szCs w:val="15"/>
              </w:rPr>
              <w:t>、</w:t>
            </w:r>
            <w:r w:rsidRPr="00550550">
              <w:rPr>
                <w:sz w:val="15"/>
                <w:szCs w:val="15"/>
              </w:rPr>
              <w:t>Fenthion-sulfoxide</w:t>
            </w:r>
          </w:p>
        </w:tc>
      </w:tr>
      <w:tr w:rsidR="00550550" w:rsidRPr="00937215" w14:paraId="6F0B9433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E540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Coumapho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18760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56-72-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35C23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.5 (20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255E0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3DD3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00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1C47B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25233529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4990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Diazin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FD57B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333-41-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A40D" w14:textId="4C5B8E8A" w:rsidR="00550550" w:rsidRPr="00550550" w:rsidRDefault="00AE12E6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  <w:r w:rsidR="00550550" w:rsidRPr="00550550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</w:t>
            </w:r>
            <w:r w:rsidR="00550550" w:rsidRPr="00550550">
              <w:rPr>
                <w:sz w:val="15"/>
                <w:szCs w:val="15"/>
              </w:rPr>
              <w:t xml:space="preserve"> (20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B74CA" w14:textId="688632C4" w:rsidR="00550550" w:rsidRPr="00550550" w:rsidRDefault="00AE12E6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C6311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15C6B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538AC5D6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39E3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Phoxi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AB0E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4816-18-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72003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.5 (20 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3EA89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93C45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0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A0D3D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10E9EF42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7312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Phorat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223A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298-02-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D6C0" w14:textId="61F40AFE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50</w:t>
            </w:r>
            <w:r w:rsidR="00AE12E6">
              <w:rPr>
                <w:sz w:val="15"/>
                <w:szCs w:val="15"/>
              </w:rPr>
              <w:t>.0</w:t>
            </w:r>
            <w:r w:rsidRPr="00550550">
              <w:rPr>
                <w:sz w:val="15"/>
                <w:szCs w:val="15"/>
              </w:rPr>
              <w:t xml:space="preserve"> (2</w:t>
            </w:r>
            <w:r w:rsidR="00AE12E6">
              <w:rPr>
                <w:sz w:val="15"/>
                <w:szCs w:val="15"/>
              </w:rPr>
              <w:t>0</w:t>
            </w:r>
            <w:r w:rsidRPr="00550550">
              <w:rPr>
                <w:sz w:val="15"/>
                <w:szCs w:val="15"/>
              </w:rPr>
              <w:t>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48C3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31F7A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0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B85D4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Phorate-sulfoxid</w:t>
            </w:r>
            <w:r w:rsidRPr="00550550">
              <w:rPr>
                <w:sz w:val="15"/>
                <w:szCs w:val="15"/>
              </w:rPr>
              <w:t>、</w:t>
            </w:r>
            <w:r w:rsidRPr="00550550">
              <w:rPr>
                <w:sz w:val="15"/>
                <w:szCs w:val="15"/>
              </w:rPr>
              <w:t>Phorate-sulfone</w:t>
            </w:r>
          </w:p>
        </w:tc>
      </w:tr>
      <w:tr w:rsidR="00550550" w:rsidRPr="00937215" w14:paraId="1CC8DF5B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C7743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Phosalo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3FB3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2310-17-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08154" w14:textId="006E2769" w:rsidR="00550550" w:rsidRPr="00550550" w:rsidRDefault="00AE12E6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="00550550" w:rsidRPr="00550550"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4</w:t>
            </w:r>
            <w:r w:rsidR="00550550" w:rsidRPr="00550550">
              <w:rPr>
                <w:sz w:val="15"/>
                <w:szCs w:val="15"/>
              </w:rPr>
              <w:t xml:space="preserve"> (2</w:t>
            </w:r>
            <w:r>
              <w:rPr>
                <w:sz w:val="15"/>
                <w:szCs w:val="15"/>
              </w:rPr>
              <w:t>0</w:t>
            </w:r>
            <w:r w:rsidR="00550550" w:rsidRPr="00550550">
              <w:rPr>
                <w:sz w:val="15"/>
                <w:szCs w:val="15"/>
              </w:rPr>
              <w:t>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6269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22964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AB39A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73F318E2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D79AD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Difenoconazol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D6F6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19446-68-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07188" w14:textId="34D001DA" w:rsidR="00550550" w:rsidRPr="00550550" w:rsidRDefault="00E62368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  <w:r w:rsidR="00550550" w:rsidRPr="00550550"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0</w:t>
            </w:r>
            <w:r w:rsidR="00550550" w:rsidRPr="00550550">
              <w:rPr>
                <w:sz w:val="15"/>
                <w:szCs w:val="15"/>
              </w:rPr>
              <w:t xml:space="preserve"> (20º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06A43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96FD9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493B4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4A88951D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E94A8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Emamectin benzoat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C2ED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55569-91-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7EC65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Slightly solub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4A08D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03477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0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7ACA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Emamectin B1a</w:t>
            </w:r>
          </w:p>
        </w:tc>
      </w:tr>
      <w:tr w:rsidR="00550550" w:rsidRPr="00937215" w14:paraId="03C2C7BC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D4B94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Profenofo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96900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41198-08-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DDEC4" w14:textId="3E64DFCC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28</w:t>
            </w:r>
            <w:r w:rsidR="00E62368">
              <w:rPr>
                <w:sz w:val="15"/>
                <w:szCs w:val="15"/>
              </w:rPr>
              <w:t>.0</w:t>
            </w:r>
            <w:r w:rsidRPr="00550550">
              <w:rPr>
                <w:sz w:val="15"/>
                <w:szCs w:val="15"/>
              </w:rPr>
              <w:t xml:space="preserve"> (2</w:t>
            </w:r>
            <w:r w:rsidR="00E62368">
              <w:rPr>
                <w:sz w:val="15"/>
                <w:szCs w:val="15"/>
              </w:rPr>
              <w:t>0</w:t>
            </w:r>
            <w:r w:rsidRPr="00550550">
              <w:rPr>
                <w:sz w:val="15"/>
                <w:szCs w:val="15"/>
              </w:rPr>
              <w:t>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0721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66C7B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8F4F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23CEF86A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187D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Terbufo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5F28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3071-79-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46303" w14:textId="47BC835F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4.</w:t>
            </w:r>
            <w:r w:rsidR="00E62368">
              <w:rPr>
                <w:sz w:val="15"/>
                <w:szCs w:val="15"/>
              </w:rPr>
              <w:t>5</w:t>
            </w:r>
            <w:r w:rsidRPr="00550550">
              <w:rPr>
                <w:sz w:val="15"/>
                <w:szCs w:val="15"/>
              </w:rPr>
              <w:t xml:space="preserve"> (2</w:t>
            </w:r>
            <w:r w:rsidR="00E62368">
              <w:rPr>
                <w:sz w:val="15"/>
                <w:szCs w:val="15"/>
              </w:rPr>
              <w:t>0</w:t>
            </w:r>
            <w:r w:rsidRPr="00550550">
              <w:rPr>
                <w:sz w:val="15"/>
                <w:szCs w:val="15"/>
              </w:rPr>
              <w:t>℃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4FFE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49E50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0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A3123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Terbufos-sulfone</w:t>
            </w:r>
            <w:r w:rsidRPr="00550550">
              <w:rPr>
                <w:sz w:val="15"/>
                <w:szCs w:val="15"/>
              </w:rPr>
              <w:t>、</w:t>
            </w:r>
          </w:p>
          <w:p w14:paraId="2D1BEFE5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Terbufos-sulfoxide</w:t>
            </w:r>
          </w:p>
        </w:tc>
      </w:tr>
      <w:tr w:rsidR="00550550" w:rsidRPr="00937215" w14:paraId="78B7D2D4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B447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Chlorpyrifo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E35B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2921-88-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AF28D" w14:textId="6C9FC6F0" w:rsidR="00550550" w:rsidRPr="00550550" w:rsidRDefault="00E62368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</w:t>
            </w:r>
            <w:r w:rsidR="00550550" w:rsidRPr="00550550"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20</w:t>
            </w:r>
            <w:r w:rsidR="00550550" w:rsidRPr="00550550">
              <w:rPr>
                <w:sz w:val="15"/>
                <w:szCs w:val="15"/>
              </w:rPr>
              <w:t>℃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7D28E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686F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0B72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1EEC4036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00B9F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Fenpropathri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AF4C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64257-84-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DCF6" w14:textId="48E7622A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</w:t>
            </w:r>
            <w:r w:rsidR="00E62368">
              <w:rPr>
                <w:sz w:val="15"/>
                <w:szCs w:val="15"/>
              </w:rPr>
              <w:t>33</w:t>
            </w:r>
            <w:r w:rsidRPr="00550550">
              <w:rPr>
                <w:sz w:val="15"/>
                <w:szCs w:val="15"/>
              </w:rPr>
              <w:t xml:space="preserve"> (2</w:t>
            </w:r>
            <w:r w:rsidR="00E62368">
              <w:rPr>
                <w:sz w:val="15"/>
                <w:szCs w:val="15"/>
              </w:rPr>
              <w:t>0</w:t>
            </w:r>
            <w:r w:rsidRPr="00550550">
              <w:rPr>
                <w:sz w:val="15"/>
                <w:szCs w:val="15"/>
              </w:rPr>
              <w:t>℃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A7DB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431E9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B77B5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4F9BD30C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08D8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Pendimethali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2D44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40487-42-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91FF" w14:textId="4A058560" w:rsidR="00550550" w:rsidRPr="00550550" w:rsidRDefault="00E62368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3 </w:t>
            </w:r>
            <w:r w:rsidR="00550550" w:rsidRPr="00550550">
              <w:rPr>
                <w:sz w:val="15"/>
                <w:szCs w:val="15"/>
              </w:rPr>
              <w:t xml:space="preserve">(20°C)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6CD10" w14:textId="5FB2C7DD" w:rsidR="00550550" w:rsidRPr="00550550" w:rsidRDefault="00E62368" w:rsidP="00EB320D">
            <w:pPr>
              <w:jc w:val="center"/>
              <w:rPr>
                <w:sz w:val="15"/>
                <w:szCs w:val="15"/>
              </w:rPr>
            </w:pPr>
            <w:r w:rsidRPr="00E62368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5A82B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4CCC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3E1829E8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6242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Pyridabe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41DD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96489-71-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5847E" w14:textId="65EB1572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</w:t>
            </w:r>
            <w:r w:rsidR="00E62368">
              <w:rPr>
                <w:sz w:val="15"/>
                <w:szCs w:val="15"/>
              </w:rPr>
              <w:t>2</w:t>
            </w:r>
            <w:r w:rsidRPr="00550550">
              <w:rPr>
                <w:sz w:val="15"/>
                <w:szCs w:val="15"/>
              </w:rPr>
              <w:t>2 (20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89B02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F6F46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9837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65B59919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7E67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Fluvalinat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018C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69409-94-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A2051" w14:textId="521122A5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02 (2</w:t>
            </w:r>
            <w:r w:rsidR="00E62368">
              <w:rPr>
                <w:sz w:val="15"/>
                <w:szCs w:val="15"/>
              </w:rPr>
              <w:t>0</w:t>
            </w:r>
            <w:r w:rsidRPr="00550550">
              <w:rPr>
                <w:sz w:val="15"/>
                <w:szCs w:val="15"/>
              </w:rPr>
              <w:t>℃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8FB3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3C2C9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5D20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43C47DBD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3352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shd w:val="clear" w:color="auto" w:fill="FFFFFF"/>
                <w:lang w:val="de-DE" w:eastAsia="de-DE"/>
              </w:rPr>
              <w:t>Chlorothaloni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7F17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897-45-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89F4E" w14:textId="36996952" w:rsidR="00550550" w:rsidRPr="00550550" w:rsidRDefault="00E62368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</w:t>
            </w:r>
            <w:r w:rsidR="00550550" w:rsidRPr="00550550">
              <w:rPr>
                <w:sz w:val="15"/>
                <w:szCs w:val="15"/>
              </w:rPr>
              <w:t xml:space="preserve"> (2</w:t>
            </w:r>
            <w:r>
              <w:rPr>
                <w:sz w:val="15"/>
                <w:szCs w:val="15"/>
              </w:rPr>
              <w:t>0</w:t>
            </w:r>
            <w:r w:rsidR="00550550" w:rsidRPr="00550550">
              <w:rPr>
                <w:sz w:val="15"/>
                <w:szCs w:val="15"/>
              </w:rPr>
              <w:t>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426D1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1CB3B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9631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4-hydroxy chlorothalonil</w:t>
            </w:r>
          </w:p>
        </w:tc>
      </w:tr>
      <w:tr w:rsidR="00550550" w:rsidRPr="00937215" w14:paraId="6A7E5312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88E61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shd w:val="clear" w:color="auto" w:fill="FFFFFF"/>
                <w:lang w:val="de-DE" w:eastAsia="de-DE"/>
              </w:rPr>
              <w:t>Alachlo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B0D76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5972-60-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022C3" w14:textId="4B53288D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24</w:t>
            </w:r>
            <w:r w:rsidR="00E62368">
              <w:rPr>
                <w:sz w:val="15"/>
                <w:szCs w:val="15"/>
              </w:rPr>
              <w:t>0.0</w:t>
            </w:r>
            <w:r w:rsidRPr="00550550">
              <w:rPr>
                <w:sz w:val="15"/>
                <w:szCs w:val="15"/>
              </w:rPr>
              <w:t xml:space="preserve"> (20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63D5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CF025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58864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5212E159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C537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Me</w:t>
            </w:r>
            <w:r w:rsidRPr="00550550">
              <w:rPr>
                <w:kern w:val="0"/>
                <w:sz w:val="15"/>
                <w:szCs w:val="15"/>
                <w:lang w:val="de-DE"/>
              </w:rPr>
              <w:t>to</w:t>
            </w:r>
            <w:r w:rsidRPr="00550550">
              <w:rPr>
                <w:kern w:val="0"/>
                <w:sz w:val="15"/>
                <w:szCs w:val="15"/>
                <w:lang w:val="de-DE" w:eastAsia="de-DE"/>
              </w:rPr>
              <w:t>lachlo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B8322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51218-45-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27303" w14:textId="6714681C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530</w:t>
            </w:r>
            <w:r w:rsidR="00E62368">
              <w:rPr>
                <w:sz w:val="15"/>
                <w:szCs w:val="15"/>
              </w:rPr>
              <w:t>.0</w:t>
            </w:r>
            <w:r w:rsidRPr="00550550">
              <w:rPr>
                <w:sz w:val="15"/>
                <w:szCs w:val="15"/>
              </w:rPr>
              <w:t xml:space="preserve"> (20℃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314C0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001B6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759D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2BC31A52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00F4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shd w:val="clear" w:color="auto" w:fill="FFFFFF"/>
                <w:lang w:val="de-DE" w:eastAsia="de-DE"/>
              </w:rPr>
              <w:t>Butrali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6084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33629-47-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C738E" w14:textId="1791E81E" w:rsidR="00550550" w:rsidRPr="00550550" w:rsidRDefault="00E62368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3</w:t>
            </w:r>
            <w:r w:rsidRPr="00550550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8</w:t>
            </w:r>
            <w:r w:rsidRPr="00550550">
              <w:rPr>
                <w:sz w:val="15"/>
                <w:szCs w:val="15"/>
              </w:rPr>
              <w:t xml:space="preserve"> (20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F2FE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BBD09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FD60B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4A3357A1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589B7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shd w:val="clear" w:color="auto" w:fill="FFFFFF"/>
                <w:lang w:val="de-DE" w:eastAsia="de-DE"/>
              </w:rPr>
              <w:t>Oxadiaz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1EB9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9666-30-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4991E" w14:textId="5BCC13E0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</w:t>
            </w:r>
            <w:r w:rsidR="00E62368">
              <w:rPr>
                <w:sz w:val="15"/>
                <w:szCs w:val="15"/>
              </w:rPr>
              <w:t>5</w:t>
            </w:r>
            <w:r w:rsidRPr="00550550">
              <w:rPr>
                <w:sz w:val="15"/>
                <w:szCs w:val="15"/>
              </w:rPr>
              <w:t>7 (2</w:t>
            </w:r>
            <w:r w:rsidR="00E62368">
              <w:rPr>
                <w:sz w:val="15"/>
                <w:szCs w:val="15"/>
              </w:rPr>
              <w:t>0</w:t>
            </w:r>
            <w:r w:rsidRPr="00550550">
              <w:rPr>
                <w:sz w:val="15"/>
                <w:szCs w:val="15"/>
              </w:rPr>
              <w:t>º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DBC2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55C5E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03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57982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1795C2E3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8871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Bifenthri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01F6F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82657-04-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2AAA3" w14:textId="4FF51BA2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</w:t>
            </w:r>
            <w:r w:rsidR="00E62368">
              <w:rPr>
                <w:sz w:val="15"/>
                <w:szCs w:val="15"/>
              </w:rPr>
              <w:t>00</w:t>
            </w:r>
            <w:r w:rsidRPr="00550550">
              <w:rPr>
                <w:sz w:val="15"/>
                <w:szCs w:val="15"/>
              </w:rPr>
              <w:t xml:space="preserve">1 (20°C)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8E35D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50D0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3EFDD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Sum of isomers</w:t>
            </w:r>
          </w:p>
        </w:tc>
      </w:tr>
      <w:tr w:rsidR="00550550" w:rsidRPr="00937215" w14:paraId="722C697D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2A85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Lambda-cyhalothri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2907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91465-08-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0BCEC" w14:textId="6624ED5A" w:rsidR="00550550" w:rsidRPr="00550550" w:rsidRDefault="00E62368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</w:t>
            </w:r>
            <w:r w:rsidR="00550550" w:rsidRPr="00550550">
              <w:rPr>
                <w:sz w:val="15"/>
                <w:szCs w:val="15"/>
              </w:rPr>
              <w:t xml:space="preserve"> (20℃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C793C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3C1EC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4D61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Sum of isomers</w:t>
            </w:r>
          </w:p>
        </w:tc>
      </w:tr>
      <w:tr w:rsidR="00550550" w:rsidRPr="00937215" w14:paraId="6A5A1343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C5CA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Beta-cypermethri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BA714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52315-07-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59C28" w14:textId="3AD701E5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</w:t>
            </w:r>
            <w:r w:rsidR="00E62368">
              <w:rPr>
                <w:sz w:val="15"/>
                <w:szCs w:val="15"/>
              </w:rPr>
              <w:t>9</w:t>
            </w:r>
            <w:r w:rsidR="005A18FC">
              <w:rPr>
                <w:sz w:val="15"/>
                <w:szCs w:val="15"/>
              </w:rPr>
              <w:t xml:space="preserve"> </w:t>
            </w:r>
            <w:r w:rsidRPr="00550550">
              <w:rPr>
                <w:sz w:val="15"/>
                <w:szCs w:val="15"/>
              </w:rPr>
              <w:t>(2</w:t>
            </w:r>
            <w:r w:rsidR="005A18FC">
              <w:rPr>
                <w:sz w:val="15"/>
                <w:szCs w:val="15"/>
              </w:rPr>
              <w:t>0</w:t>
            </w:r>
            <w:r w:rsidRPr="00550550">
              <w:rPr>
                <w:sz w:val="15"/>
                <w:szCs w:val="15"/>
              </w:rPr>
              <w:t>℃</w:t>
            </w:r>
            <w:r w:rsidRPr="00550550">
              <w:rPr>
                <w:sz w:val="15"/>
                <w:szCs w:val="15"/>
              </w:rPr>
              <w:t>）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487F8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0FBF9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F7937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Sum of isomers</w:t>
            </w:r>
          </w:p>
        </w:tc>
      </w:tr>
      <w:tr w:rsidR="00550550" w:rsidRPr="00937215" w14:paraId="1F8C2006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1DAD7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Boscali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3A5B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88425-85-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C7D24" w14:textId="03C7F825" w:rsidR="00550550" w:rsidRPr="00550550" w:rsidRDefault="005A18FC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6 </w:t>
            </w:r>
            <w:r w:rsidRPr="00550550">
              <w:rPr>
                <w:sz w:val="15"/>
                <w:szCs w:val="15"/>
              </w:rPr>
              <w:t>(2</w:t>
            </w:r>
            <w:r>
              <w:rPr>
                <w:sz w:val="15"/>
                <w:szCs w:val="15"/>
              </w:rPr>
              <w:t>0</w:t>
            </w:r>
            <w:r w:rsidRPr="00550550">
              <w:rPr>
                <w:sz w:val="15"/>
                <w:szCs w:val="15"/>
              </w:rPr>
              <w:t>℃</w:t>
            </w:r>
            <w:r w:rsidRPr="00550550">
              <w:rPr>
                <w:sz w:val="15"/>
                <w:szCs w:val="15"/>
              </w:rPr>
              <w:t>）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99DE1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A855F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760A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―</w:t>
            </w:r>
          </w:p>
        </w:tc>
      </w:tr>
      <w:tr w:rsidR="00550550" w:rsidRPr="00937215" w14:paraId="0CE4A467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5371B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Quizalofop-p-ethy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FF81B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100646-51-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C97F" w14:textId="668932F3" w:rsidR="00550550" w:rsidRPr="00550550" w:rsidRDefault="005A18FC" w:rsidP="00EB320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1</w:t>
            </w:r>
            <w:r w:rsidR="00550550" w:rsidRPr="00550550">
              <w:rPr>
                <w:sz w:val="15"/>
                <w:szCs w:val="15"/>
              </w:rPr>
              <w:t xml:space="preserve"> (20°C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F4FD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5E4E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0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D2B7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Quizalofop-p-ethyl acid</w:t>
            </w:r>
          </w:p>
        </w:tc>
      </w:tr>
      <w:tr w:rsidR="00550550" w:rsidRPr="00937215" w14:paraId="4F0369E1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3C8E1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Fenvalerat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21D3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51630-58-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7D6F" w14:textId="34071C95" w:rsidR="00550550" w:rsidRPr="00550550" w:rsidRDefault="005A18FC" w:rsidP="00EB320D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</w:t>
            </w:r>
            <w:r w:rsidR="00550550" w:rsidRPr="00550550">
              <w:rPr>
                <w:sz w:val="15"/>
                <w:szCs w:val="15"/>
              </w:rPr>
              <w:t>1 (20℃</w:t>
            </w:r>
            <w:r w:rsidR="00550550" w:rsidRPr="00550550">
              <w:rPr>
                <w:sz w:val="15"/>
                <w:szCs w:val="15"/>
              </w:rPr>
              <w:t>）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CE6CF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F8B15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9673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Sum of isomers</w:t>
            </w:r>
          </w:p>
        </w:tc>
      </w:tr>
      <w:tr w:rsidR="00550550" w:rsidRPr="00937215" w14:paraId="3BADCD33" w14:textId="77777777" w:rsidTr="00550550">
        <w:trPr>
          <w:jc w:val="center"/>
        </w:trPr>
        <w:tc>
          <w:tcPr>
            <w:tcW w:w="1523" w:type="dxa"/>
            <w:tcBorders>
              <w:top w:val="nil"/>
              <w:left w:val="nil"/>
              <w:right w:val="nil"/>
            </w:tcBorders>
            <w:vAlign w:val="center"/>
          </w:tcPr>
          <w:p w14:paraId="5101CE1B" w14:textId="77777777" w:rsidR="00550550" w:rsidRPr="00550550" w:rsidRDefault="00550550" w:rsidP="00EB320D">
            <w:pPr>
              <w:jc w:val="center"/>
              <w:rPr>
                <w:kern w:val="0"/>
                <w:sz w:val="15"/>
                <w:szCs w:val="15"/>
                <w:lang w:val="de-DE" w:eastAsia="de-DE"/>
              </w:rPr>
            </w:pPr>
            <w:r w:rsidRPr="00550550">
              <w:rPr>
                <w:kern w:val="0"/>
                <w:sz w:val="15"/>
                <w:szCs w:val="15"/>
                <w:lang w:val="de-DE" w:eastAsia="de-DE"/>
              </w:rPr>
              <w:t>Deltamethrin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vAlign w:val="center"/>
          </w:tcPr>
          <w:p w14:paraId="4D4CB4D4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52820-00-5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vAlign w:val="center"/>
          </w:tcPr>
          <w:p w14:paraId="12C20CC0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02 (20℃</w:t>
            </w:r>
            <w:r w:rsidRPr="00550550">
              <w:rPr>
                <w:sz w:val="15"/>
                <w:szCs w:val="15"/>
              </w:rPr>
              <w:t>）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 w14:paraId="396FCC29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non-sys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vAlign w:val="center"/>
          </w:tcPr>
          <w:p w14:paraId="10F81365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0.01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vAlign w:val="center"/>
          </w:tcPr>
          <w:p w14:paraId="180CBCA5" w14:textId="77777777" w:rsidR="00550550" w:rsidRPr="00550550" w:rsidRDefault="00550550" w:rsidP="00EB320D">
            <w:pPr>
              <w:jc w:val="center"/>
              <w:rPr>
                <w:sz w:val="15"/>
                <w:szCs w:val="15"/>
              </w:rPr>
            </w:pPr>
            <w:r w:rsidRPr="00550550">
              <w:rPr>
                <w:sz w:val="15"/>
                <w:szCs w:val="15"/>
              </w:rPr>
              <w:t>Sum of isomers</w:t>
            </w:r>
          </w:p>
        </w:tc>
      </w:tr>
      <w:bookmarkEnd w:id="2"/>
    </w:tbl>
    <w:p w14:paraId="15A5ED67" w14:textId="77777777" w:rsidR="00550550" w:rsidRPr="00937215" w:rsidRDefault="00550550" w:rsidP="00550550">
      <w:pPr>
        <w:rPr>
          <w:sz w:val="15"/>
          <w:szCs w:val="15"/>
        </w:rPr>
      </w:pPr>
    </w:p>
    <w:p w14:paraId="19915406" w14:textId="45B81899" w:rsidR="00F04AF8" w:rsidRDefault="00550550" w:rsidP="00550550">
      <w:r>
        <w:rPr>
          <w:vertAlign w:val="superscript"/>
        </w:rPr>
        <w:t>a</w:t>
      </w:r>
      <w:r w:rsidRPr="000138C3">
        <w:t xml:space="preserve"> Sw, solubility in water</w:t>
      </w:r>
      <w:r>
        <w:t>.</w:t>
      </w:r>
      <w:r>
        <w:rPr>
          <w:sz w:val="15"/>
          <w:szCs w:val="15"/>
        </w:rPr>
        <w:t xml:space="preserve"> </w:t>
      </w:r>
      <w:r>
        <w:rPr>
          <w:vertAlign w:val="superscript"/>
        </w:rPr>
        <w:t>b</w:t>
      </w:r>
      <w:r w:rsidRPr="00B93F1E">
        <w:t xml:space="preserve"> sys</w:t>
      </w:r>
      <w:r>
        <w:rPr>
          <w:rFonts w:hint="eastAsia"/>
        </w:rPr>
        <w:t>,</w:t>
      </w:r>
      <w:r w:rsidRPr="00B93F1E">
        <w:t xml:space="preserve"> systemic pesticide</w:t>
      </w:r>
      <w:r>
        <w:t xml:space="preserve">. </w:t>
      </w:r>
      <w:r>
        <w:rPr>
          <w:vertAlign w:val="superscript"/>
        </w:rPr>
        <w:t>c</w:t>
      </w:r>
      <w:r w:rsidRPr="008A50D0">
        <w:t xml:space="preserve"> ADI, obtained from the GB 2763-201</w:t>
      </w:r>
      <w:r>
        <w:t>9</w:t>
      </w:r>
      <w:r w:rsidRPr="008A50D0">
        <w:t>, China (National Food Safety Standard-maximum residue limits for pesticides in food).</w:t>
      </w:r>
      <w:r>
        <w:t xml:space="preserve"> </w:t>
      </w:r>
      <w:r>
        <w:rPr>
          <w:vertAlign w:val="superscript"/>
        </w:rPr>
        <w:t>d</w:t>
      </w:r>
      <w:r w:rsidRPr="008A50D0">
        <w:t xml:space="preserve"> </w:t>
      </w:r>
      <w:r w:rsidRPr="000138C3">
        <w:t>Metabolites</w:t>
      </w:r>
      <w:r>
        <w:t xml:space="preserve">, </w:t>
      </w:r>
      <w:r w:rsidRPr="008A50D0">
        <w:t>obtained from</w:t>
      </w:r>
      <w:r w:rsidRPr="000138C3">
        <w:t xml:space="preserve"> Pesticide registration residue test residues to be tested and dietary risk assessment residue definition catalog</w:t>
      </w:r>
      <w:r>
        <w:t>.</w:t>
      </w:r>
      <w:r w:rsidR="00F04AF8">
        <w:br w:type="page"/>
      </w:r>
    </w:p>
    <w:p w14:paraId="42948604" w14:textId="77777777" w:rsidR="00550550" w:rsidRPr="00937215" w:rsidRDefault="00550550" w:rsidP="00550550">
      <w:pPr>
        <w:rPr>
          <w:sz w:val="15"/>
          <w:szCs w:val="15"/>
        </w:rPr>
      </w:pPr>
    </w:p>
    <w:p w14:paraId="6A33B717" w14:textId="34BFACD4" w:rsidR="00FD1E3F" w:rsidRPr="006F6C07" w:rsidRDefault="00FD1E3F" w:rsidP="006F6C07">
      <w:pPr>
        <w:ind w:firstLineChars="200" w:firstLine="480"/>
        <w:jc w:val="center"/>
        <w:rPr>
          <w:sz w:val="24"/>
          <w:szCs w:val="24"/>
        </w:rPr>
      </w:pPr>
      <w:bookmarkStart w:id="4" w:name="_Hlk85302722"/>
      <w:r w:rsidRPr="00076AD0">
        <w:rPr>
          <w:sz w:val="24"/>
          <w:szCs w:val="24"/>
        </w:rPr>
        <w:t>Table</w:t>
      </w:r>
      <w:r w:rsidR="00154869" w:rsidRPr="00154869">
        <w:rPr>
          <w:rFonts w:hint="eastAsia"/>
          <w:sz w:val="24"/>
          <w:szCs w:val="24"/>
        </w:rPr>
        <w:t xml:space="preserve"> </w:t>
      </w:r>
      <w:r w:rsidR="00154869" w:rsidRPr="00076AD0">
        <w:rPr>
          <w:rFonts w:hint="eastAsia"/>
          <w:sz w:val="24"/>
          <w:szCs w:val="24"/>
        </w:rPr>
        <w:t>S</w:t>
      </w:r>
      <w:r w:rsidR="00550550">
        <w:rPr>
          <w:sz w:val="24"/>
          <w:szCs w:val="24"/>
        </w:rPr>
        <w:t>2</w:t>
      </w:r>
      <w:r w:rsidRPr="00076AD0">
        <w:rPr>
          <w:rFonts w:hint="eastAsia"/>
          <w:sz w:val="24"/>
          <w:szCs w:val="24"/>
        </w:rPr>
        <w:t xml:space="preserve"> </w:t>
      </w:r>
      <w:r w:rsidR="00891C52">
        <w:rPr>
          <w:sz w:val="24"/>
          <w:szCs w:val="24"/>
        </w:rPr>
        <w:t xml:space="preserve"> </w:t>
      </w:r>
      <w:r w:rsidRPr="00076AD0">
        <w:rPr>
          <w:sz w:val="24"/>
          <w:szCs w:val="24"/>
        </w:rPr>
        <w:t>Ion transitions used for the quantification and confirmation and dwell time in GC-MS</w:t>
      </w:r>
    </w:p>
    <w:tbl>
      <w:tblPr>
        <w:tblW w:w="893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9"/>
        <w:gridCol w:w="1701"/>
        <w:gridCol w:w="1630"/>
        <w:gridCol w:w="1630"/>
        <w:gridCol w:w="1701"/>
      </w:tblGrid>
      <w:tr w:rsidR="00FD1E3F" w:rsidRPr="00E03779" w14:paraId="1C7FDAAC" w14:textId="77777777" w:rsidTr="00FD1E3F">
        <w:trPr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4"/>
          <w:p w14:paraId="5D03DF8B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rFonts w:hint="eastAsia"/>
                <w:sz w:val="20"/>
                <w:szCs w:val="20"/>
              </w:rPr>
              <w:t>Pesticid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3D0CD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Quantification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E4B99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kern w:val="0"/>
                <w:sz w:val="20"/>
                <w:szCs w:val="20"/>
              </w:rPr>
              <w:t>C</w:t>
            </w:r>
            <w:r w:rsidRPr="00E03779">
              <w:rPr>
                <w:kern w:val="0"/>
                <w:sz w:val="20"/>
                <w:szCs w:val="20"/>
                <w:lang w:eastAsia="de-DE"/>
              </w:rPr>
              <w:t xml:space="preserve">onfirmation </w:t>
            </w:r>
            <w:r w:rsidRPr="00E03779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701A0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kern w:val="0"/>
                <w:sz w:val="20"/>
                <w:szCs w:val="20"/>
              </w:rPr>
              <w:t>C</w:t>
            </w:r>
            <w:r w:rsidRPr="00E03779">
              <w:rPr>
                <w:kern w:val="0"/>
                <w:sz w:val="20"/>
                <w:szCs w:val="20"/>
                <w:lang w:eastAsia="de-DE"/>
              </w:rPr>
              <w:t xml:space="preserve">onfirmation </w:t>
            </w:r>
            <w:r w:rsidRPr="00E03779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6372F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kern w:val="0"/>
                <w:sz w:val="20"/>
                <w:szCs w:val="20"/>
                <w:lang w:eastAsia="de-DE"/>
              </w:rPr>
              <w:t xml:space="preserve">dwell time </w:t>
            </w:r>
            <w:r w:rsidRPr="00E03779">
              <w:rPr>
                <w:kern w:val="0"/>
                <w:sz w:val="20"/>
                <w:szCs w:val="20"/>
              </w:rPr>
              <w:t>(ms)</w:t>
            </w:r>
          </w:p>
        </w:tc>
      </w:tr>
      <w:tr w:rsidR="00FD1E3F" w:rsidRPr="00E03779" w14:paraId="026FCB7E" w14:textId="77777777" w:rsidTr="00FD1E3F">
        <w:trPr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4AEBB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bookmarkStart w:id="5" w:name="OLE_LINK1"/>
            <w:bookmarkStart w:id="6" w:name="_Hlk506571435"/>
            <w:r w:rsidRPr="00E03779">
              <w:rPr>
                <w:sz w:val="20"/>
                <w:szCs w:val="20"/>
                <w:shd w:val="clear" w:color="auto" w:fill="FFFFFF"/>
              </w:rPr>
              <w:t>Chlorothalonil</w:t>
            </w:r>
            <w:bookmarkEnd w:id="5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02942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264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B7D0D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266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93EC7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26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A3713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80</w:t>
            </w:r>
          </w:p>
        </w:tc>
      </w:tr>
      <w:tr w:rsidR="00FD1E3F" w:rsidRPr="00E03779" w14:paraId="254D8B5F" w14:textId="77777777" w:rsidTr="00FD1E3F"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5DE505B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  <w:shd w:val="clear" w:color="auto" w:fill="FFFFFF"/>
              </w:rPr>
              <w:t>Alachl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BD73A7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4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B0A87D0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16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E090E9B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1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821431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120</w:t>
            </w:r>
          </w:p>
        </w:tc>
      </w:tr>
      <w:tr w:rsidR="00FD1E3F" w:rsidRPr="00E03779" w14:paraId="4414B4F6" w14:textId="77777777" w:rsidTr="00FD1E3F"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AE880D2" w14:textId="39836EA4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Me</w:t>
            </w:r>
            <w:r w:rsidR="00B31EEF">
              <w:rPr>
                <w:sz w:val="20"/>
                <w:szCs w:val="20"/>
              </w:rPr>
              <w:t>to</w:t>
            </w:r>
            <w:r w:rsidRPr="00E03779">
              <w:rPr>
                <w:sz w:val="20"/>
                <w:szCs w:val="20"/>
              </w:rPr>
              <w:t>lachl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A2D2CE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16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57DEC7F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23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AE69ECD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66F011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100</w:t>
            </w:r>
          </w:p>
        </w:tc>
      </w:tr>
      <w:tr w:rsidR="00FD1E3F" w:rsidRPr="00E03779" w14:paraId="3C46EE6D" w14:textId="77777777" w:rsidTr="00FD1E3F"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96F13B6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  <w:shd w:val="clear" w:color="auto" w:fill="FFFFFF"/>
              </w:rPr>
              <w:t>Butra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541EDB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26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730AD6B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22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179D75C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47B711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60</w:t>
            </w:r>
          </w:p>
        </w:tc>
      </w:tr>
      <w:tr w:rsidR="00FD1E3F" w:rsidRPr="00E03779" w14:paraId="4C289D5C" w14:textId="77777777" w:rsidTr="00FD1E3F"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835B0FB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  <w:shd w:val="clear" w:color="auto" w:fill="FFFFFF"/>
              </w:rPr>
              <w:t>Oxadiaz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D33772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17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802D4F9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4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FB13603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71FDF6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120</w:t>
            </w:r>
          </w:p>
        </w:tc>
      </w:tr>
      <w:tr w:rsidR="00FD1E3F" w:rsidRPr="00E03779" w14:paraId="506A378D" w14:textId="77777777" w:rsidTr="00FD1E3F"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D29A7D7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Bifenthr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18BFA4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18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A7CDCEF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16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33474F2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7743A0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60</w:t>
            </w:r>
          </w:p>
        </w:tc>
      </w:tr>
      <w:tr w:rsidR="00FD1E3F" w:rsidRPr="00E03779" w14:paraId="350B0FC8" w14:textId="77777777" w:rsidTr="00FD1E3F"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5E201AE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Lambda-cyhalothr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672171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18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17AAC7E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19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A381957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3107F5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60</w:t>
            </w:r>
          </w:p>
        </w:tc>
      </w:tr>
      <w:tr w:rsidR="00FD1E3F" w:rsidRPr="00E03779" w14:paraId="0FB3677A" w14:textId="77777777" w:rsidTr="00FD1E3F"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46933F7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Beta-cypermethr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FB4912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16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D2F162D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18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2727FA2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974809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60</w:t>
            </w:r>
          </w:p>
        </w:tc>
      </w:tr>
      <w:tr w:rsidR="00FD1E3F" w:rsidRPr="00E03779" w14:paraId="6EE227F1" w14:textId="77777777" w:rsidTr="00FD1E3F"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0955D81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Boscal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3101D2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14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C1F94C1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11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29A842E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CDD146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60</w:t>
            </w:r>
          </w:p>
        </w:tc>
      </w:tr>
      <w:tr w:rsidR="00FD1E3F" w:rsidRPr="00E03779" w14:paraId="11E558CE" w14:textId="77777777" w:rsidTr="00FD1E3F"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5234D9F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Quizalofop-p-ethy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65BD60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29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81F0C60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37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A2AAC6C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257424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60</w:t>
            </w:r>
          </w:p>
        </w:tc>
      </w:tr>
      <w:tr w:rsidR="00FD1E3F" w:rsidRPr="00E03779" w14:paraId="7A04B63B" w14:textId="77777777" w:rsidTr="00FD1E3F"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68C9481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Fenval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29DF25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12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36276D1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16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3750AD0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2CB411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60</w:t>
            </w:r>
          </w:p>
        </w:tc>
      </w:tr>
      <w:tr w:rsidR="00FD1E3F" w:rsidRPr="00E03779" w14:paraId="3E5D8899" w14:textId="77777777" w:rsidTr="00FD1E3F">
        <w:trPr>
          <w:jc w:val="center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FEF45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Deltamethr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AEB08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18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757E4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25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39254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18BD1" w14:textId="77777777" w:rsidR="00FD1E3F" w:rsidRPr="00E03779" w:rsidRDefault="00FD1E3F" w:rsidP="00FD1E3F">
            <w:pPr>
              <w:jc w:val="center"/>
              <w:rPr>
                <w:sz w:val="20"/>
                <w:szCs w:val="20"/>
              </w:rPr>
            </w:pPr>
            <w:r w:rsidRPr="00E03779">
              <w:rPr>
                <w:sz w:val="20"/>
                <w:szCs w:val="20"/>
              </w:rPr>
              <w:t>60</w:t>
            </w:r>
          </w:p>
        </w:tc>
      </w:tr>
      <w:bookmarkEnd w:id="6"/>
    </w:tbl>
    <w:p w14:paraId="254E2DD9" w14:textId="77777777" w:rsidR="00FD1E3F" w:rsidRPr="009F133E" w:rsidRDefault="00FD1E3F" w:rsidP="00FD1E3F">
      <w:pPr>
        <w:rPr>
          <w:szCs w:val="21"/>
        </w:rPr>
      </w:pPr>
    </w:p>
    <w:p w14:paraId="4341B69F" w14:textId="72D46692" w:rsidR="00F04AF8" w:rsidRDefault="00F04AF8" w:rsidP="00FD1E3F">
      <w:pPr>
        <w:autoSpaceDE w:val="0"/>
        <w:autoSpaceDN w:val="0"/>
        <w:adjustRightInd w:val="0"/>
        <w:ind w:firstLineChars="200" w:firstLine="420"/>
        <w:jc w:val="center"/>
        <w:rPr>
          <w:rFonts w:eastAsiaTheme="minorEastAsia"/>
          <w:color w:val="131413"/>
          <w:kern w:val="0"/>
          <w:szCs w:val="21"/>
        </w:rPr>
      </w:pPr>
      <w:r>
        <w:rPr>
          <w:rFonts w:eastAsiaTheme="minorEastAsia"/>
          <w:color w:val="131413"/>
          <w:kern w:val="0"/>
          <w:szCs w:val="21"/>
        </w:rPr>
        <w:br w:type="page"/>
      </w:r>
    </w:p>
    <w:p w14:paraId="05C910AE" w14:textId="56A9C4AE" w:rsidR="00FD1E3F" w:rsidRPr="001C5794" w:rsidRDefault="00FD1E3F" w:rsidP="00076AD0">
      <w:pPr>
        <w:autoSpaceDE w:val="0"/>
        <w:autoSpaceDN w:val="0"/>
        <w:adjustRightInd w:val="0"/>
        <w:ind w:firstLineChars="200" w:firstLine="480"/>
        <w:jc w:val="center"/>
        <w:rPr>
          <w:rFonts w:eastAsiaTheme="minorEastAsia"/>
          <w:color w:val="131413"/>
          <w:kern w:val="0"/>
          <w:szCs w:val="21"/>
        </w:rPr>
      </w:pPr>
      <w:bookmarkStart w:id="7" w:name="_Hlk85302741"/>
      <w:r w:rsidRPr="00076AD0">
        <w:rPr>
          <w:rFonts w:eastAsiaTheme="minorEastAsia"/>
          <w:color w:val="131413"/>
          <w:kern w:val="0"/>
          <w:sz w:val="24"/>
          <w:szCs w:val="24"/>
        </w:rPr>
        <w:lastRenderedPageBreak/>
        <w:t>Table</w:t>
      </w:r>
      <w:r w:rsidRPr="00076AD0">
        <w:rPr>
          <w:rFonts w:eastAsiaTheme="minorEastAsia" w:hint="eastAsia"/>
          <w:color w:val="131413"/>
          <w:kern w:val="0"/>
          <w:sz w:val="24"/>
          <w:szCs w:val="24"/>
        </w:rPr>
        <w:t xml:space="preserve"> </w:t>
      </w:r>
      <w:r w:rsidR="00154869" w:rsidRPr="00076AD0">
        <w:rPr>
          <w:rFonts w:eastAsiaTheme="minorEastAsia" w:hint="eastAsia"/>
          <w:color w:val="131413"/>
          <w:kern w:val="0"/>
          <w:sz w:val="24"/>
          <w:szCs w:val="24"/>
        </w:rPr>
        <w:t>S</w:t>
      </w:r>
      <w:r w:rsidR="00550550">
        <w:rPr>
          <w:rFonts w:eastAsiaTheme="minorEastAsia"/>
          <w:color w:val="131413"/>
          <w:kern w:val="0"/>
          <w:sz w:val="24"/>
          <w:szCs w:val="24"/>
        </w:rPr>
        <w:t>3</w:t>
      </w:r>
      <w:r w:rsidRPr="00076AD0">
        <w:rPr>
          <w:rFonts w:eastAsiaTheme="minorEastAsia" w:hint="eastAsia"/>
          <w:color w:val="131413"/>
          <w:kern w:val="0"/>
          <w:sz w:val="24"/>
          <w:szCs w:val="24"/>
        </w:rPr>
        <w:t xml:space="preserve"> </w:t>
      </w:r>
      <w:r w:rsidR="00154869">
        <w:rPr>
          <w:rFonts w:eastAsiaTheme="minorEastAsia"/>
          <w:color w:val="131413"/>
          <w:kern w:val="0"/>
          <w:sz w:val="24"/>
          <w:szCs w:val="24"/>
        </w:rPr>
        <w:t xml:space="preserve"> </w:t>
      </w:r>
      <w:r w:rsidRPr="00076AD0">
        <w:rPr>
          <w:rFonts w:eastAsiaTheme="minorEastAsia"/>
          <w:color w:val="131413"/>
          <w:kern w:val="0"/>
          <w:sz w:val="24"/>
          <w:szCs w:val="24"/>
        </w:rPr>
        <w:t>Ion transitions used for the quantification (MRM1) and confirmation (MRM2), dwell time, cone voltage and collision energy UPLC-MS/MS settings</w:t>
      </w:r>
      <w:bookmarkEnd w:id="7"/>
    </w:p>
    <w:tbl>
      <w:tblPr>
        <w:tblW w:w="8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801"/>
        <w:gridCol w:w="1075"/>
        <w:gridCol w:w="1276"/>
        <w:gridCol w:w="1242"/>
      </w:tblGrid>
      <w:tr w:rsidR="00FD1E3F" w:rsidRPr="00E03779" w14:paraId="427FE9AD" w14:textId="77777777" w:rsidTr="000C7185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91A88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1"/>
              <w:jc w:val="center"/>
              <w:rPr>
                <w:b/>
                <w:snapToGrid w:val="0"/>
                <w:kern w:val="0"/>
                <w:sz w:val="20"/>
                <w:szCs w:val="20"/>
                <w:lang w:val="de-DE"/>
              </w:rPr>
            </w:pPr>
            <w:r w:rsidRPr="00E03779">
              <w:rPr>
                <w:rFonts w:hint="eastAsia"/>
                <w:b/>
                <w:snapToGrid w:val="0"/>
                <w:kern w:val="0"/>
                <w:sz w:val="20"/>
                <w:szCs w:val="20"/>
                <w:lang w:val="de-DE"/>
              </w:rPr>
              <w:t>Pesticide</w:t>
            </w:r>
          </w:p>
        </w:tc>
        <w:tc>
          <w:tcPr>
            <w:tcW w:w="28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FAD0D5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1"/>
              <w:rPr>
                <w:rFonts w:eastAsia="Times New Roman"/>
                <w:b/>
                <w:snapToGrid w:val="0"/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rFonts w:eastAsia="Times New Roman"/>
                <w:b/>
                <w:snapToGrid w:val="0"/>
                <w:kern w:val="0"/>
                <w:sz w:val="20"/>
                <w:szCs w:val="20"/>
                <w:lang w:val="de-DE" w:eastAsia="de-DE"/>
              </w:rPr>
              <w:t>Transitions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2A3F0A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rFonts w:eastAsia="Times New Roman"/>
                <w:b/>
                <w:snapToGrid w:val="0"/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rFonts w:eastAsia="Times New Roman"/>
                <w:b/>
                <w:snapToGrid w:val="0"/>
                <w:kern w:val="0"/>
                <w:sz w:val="20"/>
                <w:szCs w:val="20"/>
                <w:lang w:val="de-DE" w:eastAsia="de-DE"/>
              </w:rPr>
              <w:t>Dwell Time (</w:t>
            </w:r>
            <w:r w:rsidRPr="00E03779">
              <w:rPr>
                <w:b/>
                <w:snapToGrid w:val="0"/>
                <w:kern w:val="0"/>
                <w:sz w:val="20"/>
                <w:szCs w:val="20"/>
                <w:lang w:val="de-DE" w:eastAsia="de-DE"/>
              </w:rPr>
              <w:t>m</w:t>
            </w:r>
            <w:r w:rsidRPr="00E03779">
              <w:rPr>
                <w:rFonts w:eastAsia="Times New Roman"/>
                <w:b/>
                <w:snapToGrid w:val="0"/>
                <w:kern w:val="0"/>
                <w:sz w:val="20"/>
                <w:szCs w:val="20"/>
                <w:lang w:val="de-DE" w:eastAsia="de-DE"/>
              </w:rPr>
              <w:t>s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C13D4B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b/>
                <w:snapToGrid w:val="0"/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rFonts w:eastAsia="Times New Roman"/>
                <w:b/>
                <w:snapToGrid w:val="0"/>
                <w:kern w:val="0"/>
                <w:sz w:val="20"/>
                <w:szCs w:val="20"/>
                <w:lang w:val="de-DE" w:eastAsia="de-DE"/>
              </w:rPr>
              <w:t>Cone Voltage (V)</w:t>
            </w: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595E35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rFonts w:eastAsia="Times New Roman"/>
                <w:b/>
                <w:snapToGrid w:val="0"/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rFonts w:eastAsia="Times New Roman"/>
                <w:b/>
                <w:snapToGrid w:val="0"/>
                <w:kern w:val="0"/>
                <w:sz w:val="20"/>
                <w:szCs w:val="20"/>
                <w:lang w:val="de-DE" w:eastAsia="de-DE"/>
              </w:rPr>
              <w:t>Collision Energy (eV)</w:t>
            </w:r>
          </w:p>
        </w:tc>
      </w:tr>
      <w:tr w:rsidR="00FD1E3F" w:rsidRPr="00E03779" w14:paraId="66A6C44C" w14:textId="77777777" w:rsidTr="000C7185">
        <w:trPr>
          <w:cantSplit/>
        </w:trPr>
        <w:tc>
          <w:tcPr>
            <w:tcW w:w="241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0346432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Methamidophos</w:t>
            </w:r>
          </w:p>
        </w:tc>
        <w:tc>
          <w:tcPr>
            <w:tcW w:w="2801" w:type="dxa"/>
            <w:tcBorders>
              <w:left w:val="nil"/>
              <w:bottom w:val="nil"/>
              <w:right w:val="nil"/>
            </w:tcBorders>
            <w:vAlign w:val="center"/>
          </w:tcPr>
          <w:p w14:paraId="34F49D8B" w14:textId="77777777" w:rsidR="00FD1E3F" w:rsidRPr="00E03779" w:rsidRDefault="005058B6" w:rsidP="005058B6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bookmarkStart w:id="8" w:name="OLE_LINK257"/>
            <w:r>
              <w:rPr>
                <w:kern w:val="0"/>
                <w:sz w:val="20"/>
                <w:szCs w:val="20"/>
                <w:lang w:val="de-DE" w:eastAsia="de-DE"/>
              </w:rPr>
              <w:t>Quantification</w:t>
            </w:r>
            <w:r>
              <w:rPr>
                <w:rFonts w:hint="eastAsia"/>
                <w:kern w:val="0"/>
                <w:sz w:val="20"/>
                <w:szCs w:val="20"/>
                <w:lang w:val="de-DE"/>
              </w:rPr>
              <w:t xml:space="preserve"> </w:t>
            </w:r>
            <w:r w:rsidR="00FD1E3F" w:rsidRPr="00E03779">
              <w:rPr>
                <w:kern w:val="0"/>
                <w:sz w:val="20"/>
                <w:szCs w:val="20"/>
                <w:lang w:val="de-DE" w:eastAsia="de-DE"/>
              </w:rPr>
              <w:t>ion</w:t>
            </w:r>
            <w:bookmarkEnd w:id="8"/>
            <w:r w:rsidR="00FD1E3F" w:rsidRPr="00E03779">
              <w:rPr>
                <w:kern w:val="0"/>
                <w:sz w:val="20"/>
                <w:szCs w:val="20"/>
                <w:lang w:val="de-DE" w:eastAsia="de-DE"/>
              </w:rPr>
              <w:t>142 &gt;93.9</w:t>
            </w:r>
          </w:p>
        </w:tc>
        <w:tc>
          <w:tcPr>
            <w:tcW w:w="107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74CACFF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439581C3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</w:tcPr>
          <w:p w14:paraId="599FE87C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3</w:t>
            </w:r>
          </w:p>
        </w:tc>
      </w:tr>
      <w:tr w:rsidR="00FD1E3F" w:rsidRPr="00E03779" w14:paraId="1FDC7C47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7CFD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8C68A" w14:textId="77777777" w:rsidR="00FD1E3F" w:rsidRPr="00E03779" w:rsidRDefault="00FD1E3F" w:rsidP="005058B6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bookmarkStart w:id="9" w:name="OLE_LINK254"/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</w:t>
            </w:r>
            <w:r w:rsidR="005058B6">
              <w:rPr>
                <w:rFonts w:hint="eastAsia"/>
                <w:kern w:val="0"/>
                <w:sz w:val="20"/>
                <w:szCs w:val="20"/>
                <w:lang w:val="de-DE"/>
              </w:rPr>
              <w:t xml:space="preserve"> </w:t>
            </w:r>
            <w:r w:rsidRPr="00E03779">
              <w:rPr>
                <w:kern w:val="0"/>
                <w:sz w:val="20"/>
                <w:szCs w:val="20"/>
                <w:lang w:val="de-DE" w:eastAsia="de-DE"/>
              </w:rPr>
              <w:t>ion</w:t>
            </w:r>
            <w:bookmarkEnd w:id="9"/>
            <w:r w:rsidRPr="00E03779">
              <w:rPr>
                <w:kern w:val="0"/>
                <w:sz w:val="20"/>
                <w:szCs w:val="20"/>
                <w:lang w:val="de-DE" w:eastAsia="de-DE"/>
              </w:rPr>
              <w:t>142 &gt;124.9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53A54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B8A13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CCCDF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3</w:t>
            </w:r>
          </w:p>
        </w:tc>
      </w:tr>
      <w:tr w:rsidR="00FD1E3F" w:rsidRPr="00E03779" w14:paraId="57F65611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86D88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Acephat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EEE05" w14:textId="77777777" w:rsidR="00FD1E3F" w:rsidRPr="00E03779" w:rsidRDefault="00FD1E3F" w:rsidP="005058B6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184.1 &gt;143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1A12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AFFBA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5E95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8</w:t>
            </w:r>
          </w:p>
        </w:tc>
      </w:tr>
      <w:tr w:rsidR="00FD1E3F" w:rsidRPr="00E03779" w14:paraId="1D37BFCB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9F26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62788" w14:textId="77777777" w:rsidR="00FD1E3F" w:rsidRPr="00E03779" w:rsidRDefault="00FD1E3F" w:rsidP="005058B6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184.1 &gt;125.1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651F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F328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22FB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8</w:t>
            </w:r>
          </w:p>
        </w:tc>
      </w:tr>
      <w:tr w:rsidR="00FD1E3F" w:rsidRPr="00E03779" w14:paraId="481EAEA4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58E18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Omethoat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31E1" w14:textId="77777777" w:rsidR="00FD1E3F" w:rsidRPr="00E03779" w:rsidRDefault="00BB0575" w:rsidP="00BB0575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>
              <w:rPr>
                <w:kern w:val="0"/>
                <w:sz w:val="20"/>
                <w:szCs w:val="20"/>
                <w:lang w:val="de-DE" w:eastAsia="de-DE"/>
              </w:rPr>
              <w:t>Quantification</w:t>
            </w:r>
            <w:r>
              <w:rPr>
                <w:rFonts w:hint="eastAsia"/>
                <w:kern w:val="0"/>
                <w:sz w:val="20"/>
                <w:szCs w:val="20"/>
                <w:lang w:val="de-DE"/>
              </w:rPr>
              <w:t xml:space="preserve"> </w:t>
            </w:r>
            <w:r w:rsidR="00FD1E3F" w:rsidRPr="00E03779">
              <w:rPr>
                <w:kern w:val="0"/>
                <w:sz w:val="20"/>
                <w:szCs w:val="20"/>
                <w:lang w:val="de-DE" w:eastAsia="de-DE"/>
              </w:rPr>
              <w:t>ion214.1 &gt;125.1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7069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46BB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A64EE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</w:tr>
      <w:tr w:rsidR="00FD1E3F" w:rsidRPr="00E03779" w14:paraId="3184620A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E9B8C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3F20" w14:textId="77777777" w:rsidR="00FD1E3F" w:rsidRPr="00E03779" w:rsidRDefault="00FD1E3F" w:rsidP="00BB0575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214.1 &gt;183.1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6C5E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1F6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F7050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1</w:t>
            </w:r>
          </w:p>
        </w:tc>
      </w:tr>
      <w:tr w:rsidR="00FD1E3F" w:rsidRPr="00E03779" w14:paraId="4D8198D0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DD38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Aldicarb sulfoxid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810A" w14:textId="77777777" w:rsidR="00FD1E3F" w:rsidRPr="00E03779" w:rsidRDefault="00FD1E3F" w:rsidP="00BB0575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207 &gt;89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325B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78BF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E6E4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4</w:t>
            </w:r>
          </w:p>
        </w:tc>
      </w:tr>
      <w:tr w:rsidR="00FD1E3F" w:rsidRPr="00E03779" w14:paraId="59B491B4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0312F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BDF2B" w14:textId="77777777" w:rsidR="00FD1E3F" w:rsidRPr="00E03779" w:rsidRDefault="00FD1E3F" w:rsidP="00BB0575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207 &gt;132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D61A5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7B58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B0968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0</w:t>
            </w:r>
          </w:p>
        </w:tc>
      </w:tr>
      <w:tr w:rsidR="00FD1E3F" w:rsidRPr="00E03779" w14:paraId="3BFCEAD9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685B3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Aldicarb sulfon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0E0D" w14:textId="77777777" w:rsidR="00FD1E3F" w:rsidRPr="00E03779" w:rsidRDefault="00FD1E3F" w:rsidP="00BB0575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223 &gt;86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E377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1FE70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B69F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4</w:t>
            </w:r>
          </w:p>
        </w:tc>
      </w:tr>
      <w:tr w:rsidR="00FD1E3F" w:rsidRPr="00E03779" w14:paraId="31295795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A5A26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16369" w14:textId="77777777" w:rsidR="00FD1E3F" w:rsidRPr="00E03779" w:rsidRDefault="00FD1E3F" w:rsidP="00BB0575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223 &gt;148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F7382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1D3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FA7E8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0</w:t>
            </w:r>
          </w:p>
        </w:tc>
      </w:tr>
      <w:tr w:rsidR="00FD1E3F" w:rsidRPr="00E03779" w14:paraId="00043A2A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1C2FA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arbendazim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1AE1D" w14:textId="77777777" w:rsidR="00FD1E3F" w:rsidRPr="00E03779" w:rsidRDefault="00FD1E3F" w:rsidP="00BB0575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bookmarkStart w:id="10" w:name="OLE_LINK259"/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</w:t>
            </w:r>
            <w:bookmarkEnd w:id="10"/>
            <w:r w:rsidRPr="00E03779">
              <w:rPr>
                <w:kern w:val="0"/>
                <w:sz w:val="20"/>
                <w:szCs w:val="20"/>
                <w:lang w:val="de-DE" w:eastAsia="de-DE"/>
              </w:rPr>
              <w:t>192.1 &gt;160.1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15857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D838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DBA5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8</w:t>
            </w:r>
          </w:p>
        </w:tc>
      </w:tr>
      <w:tr w:rsidR="00FD1E3F" w:rsidRPr="00E03779" w14:paraId="5DD5137A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7FBFB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A91CC" w14:textId="77777777" w:rsidR="00FD1E3F" w:rsidRPr="00E03779" w:rsidRDefault="00FD1E3F" w:rsidP="00BB0575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192.1 &gt;132.1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F6A2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D6F2E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F18BE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8</w:t>
            </w:r>
          </w:p>
        </w:tc>
      </w:tr>
      <w:tr w:rsidR="00FD1E3F" w:rsidRPr="00E03779" w14:paraId="7997F9A9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2315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Methomyl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3CED2" w14:textId="77777777" w:rsidR="00FD1E3F" w:rsidRPr="00E03779" w:rsidRDefault="00FD1E3F" w:rsidP="00BB0575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bookmarkStart w:id="11" w:name="OLE_LINK258"/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</w:t>
            </w:r>
            <w:bookmarkEnd w:id="11"/>
            <w:r w:rsidRPr="00E03779">
              <w:rPr>
                <w:kern w:val="0"/>
                <w:sz w:val="20"/>
                <w:szCs w:val="20"/>
                <w:lang w:val="de-DE" w:eastAsia="de-DE"/>
              </w:rPr>
              <w:t>163 &gt;88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213C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D78E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75DD8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0</w:t>
            </w:r>
          </w:p>
        </w:tc>
      </w:tr>
      <w:tr w:rsidR="00FD1E3F" w:rsidRPr="00E03779" w14:paraId="2484A914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D290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7B60E" w14:textId="77777777" w:rsidR="00FD1E3F" w:rsidRPr="00E03779" w:rsidRDefault="00FD1E3F" w:rsidP="00BB0575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163 &gt;106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00575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598F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E86C3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0</w:t>
            </w:r>
          </w:p>
        </w:tc>
      </w:tr>
      <w:tr w:rsidR="00FD1E3F" w:rsidRPr="00E03779" w14:paraId="577B3279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2DA0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Thiamethoxam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DFFEE" w14:textId="77777777" w:rsidR="00FD1E3F" w:rsidRPr="00E03779" w:rsidRDefault="00FD1E3F" w:rsidP="00BB0575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292.1 &gt;210.9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03F2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29D97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AA6F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2</w:t>
            </w:r>
          </w:p>
        </w:tc>
      </w:tr>
      <w:tr w:rsidR="00FD1E3F" w:rsidRPr="00E03779" w14:paraId="1FFD3E8A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C371B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AD6E9" w14:textId="77777777" w:rsidR="00FD1E3F" w:rsidRPr="00E03779" w:rsidRDefault="00FD1E3F" w:rsidP="00BB0575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292.1 &gt;181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62CB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1B76D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AB7A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4</w:t>
            </w:r>
          </w:p>
        </w:tc>
      </w:tr>
      <w:tr w:rsidR="00FD1E3F" w:rsidRPr="00E03779" w14:paraId="42F66FD8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F818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Monocrotopho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E80E4" w14:textId="77777777" w:rsidR="00FD1E3F" w:rsidRPr="00E03779" w:rsidRDefault="00FD1E3F" w:rsidP="00BB0575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224.1 &gt;127.1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924D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08E4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3E3D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6</w:t>
            </w:r>
          </w:p>
        </w:tc>
      </w:tr>
      <w:tr w:rsidR="00FD1E3F" w:rsidRPr="00E03779" w14:paraId="71008DE0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8877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EC4A" w14:textId="77777777" w:rsidR="00FD1E3F" w:rsidRPr="00E03779" w:rsidRDefault="00FD1E3F" w:rsidP="00856BBE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bookmarkStart w:id="12" w:name="OLE_LINK260"/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</w:t>
            </w:r>
            <w:bookmarkEnd w:id="12"/>
            <w:r w:rsidRPr="00E03779">
              <w:rPr>
                <w:kern w:val="0"/>
                <w:sz w:val="20"/>
                <w:szCs w:val="20"/>
                <w:lang w:val="de-DE" w:eastAsia="de-DE"/>
              </w:rPr>
              <w:t>224.1 &gt;98.1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8910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DB70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F77F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2</w:t>
            </w:r>
          </w:p>
        </w:tc>
      </w:tr>
      <w:tr w:rsidR="00FD1E3F" w:rsidRPr="00E03779" w14:paraId="236B8098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FBE8D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Imidacloprid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E064F" w14:textId="77777777" w:rsidR="00FD1E3F" w:rsidRPr="00E03779" w:rsidRDefault="00FD1E3F" w:rsidP="00856BBE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256.1 &gt;209.1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4CB6E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26C9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AF1B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5</w:t>
            </w:r>
          </w:p>
        </w:tc>
      </w:tr>
      <w:tr w:rsidR="00FD1E3F" w:rsidRPr="00E03779" w14:paraId="637A911B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FC44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AAD9E" w14:textId="77777777" w:rsidR="00FD1E3F" w:rsidRPr="00E03779" w:rsidRDefault="00FD1E3F" w:rsidP="00856BBE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256.1 &gt;175.1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7C6A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8A534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ACA9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0</w:t>
            </w:r>
          </w:p>
        </w:tc>
      </w:tr>
      <w:tr w:rsidR="00FD1E3F" w:rsidRPr="00E03779" w14:paraId="7BACED92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D9E1C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Trichlorfon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78831" w14:textId="77777777" w:rsidR="00FD1E3F" w:rsidRPr="00E03779" w:rsidRDefault="00FD1E3F" w:rsidP="00856BBE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257 &gt;109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888E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397BD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0F392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8</w:t>
            </w:r>
          </w:p>
        </w:tc>
      </w:tr>
      <w:tr w:rsidR="00FD1E3F" w:rsidRPr="00E03779" w14:paraId="52CD74BB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E975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0B3D" w14:textId="77777777" w:rsidR="00FD1E3F" w:rsidRPr="00E03779" w:rsidRDefault="00FD1E3F" w:rsidP="00856BBE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257 &gt;79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05EB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6CB48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16ADD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30</w:t>
            </w:r>
          </w:p>
        </w:tc>
      </w:tr>
      <w:tr w:rsidR="00FD1E3F" w:rsidRPr="00E03779" w14:paraId="09E7EA41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3F89C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Dimethoat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47DF" w14:textId="77777777" w:rsidR="00FD1E3F" w:rsidRPr="00E03779" w:rsidRDefault="00FD1E3F" w:rsidP="00856BBE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230.1 &gt;199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0FA0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504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B35E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0</w:t>
            </w:r>
          </w:p>
        </w:tc>
      </w:tr>
      <w:tr w:rsidR="00FD1E3F" w:rsidRPr="00E03779" w14:paraId="4DD3FC91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26F92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F11B" w14:textId="77777777" w:rsidR="00FD1E3F" w:rsidRPr="00E03779" w:rsidRDefault="00FD1E3F" w:rsidP="00856BBE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230.1 &gt;125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4741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5B985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FB34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0</w:t>
            </w:r>
          </w:p>
        </w:tc>
      </w:tr>
      <w:tr w:rsidR="00FD1E3F" w:rsidRPr="00E03779" w14:paraId="6CDEB9AF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D181F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arbofuran-3-hydroxy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3481C" w14:textId="77777777" w:rsidR="00FD1E3F" w:rsidRPr="00E03779" w:rsidRDefault="00FD1E3F" w:rsidP="00856BBE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238 &gt;163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234C3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EE778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BD22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6</w:t>
            </w:r>
          </w:p>
        </w:tc>
      </w:tr>
      <w:tr w:rsidR="00FD1E3F" w:rsidRPr="00E03779" w14:paraId="1D87DC14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63FD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ACAA" w14:textId="77777777" w:rsidR="00FD1E3F" w:rsidRPr="00E03779" w:rsidRDefault="00FD1E3F" w:rsidP="00856BBE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238 &gt;181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C1BD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72A2E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9FB3B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0</w:t>
            </w:r>
          </w:p>
        </w:tc>
      </w:tr>
      <w:tr w:rsidR="00FD1E3F" w:rsidRPr="00E03779" w14:paraId="3A36EE67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2B659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Acetamiprid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A27F5" w14:textId="77777777" w:rsidR="00FD1E3F" w:rsidRPr="00E03779" w:rsidRDefault="00FD1E3F" w:rsidP="00856BBE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223 &gt;126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C19C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F82D2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A839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0</w:t>
            </w:r>
          </w:p>
        </w:tc>
      </w:tr>
      <w:tr w:rsidR="00FD1E3F" w:rsidRPr="00E03779" w14:paraId="1E2743C6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4C83F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0920" w14:textId="77777777" w:rsidR="00FD1E3F" w:rsidRPr="00E03779" w:rsidRDefault="00FD1E3F" w:rsidP="00856BBE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223 &gt;56.1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21493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204B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FD5BB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5</w:t>
            </w:r>
          </w:p>
        </w:tc>
      </w:tr>
      <w:tr w:rsidR="00FD1E3F" w:rsidRPr="00E03779" w14:paraId="2C6541C3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FB86D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Aldicarb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21F6" w14:textId="77777777" w:rsidR="00FD1E3F" w:rsidRPr="00E03779" w:rsidRDefault="00FD1E3F" w:rsidP="00856BBE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212.8 &gt;88.9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AB794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811C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2C89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6</w:t>
            </w:r>
          </w:p>
        </w:tc>
      </w:tr>
      <w:tr w:rsidR="00FD1E3F" w:rsidRPr="00E03779" w14:paraId="0B21BBF4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9C92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B78DC" w14:textId="77777777" w:rsidR="00FD1E3F" w:rsidRPr="00E03779" w:rsidRDefault="00FD1E3F" w:rsidP="00856BBE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212.8 &gt;115.9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8785F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B64C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436A9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2</w:t>
            </w:r>
          </w:p>
        </w:tc>
      </w:tr>
      <w:tr w:rsidR="00FD1E3F" w:rsidRPr="00E03779" w14:paraId="08E38199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28DA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Phosphamidon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0949" w14:textId="77777777" w:rsidR="00FD1E3F" w:rsidRPr="00E03779" w:rsidRDefault="00FD1E3F" w:rsidP="00856BBE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300.1 &gt;174.1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2A69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BF69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DAA4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4</w:t>
            </w:r>
          </w:p>
        </w:tc>
      </w:tr>
      <w:tr w:rsidR="00FD1E3F" w:rsidRPr="00E03779" w14:paraId="1475A001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9104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1666" w14:textId="77777777" w:rsidR="00FD1E3F" w:rsidRPr="00E03779" w:rsidRDefault="00FD1E3F" w:rsidP="00856BBE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300.1 &gt;127.1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73FFE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EAD58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CDA0B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5</w:t>
            </w:r>
          </w:p>
        </w:tc>
      </w:tr>
      <w:tr w:rsidR="00FD1E3F" w:rsidRPr="00E03779" w14:paraId="4DFEF196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80F31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Dichlorvo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BB9EC" w14:textId="77777777" w:rsidR="00FD1E3F" w:rsidRPr="00E03779" w:rsidRDefault="00FD1E3F" w:rsidP="00856BBE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221 &gt;109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85499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23E7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F648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</w:tr>
      <w:tr w:rsidR="00FD1E3F" w:rsidRPr="00E03779" w14:paraId="5C5A7236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E1A1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ACB08" w14:textId="77777777" w:rsidR="00FD1E3F" w:rsidRPr="00E03779" w:rsidRDefault="00FD1E3F" w:rsidP="00856BBE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221 &gt;79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BE12C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4B25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1B57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34</w:t>
            </w:r>
          </w:p>
        </w:tc>
      </w:tr>
      <w:tr w:rsidR="00FD1E3F" w:rsidRPr="00E03779" w14:paraId="196CD4FD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6A5F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arbofuran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8671" w14:textId="77777777" w:rsidR="00FD1E3F" w:rsidRPr="00E03779" w:rsidRDefault="00FD1E3F" w:rsidP="00856BBE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222.1 &gt;165.1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8547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C1AC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A4E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6</w:t>
            </w:r>
          </w:p>
        </w:tc>
      </w:tr>
      <w:tr w:rsidR="00FD1E3F" w:rsidRPr="00E03779" w14:paraId="756F2793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A1AF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A41E" w14:textId="77777777" w:rsidR="00FD1E3F" w:rsidRPr="00E03779" w:rsidRDefault="00FD1E3F" w:rsidP="00856BBE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222.1 &gt;123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025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4BB29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CF6A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6</w:t>
            </w:r>
          </w:p>
        </w:tc>
      </w:tr>
      <w:tr w:rsidR="00FD1E3F" w:rsidRPr="00E03779" w14:paraId="793613AD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E3A79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Fenthion-sulfoxid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60868" w14:textId="77777777" w:rsidR="00FD1E3F" w:rsidRPr="00E03779" w:rsidRDefault="00FD1E3F" w:rsidP="00856BBE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295 &gt;109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D2618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B35EC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051FC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32</w:t>
            </w:r>
          </w:p>
        </w:tc>
      </w:tr>
      <w:tr w:rsidR="00FD1E3F" w:rsidRPr="00E03779" w14:paraId="3BD51196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DB99A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61631" w14:textId="77777777" w:rsidR="00FD1E3F" w:rsidRPr="00E03779" w:rsidRDefault="00FD1E3F" w:rsidP="00856BBE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295 &gt;280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E606B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C43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0F35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8</w:t>
            </w:r>
          </w:p>
        </w:tc>
      </w:tr>
      <w:tr w:rsidR="00FD1E3F" w:rsidRPr="00E03779" w14:paraId="15B80D1F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7D35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arbaryl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052AA" w14:textId="77777777" w:rsidR="00FD1E3F" w:rsidRPr="00E03779" w:rsidRDefault="00FD1E3F" w:rsidP="00856BBE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202 &gt;145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019B3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6CEFA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F3CB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</w:tr>
      <w:tr w:rsidR="00FD1E3F" w:rsidRPr="00E03779" w14:paraId="01D1D7D2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C284A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28A68" w14:textId="77777777" w:rsidR="00FD1E3F" w:rsidRPr="00E03779" w:rsidRDefault="00FD1E3F" w:rsidP="00856BBE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202 &gt;117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4845B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8953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F0F1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8</w:t>
            </w:r>
          </w:p>
        </w:tc>
      </w:tr>
      <w:tr w:rsidR="00FD1E3F" w:rsidRPr="00E03779" w14:paraId="0BF0A56B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14231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Fenthion-sulfon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546C4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311 &gt;125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AC70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C195C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59BA3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</w:tr>
      <w:tr w:rsidR="00FD1E3F" w:rsidRPr="00E03779" w14:paraId="7D20FAC6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AE3F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77F73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311 &gt;109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15372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AE8C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BBCA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8</w:t>
            </w:r>
          </w:p>
        </w:tc>
      </w:tr>
      <w:tr w:rsidR="00FD1E3F" w:rsidRPr="00E03779" w14:paraId="4733F0E1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83F0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Pyrimethanil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F761C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200.2 &gt;107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30DF9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08C3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4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8EB9E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4</w:t>
            </w:r>
          </w:p>
        </w:tc>
      </w:tr>
      <w:tr w:rsidR="00FD1E3F" w:rsidRPr="00E03779" w14:paraId="128FED1F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B18B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3F81D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200.2 &gt;82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2497A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99819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4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CDB90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4</w:t>
            </w:r>
          </w:p>
        </w:tc>
      </w:tr>
      <w:tr w:rsidR="00FD1E3F" w:rsidRPr="00E03779" w14:paraId="2F7CD000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6E84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Phorate-sulfoxid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96E5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277 &gt;96.9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D99F8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8A393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80822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32</w:t>
            </w:r>
          </w:p>
        </w:tc>
      </w:tr>
      <w:tr w:rsidR="00FD1E3F" w:rsidRPr="00E03779" w14:paraId="44BB1206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6D0F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8C937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277 &gt;143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2AFB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BD85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86517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0</w:t>
            </w:r>
          </w:p>
        </w:tc>
      </w:tr>
      <w:tr w:rsidR="00FD1E3F" w:rsidRPr="00E03779" w14:paraId="37DDE0D9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F54E2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Phorate-sulfon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840BC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293 &gt;96.9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55F2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0340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77C07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30</w:t>
            </w:r>
          </w:p>
        </w:tc>
      </w:tr>
      <w:tr w:rsidR="00FD1E3F" w:rsidRPr="00E03779" w14:paraId="7961AFAB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7C989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B6B68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293 &gt;115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381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7C25D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29A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4</w:t>
            </w:r>
          </w:p>
        </w:tc>
      </w:tr>
      <w:tr w:rsidR="00FD1E3F" w:rsidRPr="00E03779" w14:paraId="483143E6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D3D71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Methidathion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AD784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303 &gt;145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AB705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3360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CDC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0</w:t>
            </w:r>
          </w:p>
        </w:tc>
      </w:tr>
      <w:tr w:rsidR="00FD1E3F" w:rsidRPr="00E03779" w14:paraId="1BE5F845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69FC7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C6B3D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303 &gt;85.1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AC3BF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4664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ACB8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0</w:t>
            </w:r>
          </w:p>
        </w:tc>
      </w:tr>
      <w:tr w:rsidR="00FD1E3F" w:rsidRPr="00E03779" w14:paraId="0A1C1177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3858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Phosmet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87A89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318 &gt;160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A932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4AB53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3F8E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4</w:t>
            </w:r>
          </w:p>
        </w:tc>
      </w:tr>
      <w:tr w:rsidR="00FD1E3F" w:rsidRPr="00E03779" w14:paraId="0549E4AD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6C4D7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584D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340 &gt;214.1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A66E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7919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46B0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4</w:t>
            </w:r>
          </w:p>
        </w:tc>
      </w:tr>
      <w:tr w:rsidR="00FD1E3F" w:rsidRPr="00E03779" w14:paraId="3AF13FD2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6761E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Terbufos-sulfon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E62B9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321.2 &gt;171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E1690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49DD4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7B03F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2</w:t>
            </w:r>
          </w:p>
        </w:tc>
      </w:tr>
      <w:tr w:rsidR="00FD1E3F" w:rsidRPr="00E03779" w14:paraId="0FEA9BB7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A3A86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3FB59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321.2 &gt;97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68E9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B9BEB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96813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40</w:t>
            </w:r>
          </w:p>
        </w:tc>
      </w:tr>
      <w:tr w:rsidR="00FD1E3F" w:rsidRPr="00E03779" w14:paraId="3E3A02AC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463DE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Terbufos-sulfoxid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11D1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305 &gt;187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546C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7060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AF51B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1</w:t>
            </w:r>
          </w:p>
        </w:tc>
      </w:tr>
      <w:tr w:rsidR="00FD1E3F" w:rsidRPr="00E03779" w14:paraId="7FDC2ADE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4FAF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C630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305 &gt;97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6029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5A6E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FB37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40</w:t>
            </w:r>
          </w:p>
        </w:tc>
      </w:tr>
      <w:tr w:rsidR="00FD1E3F" w:rsidRPr="00E03779" w14:paraId="765F7082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58833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Azoxystrobin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E89E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404 &gt;372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6B1F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3B6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49184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5</w:t>
            </w:r>
          </w:p>
        </w:tc>
      </w:tr>
      <w:tr w:rsidR="00FD1E3F" w:rsidRPr="00E03779" w14:paraId="081E8A01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194C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34C01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404 &gt;329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A292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49D9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BE68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30</w:t>
            </w:r>
          </w:p>
        </w:tc>
      </w:tr>
      <w:tr w:rsidR="00FD1E3F" w:rsidRPr="00E03779" w14:paraId="4C04DEEF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10343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Malathion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6CBFA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331 &gt;127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BF6DC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A22DF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8B3C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2</w:t>
            </w:r>
          </w:p>
        </w:tc>
      </w:tr>
      <w:tr w:rsidR="00FD1E3F" w:rsidRPr="00E03779" w14:paraId="1C0E1433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95F59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BC216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331 &gt;79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771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C667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47BE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40</w:t>
            </w:r>
          </w:p>
        </w:tc>
      </w:tr>
      <w:tr w:rsidR="00FD1E3F" w:rsidRPr="00E03779" w14:paraId="7BD3AEE6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9A9A3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Triadimefon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DCC7F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294.1 &gt;197.2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B0EC3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2148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A2FAC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5</w:t>
            </w:r>
          </w:p>
        </w:tc>
      </w:tr>
      <w:tr w:rsidR="00FD1E3F" w:rsidRPr="00E03779" w14:paraId="7A9B860A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9B075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3891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294.1 &gt;69.3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F822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4F89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149DD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0</w:t>
            </w:r>
          </w:p>
        </w:tc>
      </w:tr>
      <w:tr w:rsidR="00FD1E3F" w:rsidRPr="00E03779" w14:paraId="39926A45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216E8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Dimethomorph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5A411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388.1 &gt;300.9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3D539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DC9F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7B5B2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0</w:t>
            </w:r>
          </w:p>
        </w:tc>
      </w:tr>
      <w:tr w:rsidR="00FD1E3F" w:rsidRPr="00E03779" w14:paraId="2CD61B83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3B587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DB6D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388.1 &gt;165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C734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BF13A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2805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30</w:t>
            </w:r>
          </w:p>
        </w:tc>
      </w:tr>
      <w:tr w:rsidR="00FD1E3F" w:rsidRPr="00E03779" w14:paraId="77B744FC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464F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Triazopho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816BF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314.1 &gt;161.9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7342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B649A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0F34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8</w:t>
            </w:r>
          </w:p>
        </w:tc>
      </w:tr>
      <w:tr w:rsidR="00FD1E3F" w:rsidRPr="00E03779" w14:paraId="2C1FC114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E6491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F39C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314.1 &gt;118.9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4E7C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9C854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7443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35</w:t>
            </w:r>
          </w:p>
        </w:tc>
      </w:tr>
      <w:tr w:rsidR="00FD1E3F" w:rsidRPr="00E03779" w14:paraId="442B69E3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D55C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Ethopropho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C13FF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243.2 &gt;131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7F4DA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3985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0737D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0</w:t>
            </w:r>
          </w:p>
        </w:tc>
      </w:tr>
      <w:tr w:rsidR="00FD1E3F" w:rsidRPr="00E03779" w14:paraId="7D068679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9FD62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8339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243.2 &gt;97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0DC0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17C1C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2ED4D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31</w:t>
            </w:r>
          </w:p>
        </w:tc>
      </w:tr>
      <w:tr w:rsidR="00FD1E3F" w:rsidRPr="00E03779" w14:paraId="4E50340E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D88C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Iprodion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D7829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330 &gt;244.7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75C4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DB4E0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B297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6</w:t>
            </w:r>
          </w:p>
        </w:tc>
      </w:tr>
      <w:tr w:rsidR="00FD1E3F" w:rsidRPr="00E03779" w14:paraId="6E27BDB2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9D7D2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9238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330 &gt;288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3CCB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81867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D0D6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5</w:t>
            </w:r>
          </w:p>
        </w:tc>
      </w:tr>
      <w:tr w:rsidR="00FD1E3F" w:rsidRPr="00E03779" w14:paraId="4F50EABB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45FC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Diflubenzuron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92D0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310.9 &gt;157.9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0D3A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57D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B0EA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4</w:t>
            </w:r>
          </w:p>
        </w:tc>
      </w:tr>
      <w:tr w:rsidR="00FD1E3F" w:rsidRPr="00E03779" w14:paraId="2BC12863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ED16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4713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310.9 &gt;140.9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74E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982F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BDF4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36</w:t>
            </w:r>
          </w:p>
        </w:tc>
      </w:tr>
      <w:tr w:rsidR="00FD1E3F" w:rsidRPr="00E03779" w14:paraId="180C0A2B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72346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Procholraz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0EF1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376 &gt;308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1D92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6B10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3CED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5</w:t>
            </w:r>
          </w:p>
        </w:tc>
      </w:tr>
      <w:tr w:rsidR="00FD1E3F" w:rsidRPr="00E03779" w14:paraId="1667DF32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E4B2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848AD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376 &gt;266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8B75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672E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37DD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5</w:t>
            </w:r>
          </w:p>
        </w:tc>
      </w:tr>
      <w:tr w:rsidR="00FD1E3F" w:rsidRPr="00E03779" w14:paraId="3D96FD28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A46B3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Sulfotep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0A16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323 &gt;97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AA549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3E3AB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20498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32</w:t>
            </w:r>
          </w:p>
        </w:tc>
      </w:tr>
      <w:tr w:rsidR="00FD1E3F" w:rsidRPr="00E03779" w14:paraId="769FD570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BB60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3587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323 &gt;171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6C37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2A3D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618BD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5</w:t>
            </w:r>
          </w:p>
        </w:tc>
      </w:tr>
      <w:tr w:rsidR="00FD1E3F" w:rsidRPr="00E03779" w14:paraId="023FDF38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19A1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hlorbenzuron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1DB6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309 &gt;155.9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0C26F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E4C8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898EE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6</w:t>
            </w:r>
          </w:p>
        </w:tc>
      </w:tr>
      <w:tr w:rsidR="00FD1E3F" w:rsidRPr="00E03779" w14:paraId="25BF14C5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2B74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6DF40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309 &gt;138.8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907C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D704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729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8</w:t>
            </w:r>
          </w:p>
        </w:tc>
      </w:tr>
      <w:tr w:rsidR="00FD1E3F" w:rsidRPr="00E03779" w14:paraId="3FEC1116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C9937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Fenthion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B00A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279 &gt;168.9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6067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110E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2246C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8</w:t>
            </w:r>
          </w:p>
        </w:tc>
      </w:tr>
      <w:tr w:rsidR="00FD1E3F" w:rsidRPr="00E03779" w14:paraId="13683664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4844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93948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279 &gt;105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8487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4152C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0290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8</w:t>
            </w:r>
          </w:p>
        </w:tc>
      </w:tr>
      <w:tr w:rsidR="00FD1E3F" w:rsidRPr="00E03779" w14:paraId="7B4B2145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5945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umapho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75BA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363.1 &gt;307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D02E2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49FA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6D69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6</w:t>
            </w:r>
          </w:p>
        </w:tc>
      </w:tr>
      <w:tr w:rsidR="00FD1E3F" w:rsidRPr="00E03779" w14:paraId="100ED9F6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42E4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ACAD1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363.1 &gt;289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3914A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983CC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00A0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4</w:t>
            </w:r>
          </w:p>
        </w:tc>
      </w:tr>
      <w:tr w:rsidR="00FD1E3F" w:rsidRPr="00E03779" w14:paraId="334D77B9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C720F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Diazinon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06C0F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305.1 &gt;169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67A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09DE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67D3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</w:tr>
      <w:tr w:rsidR="00FD1E3F" w:rsidRPr="00E03779" w14:paraId="377A9A49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D384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D4A97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305.1 &gt;96.9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625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F80A3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6C46E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35</w:t>
            </w:r>
          </w:p>
        </w:tc>
      </w:tr>
      <w:tr w:rsidR="00FD1E3F" w:rsidRPr="00E03779" w14:paraId="51A9E957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B2B1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Phoxim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D17C6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299 &gt;129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6014A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C3F30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DCF9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3</w:t>
            </w:r>
          </w:p>
        </w:tc>
      </w:tr>
      <w:tr w:rsidR="00FD1E3F" w:rsidRPr="00E03779" w14:paraId="07B2E933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980E0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FC26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299 &gt;153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3118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33138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40365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7</w:t>
            </w:r>
          </w:p>
        </w:tc>
      </w:tr>
      <w:tr w:rsidR="00FD1E3F" w:rsidRPr="00E03779" w14:paraId="3B50C326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90325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Phorat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A966E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261 &gt;97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9DAB2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A552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1FA5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8</w:t>
            </w:r>
          </w:p>
        </w:tc>
      </w:tr>
      <w:tr w:rsidR="00FD1E3F" w:rsidRPr="00E03779" w14:paraId="23E5D950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B6A37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6788D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261 &gt;75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B9862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B54D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32AC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0</w:t>
            </w:r>
          </w:p>
        </w:tc>
      </w:tr>
      <w:tr w:rsidR="00FD1E3F" w:rsidRPr="00E03779" w14:paraId="4AFC593E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89F6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Phosalon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F692C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367.9 &gt;181.9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AFC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E2342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B7D23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4</w:t>
            </w:r>
          </w:p>
        </w:tc>
      </w:tr>
      <w:tr w:rsidR="00FD1E3F" w:rsidRPr="00E03779" w14:paraId="6B09F378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7BD6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9DA7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367.9 &gt;110.9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3F280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AE26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B80D3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42</w:t>
            </w:r>
          </w:p>
        </w:tc>
      </w:tr>
      <w:tr w:rsidR="00FD1E3F" w:rsidRPr="00E03779" w14:paraId="0EA789C7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E341B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Difenoconazol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F734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406 &gt;251.1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686D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CB9A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C104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5</w:t>
            </w:r>
          </w:p>
        </w:tc>
      </w:tr>
      <w:tr w:rsidR="00FD1E3F" w:rsidRPr="00E03779" w14:paraId="2656C235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4A2B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3A46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406 &gt;111.1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636C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617D3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E193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60</w:t>
            </w:r>
          </w:p>
        </w:tc>
      </w:tr>
      <w:tr w:rsidR="00FD1E3F" w:rsidRPr="00E03779" w14:paraId="66A5D33C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54431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Emamectin benzoat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5FCF1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886.5 &gt;158.1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8E08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92B5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26BD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32</w:t>
            </w:r>
          </w:p>
        </w:tc>
      </w:tr>
      <w:tr w:rsidR="00FD1E3F" w:rsidRPr="00E03779" w14:paraId="02082A3F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595F1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5FCAB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886.5 &gt;81.9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F5DB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692D9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C62D3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64</w:t>
            </w:r>
          </w:p>
        </w:tc>
      </w:tr>
      <w:tr w:rsidR="00FD1E3F" w:rsidRPr="00E03779" w14:paraId="4E4F55C3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97474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Profenofo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3726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372.9 &gt;302.6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6F57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41D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716E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0</w:t>
            </w:r>
          </w:p>
        </w:tc>
      </w:tr>
      <w:tr w:rsidR="00FD1E3F" w:rsidRPr="00E03779" w14:paraId="5A40A363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9FAA5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7FDB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372.9 &gt;127.9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CE53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210DA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D7F12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40</w:t>
            </w:r>
          </w:p>
        </w:tc>
      </w:tr>
      <w:tr w:rsidR="00FD1E3F" w:rsidRPr="00E03779" w14:paraId="0A5C3036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0299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Terbufo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AE87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289 &gt;103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502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C8B8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426AA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8</w:t>
            </w:r>
          </w:p>
        </w:tc>
      </w:tr>
      <w:tr w:rsidR="00FD1E3F" w:rsidRPr="00E03779" w14:paraId="3C36841F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4330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4B6D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289 &gt;57.2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56E9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CF8F9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1124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</w:tr>
      <w:tr w:rsidR="00FD1E3F" w:rsidRPr="00E03779" w14:paraId="75E479E5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5E6C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hlorpyrifo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E21D1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350 &gt;97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F478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6532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08B14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32</w:t>
            </w:r>
          </w:p>
        </w:tc>
      </w:tr>
      <w:tr w:rsidR="00FD1E3F" w:rsidRPr="00E03779" w14:paraId="6DB875B9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3B4E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0F595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350 &gt;198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A0B3B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D8F73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537C0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0</w:t>
            </w:r>
          </w:p>
        </w:tc>
      </w:tr>
      <w:tr w:rsidR="00FD1E3F" w:rsidRPr="00E03779" w14:paraId="064833BE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2428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Fenpropathrin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CE661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350.1 &gt;97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ED487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2F3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013C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34</w:t>
            </w:r>
          </w:p>
        </w:tc>
      </w:tr>
      <w:tr w:rsidR="00FD1E3F" w:rsidRPr="00E03779" w14:paraId="6B5A9A4F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A471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2412A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350.1 &gt;125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AD85A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C458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B4107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4</w:t>
            </w:r>
          </w:p>
        </w:tc>
      </w:tr>
      <w:tr w:rsidR="00FD1E3F" w:rsidRPr="00E03779" w14:paraId="7A28465A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EB0C7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Pendimethalin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814F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252.2 &gt;212.2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8452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28B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8AFAC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0</w:t>
            </w:r>
          </w:p>
        </w:tc>
      </w:tr>
      <w:tr w:rsidR="00FD1E3F" w:rsidRPr="00E03779" w14:paraId="027C8D11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E80C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61037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252.2 &gt;194.1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8F190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7E425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8608B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7</w:t>
            </w:r>
          </w:p>
        </w:tc>
      </w:tr>
      <w:tr w:rsidR="00FD1E3F" w:rsidRPr="00E03779" w14:paraId="63C08A78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C6D1C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Pyridaben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C442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365.1 &gt;147.1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F6E9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027CD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3D78A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4</w:t>
            </w:r>
          </w:p>
        </w:tc>
      </w:tr>
      <w:tr w:rsidR="00FD1E3F" w:rsidRPr="00E03779" w14:paraId="42C7DA5A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D066B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C1521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365.1 &gt;309.1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38050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E3123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FEEC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2</w:t>
            </w:r>
          </w:p>
        </w:tc>
      </w:tr>
      <w:tr w:rsidR="00FD1E3F" w:rsidRPr="00E03779" w14:paraId="65A9BD60" w14:textId="77777777" w:rsidTr="000C7185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07FEC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Fluvalinat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8304F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Quantification ion507 &gt;181.1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5403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DE71B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E5DB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30</w:t>
            </w:r>
          </w:p>
        </w:tc>
      </w:tr>
      <w:tr w:rsidR="00FD1E3F" w:rsidRPr="00E03779" w14:paraId="59EBAE43" w14:textId="77777777" w:rsidTr="000C7185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BD2FC45" w14:textId="77777777" w:rsidR="00FD1E3F" w:rsidRPr="00E03779" w:rsidRDefault="00FD1E3F" w:rsidP="00FD1E3F">
            <w:pPr>
              <w:autoSpaceDE w:val="0"/>
              <w:autoSpaceDN w:val="0"/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2801" w:type="dxa"/>
            <w:tcBorders>
              <w:top w:val="nil"/>
              <w:left w:val="nil"/>
              <w:right w:val="nil"/>
            </w:tcBorders>
            <w:vAlign w:val="center"/>
          </w:tcPr>
          <w:p w14:paraId="2824A83A" w14:textId="77777777" w:rsidR="00FD1E3F" w:rsidRPr="00E03779" w:rsidRDefault="00FD1E3F" w:rsidP="00AA621B">
            <w:pPr>
              <w:adjustRightInd w:val="0"/>
              <w:snapToGrid w:val="0"/>
              <w:spacing w:line="300" w:lineRule="exact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nfirmation ion507 &gt;208.1</w:t>
            </w:r>
          </w:p>
        </w:tc>
        <w:tc>
          <w:tcPr>
            <w:tcW w:w="107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15685A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0F51FD3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14:paraId="576BB42B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ind w:firstLine="320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2</w:t>
            </w:r>
          </w:p>
        </w:tc>
      </w:tr>
    </w:tbl>
    <w:p w14:paraId="4189159C" w14:textId="77777777" w:rsidR="00FD1E3F" w:rsidRPr="00274575" w:rsidRDefault="00FD1E3F" w:rsidP="00FD1E3F">
      <w:pPr>
        <w:autoSpaceDE w:val="0"/>
        <w:autoSpaceDN w:val="0"/>
        <w:adjustRightInd w:val="0"/>
        <w:ind w:firstLineChars="200" w:firstLine="420"/>
        <w:rPr>
          <w:rFonts w:eastAsiaTheme="minorEastAsia"/>
          <w:color w:val="131413"/>
          <w:kern w:val="0"/>
          <w:szCs w:val="21"/>
        </w:rPr>
      </w:pPr>
    </w:p>
    <w:p w14:paraId="430ED046" w14:textId="7991FAE0" w:rsidR="00F04AF8" w:rsidRDefault="00F04AF8" w:rsidP="00FD1E3F">
      <w:pPr>
        <w:ind w:firstLineChars="200" w:firstLine="420"/>
        <w:jc w:val="center"/>
        <w:rPr>
          <w:szCs w:val="21"/>
        </w:rPr>
      </w:pPr>
      <w:r>
        <w:rPr>
          <w:szCs w:val="21"/>
        </w:rPr>
        <w:br w:type="page"/>
      </w:r>
    </w:p>
    <w:p w14:paraId="3745616D" w14:textId="320A77FC" w:rsidR="00FD1E3F" w:rsidRPr="00126437" w:rsidRDefault="00FD1E3F" w:rsidP="00076AD0">
      <w:pPr>
        <w:ind w:firstLineChars="200" w:firstLine="480"/>
        <w:jc w:val="center"/>
        <w:rPr>
          <w:szCs w:val="21"/>
        </w:rPr>
      </w:pPr>
      <w:bookmarkStart w:id="13" w:name="_Hlk85302766"/>
      <w:r w:rsidRPr="00076AD0">
        <w:rPr>
          <w:sz w:val="24"/>
          <w:szCs w:val="24"/>
        </w:rPr>
        <w:lastRenderedPageBreak/>
        <w:t>Table</w:t>
      </w:r>
      <w:r w:rsidRPr="00076AD0">
        <w:rPr>
          <w:rFonts w:hint="eastAsia"/>
          <w:sz w:val="24"/>
          <w:szCs w:val="24"/>
        </w:rPr>
        <w:t xml:space="preserve"> </w:t>
      </w:r>
      <w:r w:rsidR="00154869" w:rsidRPr="00076AD0">
        <w:rPr>
          <w:rFonts w:hint="eastAsia"/>
          <w:sz w:val="24"/>
          <w:szCs w:val="24"/>
        </w:rPr>
        <w:t>S</w:t>
      </w:r>
      <w:r w:rsidR="00550550">
        <w:rPr>
          <w:sz w:val="24"/>
          <w:szCs w:val="24"/>
        </w:rPr>
        <w:t>4</w:t>
      </w:r>
      <w:r w:rsidR="00891C52">
        <w:rPr>
          <w:sz w:val="24"/>
          <w:szCs w:val="24"/>
        </w:rPr>
        <w:t xml:space="preserve"> </w:t>
      </w:r>
      <w:r w:rsidR="00154869">
        <w:rPr>
          <w:sz w:val="24"/>
          <w:szCs w:val="24"/>
        </w:rPr>
        <w:t xml:space="preserve"> </w:t>
      </w:r>
      <w:r w:rsidRPr="00076AD0">
        <w:rPr>
          <w:kern w:val="0"/>
          <w:sz w:val="24"/>
          <w:szCs w:val="24"/>
          <w:lang w:eastAsia="de-DE"/>
        </w:rPr>
        <w:t>Method limit of determination and quantification (LOD and LOQ),</w:t>
      </w:r>
      <w:r w:rsidRPr="00076AD0">
        <w:rPr>
          <w:kern w:val="0"/>
          <w:sz w:val="24"/>
          <w:szCs w:val="24"/>
        </w:rPr>
        <w:t xml:space="preserve"> </w:t>
      </w:r>
      <w:r w:rsidRPr="00076AD0">
        <w:rPr>
          <w:kern w:val="0"/>
          <w:sz w:val="24"/>
          <w:szCs w:val="24"/>
          <w:lang w:eastAsia="de-DE"/>
        </w:rPr>
        <w:t>linear range,</w:t>
      </w:r>
      <w:r w:rsidRPr="00076AD0">
        <w:rPr>
          <w:kern w:val="0"/>
          <w:sz w:val="24"/>
          <w:szCs w:val="24"/>
        </w:rPr>
        <w:t xml:space="preserve"> </w:t>
      </w:r>
      <w:r w:rsidRPr="00076AD0">
        <w:rPr>
          <w:kern w:val="0"/>
          <w:sz w:val="24"/>
          <w:szCs w:val="24"/>
          <w:lang w:eastAsia="de-DE"/>
        </w:rPr>
        <w:t>linear regression equation</w:t>
      </w:r>
      <w:r w:rsidRPr="00076AD0">
        <w:rPr>
          <w:kern w:val="0"/>
          <w:sz w:val="24"/>
          <w:szCs w:val="24"/>
        </w:rPr>
        <w:t xml:space="preserve"> </w:t>
      </w:r>
      <w:r w:rsidRPr="00076AD0">
        <w:rPr>
          <w:kern w:val="0"/>
          <w:sz w:val="24"/>
          <w:szCs w:val="24"/>
          <w:lang w:eastAsia="de-DE"/>
        </w:rPr>
        <w:t>and linearit</w:t>
      </w:r>
      <w:r w:rsidR="005F6F40">
        <w:rPr>
          <w:kern w:val="0"/>
          <w:sz w:val="18"/>
          <w:lang w:eastAsia="de-DE"/>
        </w:rPr>
        <w:t>y</w:t>
      </w:r>
    </w:p>
    <w:tbl>
      <w:tblPr>
        <w:tblW w:w="8790" w:type="dxa"/>
        <w:jc w:val="center"/>
        <w:tblBorders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36"/>
        <w:gridCol w:w="992"/>
        <w:gridCol w:w="992"/>
        <w:gridCol w:w="1276"/>
        <w:gridCol w:w="1984"/>
        <w:gridCol w:w="1310"/>
      </w:tblGrid>
      <w:tr w:rsidR="00FD1E3F" w:rsidRPr="00E03779" w14:paraId="699C1241" w14:textId="77777777" w:rsidTr="00FD1E3F">
        <w:trPr>
          <w:jc w:val="center"/>
        </w:trPr>
        <w:tc>
          <w:tcPr>
            <w:tcW w:w="22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B75AD3" w14:textId="77777777" w:rsidR="00FD1E3F" w:rsidRPr="00E03779" w:rsidRDefault="00FD1E3F" w:rsidP="00FD1E3F">
            <w:pPr>
              <w:widowControl/>
              <w:adjustRightInd w:val="0"/>
              <w:snapToGrid w:val="0"/>
              <w:spacing w:beforeAutospacing="1" w:afterAutospacing="1" w:line="300" w:lineRule="exact"/>
              <w:jc w:val="center"/>
              <w:rPr>
                <w:b/>
                <w:snapToGrid w:val="0"/>
                <w:kern w:val="0"/>
                <w:sz w:val="20"/>
                <w:szCs w:val="20"/>
                <w:lang w:val="de-DE"/>
              </w:rPr>
            </w:pPr>
            <w:bookmarkStart w:id="14" w:name="_Hlk465197738"/>
            <w:bookmarkEnd w:id="13"/>
            <w:r w:rsidRPr="00E03779">
              <w:rPr>
                <w:rFonts w:hint="eastAsia"/>
                <w:b/>
                <w:snapToGrid w:val="0"/>
                <w:kern w:val="0"/>
                <w:sz w:val="20"/>
                <w:szCs w:val="20"/>
                <w:lang w:val="de-DE"/>
              </w:rPr>
              <w:t>Pesticid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454C0" w14:textId="77777777" w:rsidR="00FD1E3F" w:rsidRPr="00E03779" w:rsidRDefault="00FD1E3F" w:rsidP="00FD1E3F">
            <w:pPr>
              <w:widowControl/>
              <w:adjustRightInd w:val="0"/>
              <w:snapToGrid w:val="0"/>
              <w:spacing w:beforeAutospacing="1" w:afterAutospacing="1" w:line="300" w:lineRule="exact"/>
              <w:jc w:val="center"/>
              <w:rPr>
                <w:b/>
                <w:snapToGrid w:val="0"/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b/>
                <w:snapToGrid w:val="0"/>
                <w:kern w:val="0"/>
                <w:sz w:val="20"/>
                <w:szCs w:val="20"/>
                <w:lang w:val="de-DE" w:eastAsia="de-DE"/>
              </w:rPr>
              <w:t>LOD (ng/g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42C95" w14:textId="77777777" w:rsidR="00FD1E3F" w:rsidRPr="00E03779" w:rsidRDefault="00FD1E3F" w:rsidP="00FD1E3F">
            <w:pPr>
              <w:widowControl/>
              <w:adjustRightInd w:val="0"/>
              <w:snapToGrid w:val="0"/>
              <w:spacing w:beforeAutospacing="1" w:afterAutospacing="1" w:line="300" w:lineRule="exact"/>
              <w:jc w:val="center"/>
              <w:rPr>
                <w:b/>
                <w:snapToGrid w:val="0"/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b/>
                <w:snapToGrid w:val="0"/>
                <w:kern w:val="0"/>
                <w:sz w:val="20"/>
                <w:szCs w:val="20"/>
                <w:lang w:val="de-DE" w:eastAsia="de-DE"/>
              </w:rPr>
              <w:t>LOQ (ng/g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BF1A03" w14:textId="77777777" w:rsidR="00FD1E3F" w:rsidRPr="00E03779" w:rsidRDefault="00585C13" w:rsidP="00FD1E3F">
            <w:pPr>
              <w:widowControl/>
              <w:adjustRightInd w:val="0"/>
              <w:snapToGrid w:val="0"/>
              <w:spacing w:beforeAutospacing="1" w:afterAutospacing="1" w:line="300" w:lineRule="exact"/>
              <w:jc w:val="center"/>
              <w:rPr>
                <w:b/>
                <w:snapToGrid w:val="0"/>
                <w:kern w:val="0"/>
                <w:sz w:val="20"/>
                <w:szCs w:val="20"/>
                <w:lang w:val="de-DE" w:eastAsia="de-DE"/>
              </w:rPr>
            </w:pPr>
            <w:r>
              <w:rPr>
                <w:b/>
                <w:snapToGrid w:val="0"/>
                <w:kern w:val="0"/>
                <w:sz w:val="20"/>
                <w:szCs w:val="20"/>
                <w:lang w:val="de-DE" w:eastAsia="de-DE"/>
              </w:rPr>
              <w:t>LinearRan</w:t>
            </w:r>
            <w:r w:rsidR="00FD1E3F" w:rsidRPr="00E03779">
              <w:rPr>
                <w:b/>
                <w:snapToGrid w:val="0"/>
                <w:kern w:val="0"/>
                <w:sz w:val="20"/>
                <w:szCs w:val="20"/>
                <w:lang w:val="de-DE" w:eastAsia="de-DE"/>
              </w:rPr>
              <w:t>e (ng/g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59C51" w14:textId="77777777" w:rsidR="00FD1E3F" w:rsidRPr="00E03779" w:rsidRDefault="00FD1E3F" w:rsidP="00FD1E3F">
            <w:pPr>
              <w:widowControl/>
              <w:adjustRightInd w:val="0"/>
              <w:snapToGrid w:val="0"/>
              <w:spacing w:beforeAutospacing="1" w:afterAutospacing="1" w:line="300" w:lineRule="exact"/>
              <w:jc w:val="center"/>
              <w:rPr>
                <w:b/>
                <w:snapToGrid w:val="0"/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b/>
                <w:snapToGrid w:val="0"/>
                <w:kern w:val="0"/>
                <w:sz w:val="20"/>
                <w:szCs w:val="20"/>
                <w:lang w:val="de-DE" w:eastAsia="de-DE"/>
              </w:rPr>
              <w:t>Linear Regression Equation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5A7DE2" w14:textId="77777777" w:rsidR="00FD1E3F" w:rsidRPr="00E03779" w:rsidRDefault="00FD1E3F" w:rsidP="00FD1E3F">
            <w:pPr>
              <w:widowControl/>
              <w:adjustRightInd w:val="0"/>
              <w:snapToGrid w:val="0"/>
              <w:spacing w:beforeAutospacing="1" w:afterAutospacing="1" w:line="300" w:lineRule="exact"/>
              <w:jc w:val="center"/>
              <w:rPr>
                <w:b/>
                <w:snapToGrid w:val="0"/>
                <w:kern w:val="0"/>
                <w:sz w:val="20"/>
                <w:szCs w:val="20"/>
                <w:lang w:val="de-DE" w:eastAsia="de-DE"/>
              </w:rPr>
            </w:pPr>
            <w:bookmarkStart w:id="15" w:name="OLE_LINK262"/>
            <w:r w:rsidRPr="00E03779">
              <w:rPr>
                <w:b/>
                <w:snapToGrid w:val="0"/>
                <w:kern w:val="0"/>
                <w:sz w:val="20"/>
                <w:szCs w:val="20"/>
                <w:lang w:val="de-DE" w:eastAsia="de-DE"/>
              </w:rPr>
              <w:t>Linearity</w:t>
            </w:r>
            <w:bookmarkEnd w:id="15"/>
          </w:p>
        </w:tc>
      </w:tr>
      <w:tr w:rsidR="00FD1E3F" w:rsidRPr="00E03779" w14:paraId="4B68DB52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2893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bookmarkStart w:id="16" w:name="_Hlk465194891"/>
            <w:bookmarkEnd w:id="14"/>
            <w:r w:rsidRPr="00E03779">
              <w:rPr>
                <w:kern w:val="0"/>
                <w:sz w:val="20"/>
                <w:szCs w:val="20"/>
                <w:lang w:val="de-DE" w:eastAsia="de-DE"/>
              </w:rPr>
              <w:t>Methamidoph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4486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5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C091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1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74621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3674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140.5X + 99.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7F182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84</w:t>
            </w:r>
          </w:p>
        </w:tc>
      </w:tr>
      <w:tr w:rsidR="00FD1E3F" w:rsidRPr="00E03779" w14:paraId="454B2CB9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2C37D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Aceph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25F10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26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5BBAF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8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FE5D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352A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61.56X − 69.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85E00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90</w:t>
            </w:r>
          </w:p>
        </w:tc>
      </w:tr>
      <w:tr w:rsidR="00FD1E3F" w:rsidRPr="00E03779" w14:paraId="2DA62EE7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F7F75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Ometho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ABEF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1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5B030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4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FC66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3C286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266.0X + 94.5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770E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63</w:t>
            </w:r>
          </w:p>
        </w:tc>
      </w:tr>
      <w:tr w:rsidR="00FD1E3F" w:rsidRPr="00E03779" w14:paraId="1C09DCDA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20D16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Aldicarb-sulfox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F588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5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5BDE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.58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17FD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5EB33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38.60X + 39.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CD667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54</w:t>
            </w:r>
          </w:p>
        </w:tc>
      </w:tr>
      <w:tr w:rsidR="00FD1E3F" w:rsidRPr="00E03779" w14:paraId="7F110D87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49D9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Aldicarb-sulf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FDB95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1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9D21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4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9EBB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3810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112.0X + 38.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91C5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94</w:t>
            </w:r>
          </w:p>
        </w:tc>
      </w:tr>
      <w:tr w:rsidR="00FD1E3F" w:rsidRPr="00E03779" w14:paraId="01C21896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E183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arbendazi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846F6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1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74C8B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3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05008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.5–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B0D2A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941.6X + 11.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4B7F4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93</w:t>
            </w:r>
          </w:p>
        </w:tc>
      </w:tr>
      <w:tr w:rsidR="00FD1E3F" w:rsidRPr="00E03779" w14:paraId="19291362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5D93C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Methomy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B82C1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3FA2E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1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AF45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CDF2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98.08X − 28.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9BA0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97</w:t>
            </w:r>
          </w:p>
        </w:tc>
      </w:tr>
      <w:tr w:rsidR="00FD1E3F" w:rsidRPr="00E03779" w14:paraId="29DDC4AA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4A4D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Thiamethox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4528D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FB840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3E99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0–4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A5B23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66.00X + 134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7023E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75</w:t>
            </w:r>
          </w:p>
        </w:tc>
      </w:tr>
      <w:tr w:rsidR="00FD1E3F" w:rsidRPr="00E03779" w14:paraId="458DBD9D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73D1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Monocrotoph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DEC65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C5DE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DB422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45810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1022X + 889.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3443E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67</w:t>
            </w:r>
          </w:p>
        </w:tc>
      </w:tr>
      <w:tr w:rsidR="00FD1E3F" w:rsidRPr="00E03779" w14:paraId="3AFB7A7D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07A0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Imidaclopr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16BEE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8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64508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24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306E5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0–4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4181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71.91X − 48.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9C230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96</w:t>
            </w:r>
          </w:p>
        </w:tc>
      </w:tr>
      <w:tr w:rsidR="00FD1E3F" w:rsidRPr="00E03779" w14:paraId="1861C04E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6D916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Trichlorf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0C5E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1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E30CA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37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8987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D936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138.7X + 12.8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3A5F0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91</w:t>
            </w:r>
          </w:p>
        </w:tc>
      </w:tr>
      <w:tr w:rsidR="00FD1E3F" w:rsidRPr="00E03779" w14:paraId="762E667C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3B30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Dimetho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A8BE3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493A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1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6EDAB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8A6B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154.1X + 79.9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307C8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86</w:t>
            </w:r>
          </w:p>
        </w:tc>
      </w:tr>
      <w:tr w:rsidR="00FD1E3F" w:rsidRPr="00E03779" w14:paraId="146B4991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9349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arbofuran-3-hydrox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5B9E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9F3A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1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16451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2ECD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179.0X + 101.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A2ADD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91</w:t>
            </w:r>
          </w:p>
        </w:tc>
      </w:tr>
      <w:tr w:rsidR="00FD1E3F" w:rsidRPr="00E03779" w14:paraId="5B6D1658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1EBA8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Acetamipr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A7DC6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E494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3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8DED4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356C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645.1X + 279.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331DF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86</w:t>
            </w:r>
          </w:p>
        </w:tc>
      </w:tr>
      <w:tr w:rsidR="00FD1E3F" w:rsidRPr="00E03779" w14:paraId="65959FEC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F221D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Aldica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C547B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4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B108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1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128D1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BA83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578.5X + 620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AEC3C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54</w:t>
            </w:r>
          </w:p>
        </w:tc>
      </w:tr>
      <w:tr w:rsidR="00FD1E3F" w:rsidRPr="00E03779" w14:paraId="7987DC6B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10AE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Phosphamid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A4ED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CD70A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2644B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.5–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3F10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207.4X − 73.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638A5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96</w:t>
            </w:r>
          </w:p>
        </w:tc>
      </w:tr>
      <w:tr w:rsidR="00FD1E3F" w:rsidRPr="00E03779" w14:paraId="6352DDD9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FE3D6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Dichlorv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8965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24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7BCE2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74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1819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436F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232.7X − 24.5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2D6AF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98</w:t>
            </w:r>
          </w:p>
        </w:tc>
      </w:tr>
      <w:tr w:rsidR="00FD1E3F" w:rsidRPr="00E03779" w14:paraId="702609B4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CBB5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arbofur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4E4F3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02468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1735D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3787F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854.1X − 164.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28571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95</w:t>
            </w:r>
          </w:p>
        </w:tc>
      </w:tr>
      <w:tr w:rsidR="00FD1E3F" w:rsidRPr="00E03779" w14:paraId="07411EE8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F2D6E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Fenthion-sulfox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EDCA8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3F113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429C9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3F397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780.0X + 66.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AD16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99</w:t>
            </w:r>
          </w:p>
        </w:tc>
      </w:tr>
      <w:tr w:rsidR="00FD1E3F" w:rsidRPr="00E03779" w14:paraId="01B2AB20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4BC6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arbary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CC30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1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1E70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3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06FBB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AFF86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139.9X + 21.7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9800F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85</w:t>
            </w:r>
          </w:p>
        </w:tc>
      </w:tr>
      <w:tr w:rsidR="00FD1E3F" w:rsidRPr="00E03779" w14:paraId="5559A075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B9EC7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Fenthion-sulf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FBF4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B14F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1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AEC3B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566AE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165.1X − 26.6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F37B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91</w:t>
            </w:r>
          </w:p>
        </w:tc>
      </w:tr>
      <w:tr w:rsidR="00FD1E3F" w:rsidRPr="00E03779" w14:paraId="7581960B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D7C32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Pyrimethan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28640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F0EE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D6B0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.5–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2449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1810X − 63.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D239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99</w:t>
            </w:r>
          </w:p>
        </w:tc>
      </w:tr>
      <w:tr w:rsidR="00FD1E3F" w:rsidRPr="00E03779" w14:paraId="2269B459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60CD3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Phorate-sulfox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B29F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71E7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7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1735F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3F628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938.3X + 576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70C8F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90</w:t>
            </w:r>
          </w:p>
        </w:tc>
      </w:tr>
      <w:tr w:rsidR="00FD1E3F" w:rsidRPr="00E03779" w14:paraId="51AE3B22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9179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Phorate-sulf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B250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7B5B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3929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B155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302.9X − 5.8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4091C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98</w:t>
            </w:r>
          </w:p>
        </w:tc>
      </w:tr>
      <w:tr w:rsidR="00FD1E3F" w:rsidRPr="00E03779" w14:paraId="36DB821B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F5787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Methidath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9727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CAD73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6FF66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0D81A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93.08X + 9.2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F346F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98</w:t>
            </w:r>
          </w:p>
        </w:tc>
      </w:tr>
      <w:tr w:rsidR="00FD1E3F" w:rsidRPr="00E03779" w14:paraId="2E5BE4E4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2259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Phosm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17053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ED846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1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BD124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33881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106.4X + 64.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9263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76</w:t>
            </w:r>
          </w:p>
        </w:tc>
      </w:tr>
      <w:tr w:rsidR="00FD1E3F" w:rsidRPr="00E03779" w14:paraId="692BE465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BB4C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Terbufos-sulf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61C7D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FC4FE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22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53F75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36A8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96.91X − 66.9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DABFC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75</w:t>
            </w:r>
          </w:p>
        </w:tc>
      </w:tr>
      <w:tr w:rsidR="00FD1E3F" w:rsidRPr="00E03779" w14:paraId="13F3837E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5EEA7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Terbufos-sulfox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14F17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3F7B4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7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27FC4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C7812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192.5X − 80.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F360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83</w:t>
            </w:r>
          </w:p>
        </w:tc>
      </w:tr>
      <w:tr w:rsidR="00FD1E3F" w:rsidRPr="00E03779" w14:paraId="4421728D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8358B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Azoxystrob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AD4E2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D592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FFA1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.5–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A92A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363.1X + 48.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39CC1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90</w:t>
            </w:r>
          </w:p>
        </w:tc>
      </w:tr>
      <w:tr w:rsidR="00FD1E3F" w:rsidRPr="00E03779" w14:paraId="295650D0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6E47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Malath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7894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6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96FD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18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3DDB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BBB26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151.5X − 111.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6A4F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52</w:t>
            </w:r>
          </w:p>
        </w:tc>
      </w:tr>
      <w:tr w:rsidR="00FD1E3F" w:rsidRPr="00E03779" w14:paraId="33AE3C8E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6F5A1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Triadimef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A18EC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B0441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F0862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.5–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1581D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310.0X − 135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E3970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55</w:t>
            </w:r>
          </w:p>
        </w:tc>
      </w:tr>
      <w:tr w:rsidR="00FD1E3F" w:rsidRPr="00E03779" w14:paraId="38B4E3AA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5D646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Dimethomorp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083A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A03D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3814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0AAB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168.5X − 169.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0CD3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03</w:t>
            </w:r>
          </w:p>
        </w:tc>
      </w:tr>
      <w:tr w:rsidR="00FD1E3F" w:rsidRPr="00E03779" w14:paraId="1DB46698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ECD39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Triazoph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BCBB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0E2C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AFAF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.5–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8B686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747.9X + 45.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F0660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95</w:t>
            </w:r>
          </w:p>
        </w:tc>
      </w:tr>
      <w:tr w:rsidR="00FD1E3F" w:rsidRPr="00E03779" w14:paraId="00CD40A7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0A744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Ethoproph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B192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0E06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5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0C9CE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AC491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305.2X − 87.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DB9E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92</w:t>
            </w:r>
          </w:p>
        </w:tc>
      </w:tr>
      <w:tr w:rsidR="00FD1E3F" w:rsidRPr="00E03779" w14:paraId="6C440763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5EAB5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Iprodi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A09C1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51AE9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1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48C5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0–4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653D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55.78X − 106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AD6C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52</w:t>
            </w:r>
          </w:p>
        </w:tc>
      </w:tr>
      <w:tr w:rsidR="00FD1E3F" w:rsidRPr="00E03779" w14:paraId="0ABEFCBC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C4440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Diflubenzur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2F24B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5CCB7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B3510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8393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86.59X − 52.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7734C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41</w:t>
            </w:r>
          </w:p>
        </w:tc>
      </w:tr>
      <w:tr w:rsidR="00FD1E3F" w:rsidRPr="00E03779" w14:paraId="25EB3D43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26EC5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Procholraz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576D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6E4F7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4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A8EA8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7BFB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587.4X − 606.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1876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02</w:t>
            </w:r>
          </w:p>
        </w:tc>
      </w:tr>
      <w:tr w:rsidR="00FD1E3F" w:rsidRPr="00E03779" w14:paraId="69E344CA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9F760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Sulfote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F504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7DD0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6427E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1C2E0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1144X − 10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E2D1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55</w:t>
            </w:r>
          </w:p>
        </w:tc>
      </w:tr>
      <w:tr w:rsidR="00FD1E3F" w:rsidRPr="00E03779" w14:paraId="7EDD6E43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2E38E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hlorbenzur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0A730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A5CA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6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72FEB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615D3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89.28X − 107.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0161E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40</w:t>
            </w:r>
          </w:p>
        </w:tc>
      </w:tr>
      <w:tr w:rsidR="00FD1E3F" w:rsidRPr="00E03779" w14:paraId="4496B7C4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F9BA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bookmarkStart w:id="17" w:name="OLE_LINK11" w:colFirst="3" w:colLast="3"/>
            <w:r w:rsidRPr="00E03779">
              <w:rPr>
                <w:kern w:val="0"/>
                <w:sz w:val="20"/>
                <w:szCs w:val="20"/>
                <w:lang w:val="de-DE" w:eastAsia="de-DE"/>
              </w:rPr>
              <w:t>Fenth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811F1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5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4F4F6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15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653DD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C1E9A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101.6X − 19.6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EC135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83</w:t>
            </w:r>
          </w:p>
        </w:tc>
      </w:tr>
      <w:bookmarkEnd w:id="17"/>
      <w:tr w:rsidR="00FD1E3F" w:rsidRPr="00E03779" w14:paraId="5174CFD8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4A5CE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oumaph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B43D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47149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0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AD149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E092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63.55X − 95.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30F0B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14</w:t>
            </w:r>
          </w:p>
        </w:tc>
      </w:tr>
      <w:tr w:rsidR="00FD1E3F" w:rsidRPr="00E03779" w14:paraId="62E28FD1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669D0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Diazin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609F5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8DB16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9C816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.5–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DFD0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1220X − 596.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01716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07</w:t>
            </w:r>
          </w:p>
        </w:tc>
      </w:tr>
      <w:tr w:rsidR="00FD1E3F" w:rsidRPr="00E03779" w14:paraId="764BFC89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2330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lastRenderedPageBreak/>
              <w:t>Phoxi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6AF3F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D04F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4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7165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EB8E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49.86X + 5.4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ABCF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69</w:t>
            </w:r>
          </w:p>
        </w:tc>
      </w:tr>
      <w:tr w:rsidR="00FD1E3F" w:rsidRPr="00E03779" w14:paraId="5ABCBDFB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19E4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Pho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21F0F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E7D7C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4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BB6A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A248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33.04X − 65.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876A7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96</w:t>
            </w:r>
          </w:p>
        </w:tc>
      </w:tr>
      <w:tr w:rsidR="00FD1E3F" w:rsidRPr="00E03779" w14:paraId="0FC831C3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133CE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Phosal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D35B6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252B9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4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C4140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FF702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49.75X − 34.8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401DD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44</w:t>
            </w:r>
          </w:p>
        </w:tc>
      </w:tr>
      <w:tr w:rsidR="00FD1E3F" w:rsidRPr="00E03779" w14:paraId="42BD3554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9BB58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Difenoconazo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C69A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0585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7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497A9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AE7CB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520.7X − 417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0F77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49</w:t>
            </w:r>
          </w:p>
        </w:tc>
      </w:tr>
      <w:tr w:rsidR="00FD1E3F" w:rsidRPr="00E03779" w14:paraId="03F5CEDD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39CF9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Emamectin benzo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9E4E8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F7A37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52F7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B668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1177X − 804.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1841A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31</w:t>
            </w:r>
          </w:p>
        </w:tc>
      </w:tr>
      <w:tr w:rsidR="00FD1E3F" w:rsidRPr="00E03779" w14:paraId="3688BD67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D99AE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Profenof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D4DD4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7889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F44A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9086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182.7X − 171.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561F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35</w:t>
            </w:r>
          </w:p>
        </w:tc>
      </w:tr>
      <w:tr w:rsidR="00FD1E3F" w:rsidRPr="00E03779" w14:paraId="68C16A3B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6DF9A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Terbuf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CDFD9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14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47DEB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4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F8466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29B4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83.82X − 1.63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7A066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89</w:t>
            </w:r>
          </w:p>
        </w:tc>
      </w:tr>
      <w:tr w:rsidR="00FD1E3F" w:rsidRPr="00E03779" w14:paraId="25CCC209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38F7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Chlorpyrif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74C46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5EC88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1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BB61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444E4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327.6X + 67.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3BD2A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95</w:t>
            </w:r>
          </w:p>
        </w:tc>
      </w:tr>
      <w:tr w:rsidR="00FD1E3F" w:rsidRPr="00E03779" w14:paraId="7FFB0BD5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9B93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Fenpropathr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3B1C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D5972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1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D2DB3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0A37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407.6X + 67.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9FD1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99</w:t>
            </w:r>
          </w:p>
        </w:tc>
      </w:tr>
      <w:tr w:rsidR="00FD1E3F" w:rsidRPr="00E03779" w14:paraId="63C2DB89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F4B2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Pendimethal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367E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853D7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7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557AB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0F88F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230.1X − 83.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840D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87</w:t>
            </w:r>
          </w:p>
        </w:tc>
      </w:tr>
      <w:tr w:rsidR="00FD1E3F" w:rsidRPr="00E03779" w14:paraId="2F688F54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F76D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Pyrida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CF694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476A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C511A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–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01F02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1811X − 172.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2991C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84</w:t>
            </w:r>
          </w:p>
        </w:tc>
      </w:tr>
      <w:tr w:rsidR="00FD1E3F" w:rsidRPr="00E03779" w14:paraId="5141E5CC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F6048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Fluvalin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D9108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C8CE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6C11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0–4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B8ADE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 = 472.3X + 334.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B0D16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97</w:t>
            </w:r>
          </w:p>
        </w:tc>
      </w:tr>
      <w:tr w:rsidR="00FD1E3F" w:rsidRPr="00E03779" w14:paraId="244D01BB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6819B705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shd w:val="clear" w:color="auto" w:fill="FFFFFF"/>
                <w:lang w:val="de-DE" w:eastAsia="de-DE"/>
              </w:rPr>
              <w:t>Chlorothalon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8F3AF2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D5209E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512AE9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-</w:t>
            </w:r>
            <w:r w:rsidRPr="00E03779">
              <w:rPr>
                <w:kern w:val="0"/>
                <w:sz w:val="20"/>
                <w:szCs w:val="20"/>
                <w:lang w:val="de-DE"/>
              </w:rPr>
              <w:t>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E7FA7F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=207462X-2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781A969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80</w:t>
            </w:r>
          </w:p>
        </w:tc>
      </w:tr>
      <w:tr w:rsidR="00FD1E3F" w:rsidRPr="00E03779" w14:paraId="53375328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39481B95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bookmarkStart w:id="18" w:name="OLE_LINK190"/>
            <w:bookmarkStart w:id="19" w:name="OLE_LINK192"/>
            <w:bookmarkStart w:id="20" w:name="OLE_LINK193"/>
            <w:bookmarkStart w:id="21" w:name="OLE_LINK208"/>
            <w:r w:rsidRPr="00E03779">
              <w:rPr>
                <w:kern w:val="0"/>
                <w:sz w:val="20"/>
                <w:szCs w:val="20"/>
                <w:shd w:val="clear" w:color="auto" w:fill="FFFFFF"/>
                <w:lang w:val="de-DE" w:eastAsia="de-DE"/>
              </w:rPr>
              <w:t>Alachlor</w:t>
            </w:r>
            <w:bookmarkEnd w:id="18"/>
            <w:bookmarkEnd w:id="19"/>
            <w:bookmarkEnd w:id="20"/>
            <w:bookmarkEnd w:id="21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56E2E5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.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4B34C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6.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3451A5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/>
              </w:rPr>
              <w:t>10</w:t>
            </w:r>
            <w:r w:rsidRPr="00E03779">
              <w:rPr>
                <w:kern w:val="0"/>
                <w:sz w:val="20"/>
                <w:szCs w:val="20"/>
                <w:lang w:val="de-DE" w:eastAsia="de-DE"/>
              </w:rPr>
              <w:t>-</w:t>
            </w:r>
            <w:r w:rsidRPr="00E03779">
              <w:rPr>
                <w:kern w:val="0"/>
                <w:sz w:val="20"/>
                <w:szCs w:val="20"/>
                <w:lang w:val="de-DE"/>
              </w:rPr>
              <w:t>4</w:t>
            </w:r>
            <w:r w:rsidRPr="00E03779">
              <w:rPr>
                <w:kern w:val="0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2CE5E3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=41907X-11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D7BD8C2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74</w:t>
            </w:r>
          </w:p>
        </w:tc>
      </w:tr>
      <w:tr w:rsidR="00FD1E3F" w:rsidRPr="00E03779" w14:paraId="41EAB7A9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0C7E06B7" w14:textId="0E067FAB" w:rsidR="00FD1E3F" w:rsidRPr="00E03779" w:rsidRDefault="00FD1E3F" w:rsidP="00B31EE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bookmarkStart w:id="22" w:name="OLE_LINK206"/>
            <w:r w:rsidRPr="00E03779">
              <w:rPr>
                <w:kern w:val="0"/>
                <w:sz w:val="20"/>
                <w:szCs w:val="20"/>
                <w:lang w:val="de-DE" w:eastAsia="de-DE"/>
              </w:rPr>
              <w:t>Me</w:t>
            </w:r>
            <w:r w:rsidR="00B31EEF">
              <w:rPr>
                <w:rFonts w:hint="eastAsia"/>
                <w:kern w:val="0"/>
                <w:sz w:val="20"/>
                <w:szCs w:val="20"/>
                <w:lang w:val="de-DE"/>
              </w:rPr>
              <w:t>t</w:t>
            </w:r>
            <w:r w:rsidR="00B31EEF">
              <w:rPr>
                <w:kern w:val="0"/>
                <w:sz w:val="20"/>
                <w:szCs w:val="20"/>
                <w:lang w:val="de-DE"/>
              </w:rPr>
              <w:t>o</w:t>
            </w:r>
            <w:r w:rsidRPr="00E03779">
              <w:rPr>
                <w:kern w:val="0"/>
                <w:sz w:val="20"/>
                <w:szCs w:val="20"/>
                <w:lang w:val="de-DE" w:eastAsia="de-DE"/>
              </w:rPr>
              <w:t>lachlor</w:t>
            </w:r>
            <w:bookmarkEnd w:id="22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D46482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20BAC0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A92454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.5-</w:t>
            </w:r>
            <w:r w:rsidRPr="00E03779">
              <w:rPr>
                <w:kern w:val="0"/>
                <w:sz w:val="20"/>
                <w:szCs w:val="20"/>
                <w:lang w:val="de-DE"/>
              </w:rPr>
              <w:t>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E3766C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=325114X-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E42C0C9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89</w:t>
            </w:r>
          </w:p>
        </w:tc>
      </w:tr>
      <w:tr w:rsidR="00FD1E3F" w:rsidRPr="00E03779" w14:paraId="1888D694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6494A3A9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shd w:val="clear" w:color="auto" w:fill="FFFFFF"/>
                <w:lang w:val="de-DE" w:eastAsia="de-DE"/>
              </w:rPr>
              <w:t>Butral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577F5C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BDB4A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C84868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-2</w:t>
            </w:r>
            <w:r w:rsidRPr="00E03779">
              <w:rPr>
                <w:kern w:val="0"/>
                <w:sz w:val="20"/>
                <w:szCs w:val="20"/>
                <w:lang w:val="de-DE"/>
              </w:rPr>
              <w:t>0</w:t>
            </w:r>
            <w:r w:rsidRPr="00E03779">
              <w:rPr>
                <w:kern w:val="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8E7A40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=68744X-2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AF4B320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85</w:t>
            </w:r>
          </w:p>
        </w:tc>
      </w:tr>
      <w:tr w:rsidR="00FD1E3F" w:rsidRPr="00E03779" w14:paraId="74EA3EE2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549C9A4C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shd w:val="clear" w:color="auto" w:fill="FFFFFF"/>
                <w:lang w:val="de-DE" w:eastAsia="de-DE"/>
              </w:rPr>
              <w:t>Oxadiaz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D827BC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790DC4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121A6E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5-2</w:t>
            </w:r>
            <w:r w:rsidRPr="00E03779">
              <w:rPr>
                <w:kern w:val="0"/>
                <w:sz w:val="20"/>
                <w:szCs w:val="20"/>
                <w:lang w:val="de-DE"/>
              </w:rPr>
              <w:t>0</w:t>
            </w:r>
            <w:r w:rsidRPr="00E03779">
              <w:rPr>
                <w:kern w:val="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8CBC1C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=85744X-1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7196953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97</w:t>
            </w:r>
          </w:p>
        </w:tc>
      </w:tr>
      <w:tr w:rsidR="00FD1E3F" w:rsidRPr="00E03779" w14:paraId="3FBA61C2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597B6AF9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bookmarkStart w:id="23" w:name="OLE_LINK207"/>
            <w:r w:rsidRPr="00E03779">
              <w:rPr>
                <w:kern w:val="0"/>
                <w:sz w:val="20"/>
                <w:szCs w:val="20"/>
                <w:lang w:val="de-DE" w:eastAsia="de-DE"/>
              </w:rPr>
              <w:t>Bifenthrin</w:t>
            </w:r>
            <w:bookmarkEnd w:id="23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C3AA7F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70B462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C5035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.5-1</w:t>
            </w:r>
            <w:r w:rsidRPr="00E03779">
              <w:rPr>
                <w:kern w:val="0"/>
                <w:sz w:val="20"/>
                <w:szCs w:val="20"/>
                <w:lang w:val="de-DE"/>
              </w:rPr>
              <w:t>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1D33F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=306445X-25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55F2FD2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93</w:t>
            </w:r>
          </w:p>
        </w:tc>
      </w:tr>
      <w:tr w:rsidR="00FD1E3F" w:rsidRPr="00E03779" w14:paraId="412E4293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6C451A7A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bookmarkStart w:id="24" w:name="OLE_LINK209"/>
            <w:bookmarkStart w:id="25" w:name="OLE_LINK210"/>
            <w:r w:rsidRPr="00E03779">
              <w:rPr>
                <w:kern w:val="0"/>
                <w:sz w:val="20"/>
                <w:szCs w:val="20"/>
                <w:lang w:val="de-DE" w:eastAsia="de-DE"/>
              </w:rPr>
              <w:t>Lambda-cyhalothrin</w:t>
            </w:r>
            <w:bookmarkEnd w:id="24"/>
            <w:bookmarkEnd w:id="25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15B3B5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9BE420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6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8B4A09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0-</w:t>
            </w:r>
            <w:r w:rsidRPr="00E03779">
              <w:rPr>
                <w:kern w:val="0"/>
                <w:sz w:val="20"/>
                <w:szCs w:val="20"/>
                <w:lang w:val="de-DE"/>
              </w:rPr>
              <w:t>4</w:t>
            </w:r>
            <w:r w:rsidRPr="00E03779">
              <w:rPr>
                <w:kern w:val="0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A40DC5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=72254X-9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AB0F185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76</w:t>
            </w:r>
          </w:p>
        </w:tc>
      </w:tr>
      <w:tr w:rsidR="00FD1E3F" w:rsidRPr="00E03779" w14:paraId="43D4FCC2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26BCD147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bookmarkStart w:id="26" w:name="OLE_LINK194"/>
            <w:bookmarkStart w:id="27" w:name="OLE_LINK195"/>
            <w:bookmarkStart w:id="28" w:name="OLE_LINK211"/>
            <w:r w:rsidRPr="00E03779">
              <w:rPr>
                <w:kern w:val="0"/>
                <w:sz w:val="20"/>
                <w:szCs w:val="20"/>
                <w:lang w:val="de-DE" w:eastAsia="de-DE"/>
              </w:rPr>
              <w:t>Beta-cypermethrin</w:t>
            </w:r>
            <w:bookmarkEnd w:id="26"/>
            <w:bookmarkEnd w:id="27"/>
            <w:bookmarkEnd w:id="28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55C6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.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67319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7.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48D9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0-</w:t>
            </w:r>
            <w:r w:rsidRPr="00E03779">
              <w:rPr>
                <w:kern w:val="0"/>
                <w:sz w:val="20"/>
                <w:szCs w:val="20"/>
                <w:lang w:val="de-DE"/>
              </w:rPr>
              <w:t>4</w:t>
            </w:r>
            <w:r w:rsidRPr="00E03779">
              <w:rPr>
                <w:kern w:val="0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5A3E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=47614X-7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B2DA" w14:textId="77777777" w:rsidR="00FD1E3F" w:rsidRPr="00E03779" w:rsidRDefault="00FD1E3F" w:rsidP="00FD1E3F"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61</w:t>
            </w:r>
          </w:p>
        </w:tc>
      </w:tr>
      <w:tr w:rsidR="00FD1E3F" w:rsidRPr="00E03779" w14:paraId="6B5A90BD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5CF174B8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Boscal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17934E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8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7AF6B8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2.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57D374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0-</w:t>
            </w:r>
            <w:r w:rsidRPr="00E03779">
              <w:rPr>
                <w:kern w:val="0"/>
                <w:sz w:val="20"/>
                <w:szCs w:val="20"/>
                <w:lang w:val="de-DE"/>
              </w:rPr>
              <w:t>4</w:t>
            </w:r>
            <w:r w:rsidRPr="00E03779">
              <w:rPr>
                <w:kern w:val="0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57BE1E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=77782X-105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225487D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79</w:t>
            </w:r>
          </w:p>
        </w:tc>
      </w:tr>
      <w:tr w:rsidR="00FD1E3F" w:rsidRPr="00E03779" w14:paraId="7971B683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0C6F9EBF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bookmarkStart w:id="29" w:name="OLE_LINK198"/>
            <w:r w:rsidRPr="00E03779">
              <w:rPr>
                <w:kern w:val="0"/>
                <w:sz w:val="20"/>
                <w:szCs w:val="20"/>
                <w:lang w:val="de-DE" w:eastAsia="de-DE"/>
              </w:rPr>
              <w:t>Quizalofop-p-ethyl</w:t>
            </w:r>
            <w:bookmarkEnd w:id="29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29C82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/>
              </w:rPr>
            </w:pPr>
            <w:r w:rsidRPr="00E03779">
              <w:rPr>
                <w:kern w:val="0"/>
                <w:sz w:val="20"/>
                <w:szCs w:val="20"/>
                <w:lang w:val="de-DE"/>
              </w:rPr>
              <w:t>2.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F02D93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/>
              </w:rPr>
            </w:pPr>
            <w:r w:rsidRPr="00E03779">
              <w:rPr>
                <w:kern w:val="0"/>
                <w:sz w:val="20"/>
                <w:szCs w:val="20"/>
                <w:lang w:val="de-DE"/>
              </w:rPr>
              <w:t>7.3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113D1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/>
              </w:rPr>
              <w:t>10</w:t>
            </w:r>
            <w:r w:rsidRPr="00E03779">
              <w:rPr>
                <w:kern w:val="0"/>
                <w:sz w:val="20"/>
                <w:szCs w:val="20"/>
                <w:lang w:val="de-DE" w:eastAsia="de-DE"/>
              </w:rPr>
              <w:t>-</w:t>
            </w:r>
            <w:r w:rsidRPr="00E03779">
              <w:rPr>
                <w:kern w:val="0"/>
                <w:sz w:val="20"/>
                <w:szCs w:val="20"/>
                <w:lang w:val="de-DE"/>
              </w:rPr>
              <w:t>4</w:t>
            </w:r>
            <w:r w:rsidRPr="00E03779">
              <w:rPr>
                <w:kern w:val="0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616948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=14910X-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710C567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90</w:t>
            </w:r>
          </w:p>
        </w:tc>
      </w:tr>
      <w:tr w:rsidR="00FD1E3F" w:rsidRPr="00E03779" w14:paraId="0018EB4D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1A73C557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bookmarkStart w:id="30" w:name="OLE_LINK199"/>
            <w:r w:rsidRPr="00E03779">
              <w:rPr>
                <w:kern w:val="0"/>
                <w:sz w:val="20"/>
                <w:szCs w:val="20"/>
                <w:lang w:val="de-DE" w:eastAsia="de-DE"/>
              </w:rPr>
              <w:t>Fenvalerate</w:t>
            </w:r>
            <w:bookmarkEnd w:id="30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656EC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.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17E09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4.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D2B7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/>
              </w:rPr>
              <w:t>1</w:t>
            </w:r>
            <w:r w:rsidRPr="00E03779">
              <w:rPr>
                <w:kern w:val="0"/>
                <w:sz w:val="20"/>
                <w:szCs w:val="20"/>
                <w:lang w:val="de-DE" w:eastAsia="de-DE"/>
              </w:rPr>
              <w:t>0-</w:t>
            </w:r>
            <w:r w:rsidRPr="00E03779">
              <w:rPr>
                <w:kern w:val="0"/>
                <w:sz w:val="20"/>
                <w:szCs w:val="20"/>
                <w:lang w:val="de-DE"/>
              </w:rPr>
              <w:t>4</w:t>
            </w:r>
            <w:r w:rsidRPr="00E03779">
              <w:rPr>
                <w:kern w:val="0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92204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=42834X-3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AA64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97</w:t>
            </w:r>
          </w:p>
        </w:tc>
      </w:tr>
      <w:tr w:rsidR="00FD1E3F" w:rsidRPr="00E03779" w14:paraId="6DE99914" w14:textId="77777777" w:rsidTr="00FD1E3F">
        <w:trPr>
          <w:jc w:val="center"/>
        </w:trPr>
        <w:tc>
          <w:tcPr>
            <w:tcW w:w="2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079AB9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bookmarkStart w:id="31" w:name="OLE_LINK200"/>
            <w:bookmarkStart w:id="32" w:name="OLE_LINK201"/>
            <w:bookmarkStart w:id="33" w:name="OLE_LINK202"/>
            <w:r w:rsidRPr="00E03779">
              <w:rPr>
                <w:kern w:val="0"/>
                <w:sz w:val="20"/>
                <w:szCs w:val="20"/>
                <w:lang w:val="de-DE" w:eastAsia="de-DE"/>
              </w:rPr>
              <w:t>Deltamethrin</w:t>
            </w:r>
            <w:bookmarkEnd w:id="31"/>
            <w:bookmarkEnd w:id="32"/>
            <w:bookmarkEnd w:id="33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C79C6C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/>
              </w:rPr>
            </w:pPr>
            <w:r w:rsidRPr="00E03779">
              <w:rPr>
                <w:kern w:val="0"/>
                <w:sz w:val="20"/>
                <w:szCs w:val="20"/>
                <w:lang w:val="de-DE"/>
              </w:rPr>
              <w:t>2.5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C8D451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/>
              </w:rPr>
            </w:pPr>
            <w:r w:rsidRPr="00E03779">
              <w:rPr>
                <w:kern w:val="0"/>
                <w:sz w:val="20"/>
                <w:szCs w:val="20"/>
                <w:lang w:val="de-DE"/>
              </w:rPr>
              <w:t>7.7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8615A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10-</w:t>
            </w:r>
            <w:r w:rsidRPr="00E03779">
              <w:rPr>
                <w:kern w:val="0"/>
                <w:sz w:val="20"/>
                <w:szCs w:val="20"/>
                <w:lang w:val="de-DE"/>
              </w:rPr>
              <w:t>4</w:t>
            </w:r>
            <w:r w:rsidRPr="00E03779">
              <w:rPr>
                <w:kern w:val="0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F93C33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Y=15517X+3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874186" w14:textId="77777777" w:rsidR="00FD1E3F" w:rsidRPr="00E03779" w:rsidRDefault="00FD1E3F" w:rsidP="00FD1E3F">
            <w:pPr>
              <w:adjustRightInd w:val="0"/>
              <w:snapToGrid w:val="0"/>
              <w:spacing w:line="300" w:lineRule="exact"/>
              <w:jc w:val="center"/>
              <w:rPr>
                <w:kern w:val="0"/>
                <w:sz w:val="20"/>
                <w:szCs w:val="20"/>
                <w:lang w:val="de-DE" w:eastAsia="de-DE"/>
              </w:rPr>
            </w:pPr>
            <w:r w:rsidRPr="00E03779">
              <w:rPr>
                <w:kern w:val="0"/>
                <w:sz w:val="20"/>
                <w:szCs w:val="20"/>
                <w:lang w:val="de-DE" w:eastAsia="de-DE"/>
              </w:rPr>
              <w:t>0.9991</w:t>
            </w:r>
          </w:p>
        </w:tc>
      </w:tr>
      <w:bookmarkEnd w:id="16"/>
    </w:tbl>
    <w:p w14:paraId="35A28795" w14:textId="77777777" w:rsidR="00FD1E3F" w:rsidRDefault="00FD1E3F" w:rsidP="00FD1E3F">
      <w:pPr>
        <w:rPr>
          <w:szCs w:val="21"/>
        </w:rPr>
      </w:pPr>
    </w:p>
    <w:p w14:paraId="37382796" w14:textId="2B809C9B" w:rsidR="00F04AF8" w:rsidRDefault="00F04AF8" w:rsidP="00FD1E3F">
      <w:pPr>
        <w:ind w:leftChars="200" w:left="420"/>
        <w:jc w:val="center"/>
        <w:rPr>
          <w:szCs w:val="21"/>
        </w:rPr>
      </w:pPr>
      <w:r>
        <w:rPr>
          <w:szCs w:val="21"/>
        </w:rPr>
        <w:br w:type="page"/>
      </w:r>
    </w:p>
    <w:p w14:paraId="5D689E96" w14:textId="2D1B993A" w:rsidR="00FD1E3F" w:rsidRPr="00076AD0" w:rsidRDefault="00FD1E3F" w:rsidP="00FD1E3F">
      <w:pPr>
        <w:ind w:leftChars="200" w:left="420"/>
        <w:jc w:val="center"/>
        <w:rPr>
          <w:sz w:val="24"/>
          <w:szCs w:val="24"/>
        </w:rPr>
      </w:pPr>
      <w:bookmarkStart w:id="34" w:name="_Hlk85302789"/>
      <w:r w:rsidRPr="00076AD0">
        <w:rPr>
          <w:sz w:val="24"/>
          <w:szCs w:val="24"/>
        </w:rPr>
        <w:lastRenderedPageBreak/>
        <w:t xml:space="preserve">Table </w:t>
      </w:r>
      <w:r w:rsidR="00154869" w:rsidRPr="00076AD0">
        <w:rPr>
          <w:rFonts w:hint="eastAsia"/>
          <w:sz w:val="24"/>
          <w:szCs w:val="24"/>
        </w:rPr>
        <w:t>S</w:t>
      </w:r>
      <w:r w:rsidR="00550550">
        <w:rPr>
          <w:sz w:val="24"/>
          <w:szCs w:val="24"/>
        </w:rPr>
        <w:t>5</w:t>
      </w:r>
      <w:r w:rsidR="00154869">
        <w:rPr>
          <w:sz w:val="24"/>
          <w:szCs w:val="24"/>
        </w:rPr>
        <w:t xml:space="preserve"> </w:t>
      </w:r>
      <w:r w:rsidR="00891C52">
        <w:rPr>
          <w:sz w:val="24"/>
          <w:szCs w:val="24"/>
        </w:rPr>
        <w:t xml:space="preserve"> </w:t>
      </w:r>
      <w:r w:rsidRPr="00076AD0">
        <w:rPr>
          <w:sz w:val="24"/>
          <w:szCs w:val="24"/>
        </w:rPr>
        <w:t>Recoveries, RSDs (relative standard deviations) and MEs (matrix effects) of 66 pesticides in</w:t>
      </w:r>
      <w:r w:rsidRPr="00076AD0">
        <w:rPr>
          <w:rFonts w:hint="eastAsia"/>
          <w:sz w:val="24"/>
          <w:szCs w:val="24"/>
        </w:rPr>
        <w:t xml:space="preserve"> </w:t>
      </w:r>
      <w:r w:rsidRPr="00076AD0">
        <w:rPr>
          <w:sz w:val="24"/>
          <w:szCs w:val="24"/>
        </w:rPr>
        <w:t xml:space="preserve">Honeybee </w:t>
      </w:r>
      <w:r w:rsidR="004A4967">
        <w:rPr>
          <w:sz w:val="24"/>
          <w:szCs w:val="24"/>
        </w:rPr>
        <w:t>matr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2027"/>
        <w:gridCol w:w="1328"/>
        <w:gridCol w:w="1390"/>
        <w:gridCol w:w="1253"/>
        <w:gridCol w:w="1188"/>
      </w:tblGrid>
      <w:tr w:rsidR="00EA0703" w:rsidRPr="00730C8B" w14:paraId="6CDFBE5A" w14:textId="77777777" w:rsidTr="00EA0703"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bookmarkEnd w:id="34"/>
          <w:p w14:paraId="415B2FC6" w14:textId="302D6CBB" w:rsidR="00EA0703" w:rsidRPr="00730C8B" w:rsidRDefault="00EA0703" w:rsidP="00EA0703">
            <w:pPr>
              <w:jc w:val="center"/>
              <w:rPr>
                <w:sz w:val="20"/>
                <w:szCs w:val="20"/>
              </w:rPr>
            </w:pPr>
            <w:r w:rsidRPr="00EA0703">
              <w:rPr>
                <w:sz w:val="20"/>
                <w:szCs w:val="20"/>
              </w:rPr>
              <w:t>Pesticide</w:t>
            </w:r>
            <w:r>
              <w:rPr>
                <w:sz w:val="20"/>
                <w:szCs w:val="20"/>
              </w:rPr>
              <w:t xml:space="preserve"> No</w:t>
            </w:r>
            <w:r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20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98C69F" w14:textId="6F05820D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rFonts w:hint="eastAsia"/>
                <w:sz w:val="20"/>
                <w:szCs w:val="20"/>
              </w:rPr>
              <w:t>Pesticide</w:t>
            </w:r>
          </w:p>
        </w:tc>
        <w:tc>
          <w:tcPr>
            <w:tcW w:w="13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088B58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Spiking level (ng/g)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D670AE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Recovery (%)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ADA884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RSD (%)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26999C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ME (%)</w:t>
            </w:r>
          </w:p>
        </w:tc>
      </w:tr>
      <w:tr w:rsidR="00EA0703" w:rsidRPr="00730C8B" w14:paraId="4668B009" w14:textId="77777777" w:rsidTr="00EA0703">
        <w:tc>
          <w:tcPr>
            <w:tcW w:w="1336" w:type="dxa"/>
            <w:vMerge w:val="restart"/>
            <w:tcBorders>
              <w:left w:val="nil"/>
              <w:right w:val="nil"/>
            </w:tcBorders>
            <w:vAlign w:val="center"/>
          </w:tcPr>
          <w:p w14:paraId="7ADF63AB" w14:textId="5D5FBEAF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1</w:t>
            </w:r>
          </w:p>
        </w:tc>
        <w:tc>
          <w:tcPr>
            <w:tcW w:w="202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E9663E0" w14:textId="62448CEE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Methamidophos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vAlign w:val="center"/>
          </w:tcPr>
          <w:p w14:paraId="4A8278D8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14:paraId="0A62C29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99.33</w:t>
            </w: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  <w:vAlign w:val="center"/>
          </w:tcPr>
          <w:p w14:paraId="09D0300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18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2CFBBEA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rFonts w:hint="eastAsia"/>
                <w:sz w:val="20"/>
                <w:szCs w:val="20"/>
              </w:rPr>
              <w:t>-9</w:t>
            </w:r>
          </w:p>
        </w:tc>
      </w:tr>
      <w:tr w:rsidR="00EA0703" w:rsidRPr="00730C8B" w14:paraId="6C1F9C07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76239F7C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633AB" w14:textId="66FF95D3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FE43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33B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2.8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F081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6E8D8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</w:p>
        </w:tc>
      </w:tr>
      <w:tr w:rsidR="00EA0703" w:rsidRPr="00730C8B" w14:paraId="542F791C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1D2E35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1B886" w14:textId="4FAA3E19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0A973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602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5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1EB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7587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</w:p>
        </w:tc>
      </w:tr>
      <w:tr w:rsidR="00EA0703" w:rsidRPr="00730C8B" w14:paraId="5BAAC776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B671DE" w14:textId="4B6FEB3A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2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0270" w14:textId="67827B06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Acephat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4AC4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9375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98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DD5C8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9.35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F422E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</w:tr>
      <w:tr w:rsidR="00EA0703" w:rsidRPr="00730C8B" w14:paraId="3FD3FCC1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4C3720A5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2D129" w14:textId="593B1F93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EDCD4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56B4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96.8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D1F3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45DE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133B3EBA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5EFECCC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3FAC" w14:textId="79EC3666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B6EDE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1C21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2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903E4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6.54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1CD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1D268C18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88558D" w14:textId="1F9FEC4F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3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22389" w14:textId="105C5728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Omethoat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A20EE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DFBFE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4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8F538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45D28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-18</w:t>
            </w:r>
          </w:p>
        </w:tc>
      </w:tr>
      <w:tr w:rsidR="00EA0703" w:rsidRPr="00730C8B" w14:paraId="6A581EDC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048CA4FC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92FE9" w14:textId="2646C8A8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FEA84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4A0F1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6.5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F395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74E6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5C1B7CBB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76E366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BC68" w14:textId="22A203C2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CBD7F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7134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3.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96FC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5.28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1F2C6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2FAFDD35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FBBF0D" w14:textId="55395D2D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4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F3DE" w14:textId="37FE8331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Aldicarb-sulfoxid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4EA3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8587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99.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45C5E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85133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-2</w:t>
            </w:r>
          </w:p>
        </w:tc>
      </w:tr>
      <w:tr w:rsidR="00EA0703" w:rsidRPr="00730C8B" w14:paraId="14C1873C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02CD37A3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5FF44" w14:textId="09DD1DCF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9258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0E1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6.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747B3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67DB7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466C4B9F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B1695C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DD3A6" w14:textId="15DC2CDA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D72C1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1BB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6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C583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5.55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1A8F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7089A8DA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B544C9" w14:textId="14B87652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5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DF3A5" w14:textId="4323C7D0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Aldicarb-sulfon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D577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E584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27.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E9DA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7.25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831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-10</w:t>
            </w:r>
          </w:p>
        </w:tc>
      </w:tr>
      <w:tr w:rsidR="00EA0703" w:rsidRPr="00730C8B" w14:paraId="15E43FCB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39C39BB1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FB1AC" w14:textId="1B1CC523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04B4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1328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5.6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17C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6DF6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32A251AE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B1FD98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00105" w14:textId="2038B62F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41873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C287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6.2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58B36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5.74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6C1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4B325477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CE3A5E" w14:textId="039FDBA5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6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43C15" w14:textId="595A85DC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Carbendazi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1AA20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.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865D1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4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6D4BF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C8AB7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rFonts w:hint="eastAsia"/>
                <w:sz w:val="20"/>
                <w:szCs w:val="20"/>
              </w:rPr>
              <w:t>8</w:t>
            </w:r>
          </w:p>
        </w:tc>
      </w:tr>
      <w:tr w:rsidR="00EA0703" w:rsidRPr="00730C8B" w14:paraId="1AA0EF53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16791A8B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F25BB" w14:textId="02A1DBC7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7623B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04F7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2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586DC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37EB6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4DCB607A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41D4B46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A0983" w14:textId="3EFBFCC8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AF92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4AB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5.6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EC7D8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6.35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7021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5022D176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DCD892" w14:textId="26B9F0BB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7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114E5" w14:textId="52DDB104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Methomy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B503B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1ECBC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68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A12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AC34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5</w:t>
            </w:r>
          </w:p>
        </w:tc>
      </w:tr>
      <w:tr w:rsidR="00EA0703" w:rsidRPr="00730C8B" w14:paraId="71256D64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4231EB56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8511" w14:textId="3C6D2504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FB7EB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F6494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70.9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29B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8.10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B11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06A8024B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5C0C7B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7696" w14:textId="101E16C4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C29A3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478E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99.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3D74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5.14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747B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1FCA9A31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D8F1C3" w14:textId="4654FAB8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8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CA88C" w14:textId="7F57BC1F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Thiamethoxa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F0A1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E2E61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7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5E33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22EC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-20</w:t>
            </w:r>
          </w:p>
        </w:tc>
      </w:tr>
      <w:tr w:rsidR="00EA0703" w:rsidRPr="00730C8B" w14:paraId="6C94015C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195485BE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1734" w14:textId="14BFB377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8F1B7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F2C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7.7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0C2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6BC5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02D982C3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C7FF88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29A0" w14:textId="5A9B95A0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94B3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76BFF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7.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6EEB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6.91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2E48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3C3C816C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BF9064" w14:textId="452334F1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9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1707" w14:textId="1CA2C72B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Monocrotopho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25D7B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924D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8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B21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D4C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15</w:t>
            </w:r>
          </w:p>
        </w:tc>
      </w:tr>
      <w:tr w:rsidR="00EA0703" w:rsidRPr="00730C8B" w14:paraId="58BC0586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4D194C61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E47F" w14:textId="6F132903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3DB49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892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9.2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DDA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6684C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0E70C0B5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E237A25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BE52" w14:textId="5E93FB7B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2510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07F0C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7.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DDF3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DB76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21E6BBA7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85CD55" w14:textId="5397317D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1</w:t>
            </w: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DA9A3" w14:textId="6211BCD3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Imidaclopri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18970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2628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27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9E061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1CA3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-13</w:t>
            </w:r>
          </w:p>
        </w:tc>
      </w:tr>
      <w:tr w:rsidR="00EA0703" w:rsidRPr="00730C8B" w14:paraId="74C985BD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6A63A8E6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C731" w14:textId="7123182F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6E42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18A14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6.1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B12A3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5.66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6A3E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5FA453DD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7E90F9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C9ACB" w14:textId="0C537A11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56C1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C1171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20.2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E20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7.59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D3FC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5EBCE864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DC7B0E" w14:textId="78086678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1</w:t>
            </w: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22352" w14:textId="078CA682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Trichlorf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D90E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0C6E1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72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A629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8.41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B47C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-15</w:t>
            </w:r>
          </w:p>
        </w:tc>
      </w:tr>
      <w:tr w:rsidR="00EA0703" w:rsidRPr="00730C8B" w14:paraId="589B02A1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2042409C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C1B2C" w14:textId="5A6999E8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B2E78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27003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93.5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FE253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7.29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A960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253E68D4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300788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0C436" w14:textId="28B566A8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430C4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D7A6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1.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0CC4E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A8D6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5AC404E7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68F26E" w14:textId="16E01389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1</w:t>
            </w:r>
            <w:r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5565" w14:textId="179DD7B5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Dimethoat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EF5E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B9D4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5.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56A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E6D4E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-20</w:t>
            </w:r>
          </w:p>
        </w:tc>
      </w:tr>
      <w:tr w:rsidR="00EA0703" w:rsidRPr="00730C8B" w14:paraId="4D58B069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69855213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CFB45" w14:textId="5E2917DD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04862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5819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2.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8405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09D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057CA496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E7A688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792C" w14:textId="3AAA861C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7356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A88B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6.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234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7.30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26796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5B087269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1D344A9" w14:textId="7972B36E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1</w:t>
            </w:r>
            <w:r>
              <w:rPr>
                <w:sz w:val="20"/>
                <w:szCs w:val="20"/>
                <w:lang w:val="de-DE"/>
              </w:rPr>
              <w:t>3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2CE18" w14:textId="63EC7862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Carbofuran-3-hydrox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939D6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CBF06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3.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9093E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474F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-40</w:t>
            </w:r>
          </w:p>
        </w:tc>
      </w:tr>
      <w:tr w:rsidR="00EA0703" w:rsidRPr="00730C8B" w14:paraId="3B60F236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41DFA436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0CF2" w14:textId="20FDC0F1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F81D8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524E4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5.5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52E8C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7840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50C1CA17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D84F2AD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8CA27" w14:textId="3BAB811C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F4B0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D87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7.6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ED62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7.51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A3AE3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6F321116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EF1320" w14:textId="6A69BF62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lastRenderedPageBreak/>
              <w:t>1</w:t>
            </w:r>
            <w:r>
              <w:rPr>
                <w:sz w:val="20"/>
                <w:szCs w:val="20"/>
                <w:lang w:val="de-DE"/>
              </w:rPr>
              <w:t>4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2B3F7" w14:textId="305EB914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Acetamipri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EDBE2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615B7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20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D23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6AEE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30</w:t>
            </w:r>
          </w:p>
        </w:tc>
      </w:tr>
      <w:tr w:rsidR="00EA0703" w:rsidRPr="00730C8B" w14:paraId="5CD4B67C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148345C0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67718" w14:textId="3ABD8AD1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C888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0EA24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3.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32DA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B8A48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292D2E2D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240D77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99414" w14:textId="0B1797B7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2A5B8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C779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7.9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678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5.40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6C7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694F579D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16A33B" w14:textId="2E137378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1</w:t>
            </w:r>
            <w:r>
              <w:rPr>
                <w:sz w:val="20"/>
                <w:szCs w:val="20"/>
                <w:lang w:val="de-DE"/>
              </w:rPr>
              <w:t>5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1493E" w14:textId="39255ABC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Aldicar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3A1A5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D13C8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8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C952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ED8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-24</w:t>
            </w:r>
          </w:p>
        </w:tc>
      </w:tr>
      <w:tr w:rsidR="00EA0703" w:rsidRPr="00730C8B" w14:paraId="0466395A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00FC8FDD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120BE" w14:textId="2480EC78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1D26C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31F4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1.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34AB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6FA1F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2D8622D3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8C0053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ED1D" w14:textId="7427C3B6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4CF3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D0D4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7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34AF4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6.41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48BC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665BA26A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F3B4A7" w14:textId="5D82F25C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1</w:t>
            </w:r>
            <w:r>
              <w:rPr>
                <w:sz w:val="20"/>
                <w:szCs w:val="20"/>
                <w:lang w:val="de-DE"/>
              </w:rPr>
              <w:t>6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2B9EB" w14:textId="79F5420C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Phosphamid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27DD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.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D2BA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3.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058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E88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15</w:t>
            </w:r>
          </w:p>
        </w:tc>
      </w:tr>
      <w:tr w:rsidR="00EA0703" w:rsidRPr="00730C8B" w14:paraId="6AD949A6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6086E811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A3C2" w14:textId="306652E5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2EDB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F582E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0.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C7A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5736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4A9C3501" w14:textId="77777777" w:rsidTr="00EA0703">
        <w:trPr>
          <w:trHeight w:val="391"/>
        </w:trPr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6144912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6296" w14:textId="3281BBF4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1E2F1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183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6.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98F3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5.13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8AC71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7A53E1C3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670765" w14:textId="0FD484FB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1</w:t>
            </w:r>
            <w:r>
              <w:rPr>
                <w:sz w:val="20"/>
                <w:szCs w:val="20"/>
                <w:lang w:val="de-DE"/>
              </w:rPr>
              <w:t>7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4BEA" w14:textId="434411AE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Dichlorvo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4711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6491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104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EE9C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7C3E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-14</w:t>
            </w:r>
          </w:p>
        </w:tc>
      </w:tr>
      <w:tr w:rsidR="00EA0703" w:rsidRPr="00730C8B" w14:paraId="701972B6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40399B4E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FC7C" w14:textId="7C937698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0AA0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34D0F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92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DD04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EAE81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0139D7E5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AA536F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A708" w14:textId="7D07E35D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E9B92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1CB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0.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04DF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3E17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15A65208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A6FCCC" w14:textId="41B42F0D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1</w:t>
            </w:r>
            <w:r>
              <w:rPr>
                <w:sz w:val="20"/>
                <w:szCs w:val="20"/>
                <w:lang w:val="de-DE"/>
              </w:rPr>
              <w:t>8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C1002" w14:textId="4B4F8B7C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Carbofura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EFD4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3417E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2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33B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A067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-38</w:t>
            </w:r>
          </w:p>
        </w:tc>
      </w:tr>
      <w:tr w:rsidR="00EA0703" w:rsidRPr="00730C8B" w14:paraId="174F1398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679F3B58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5C2BE" w14:textId="323CF567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CB196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5BB0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0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FF58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99D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116855D8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3A4474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F6810" w14:textId="62B49162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1059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7D456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5.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D54F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6.83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316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414E480C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791227" w14:textId="5166586E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1</w:t>
            </w:r>
            <w:r>
              <w:rPr>
                <w:sz w:val="20"/>
                <w:szCs w:val="20"/>
                <w:lang w:val="de-DE"/>
              </w:rPr>
              <w:t>9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1FFC1" w14:textId="0A60E68B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Fenthion-sulfoxid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8979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B23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7.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39D0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E05E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-51</w:t>
            </w:r>
          </w:p>
        </w:tc>
      </w:tr>
      <w:tr w:rsidR="00EA0703" w:rsidRPr="00730C8B" w14:paraId="649C27DB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35DF89F4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EBC4A" w14:textId="39BA29BA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A4B1B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3E2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3.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C1A01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840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4F37FB78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E9B862A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1ED8D" w14:textId="5BBC371F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310C4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012C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20.8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EA3F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6.64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B5711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0C32D636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CBB35AF" w14:textId="7123335D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2</w:t>
            </w: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711B2" w14:textId="0F76D44D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Carbary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B11B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D31AD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rFonts w:hint="eastAsia"/>
                <w:sz w:val="20"/>
                <w:szCs w:val="20"/>
              </w:rPr>
              <w:t>88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7DA8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rFonts w:hint="eastAsia"/>
                <w:sz w:val="20"/>
                <w:szCs w:val="20"/>
              </w:rPr>
              <w:t>6.82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C7EA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-30</w:t>
            </w:r>
          </w:p>
        </w:tc>
      </w:tr>
      <w:tr w:rsidR="00EA0703" w:rsidRPr="00730C8B" w14:paraId="585E1D6B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56CAE655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826D" w14:textId="15075EC2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85AE6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187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75.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AC706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7.36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20387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6A721381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C5EDA7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B87BC" w14:textId="40F32B03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3066C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A2FE1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93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BB1F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7.25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81C4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7D72D34F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84F043B" w14:textId="5113216A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2</w:t>
            </w: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26C9" w14:textId="033AF82A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Fenthion-sulfon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3CE94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8CA46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4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4B65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442C8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-44</w:t>
            </w:r>
          </w:p>
        </w:tc>
      </w:tr>
      <w:tr w:rsidR="00EA0703" w:rsidRPr="00730C8B" w14:paraId="7BF8F2E3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7C0A1E7B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8A31" w14:textId="5A61FBEA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4374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BA83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109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F44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A520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00117291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02D149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D857" w14:textId="2B40477A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4E69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CC97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25.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B8A68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6.97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9918C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26CA886E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7D27BD" w14:textId="2260B424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2</w:t>
            </w:r>
            <w:r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4DBD3" w14:textId="7323BFAC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Pyrimethani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FB82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.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A60C7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97.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6EC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F8B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-23</w:t>
            </w:r>
          </w:p>
        </w:tc>
      </w:tr>
      <w:tr w:rsidR="00EA0703" w:rsidRPr="00730C8B" w14:paraId="6E60B50E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5C0D56C6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B8C8" w14:textId="056A5A0D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D9BCF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352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4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1B04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46057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31FE4F76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43F97FF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ED6EB" w14:textId="06C6D0A9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C086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B5A4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2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09B3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9.24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0FE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181764C9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A5D954" w14:textId="4F556269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2</w:t>
            </w:r>
            <w:r>
              <w:rPr>
                <w:sz w:val="20"/>
                <w:szCs w:val="20"/>
                <w:lang w:val="de-DE"/>
              </w:rPr>
              <w:t>3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3857" w14:textId="66B6D8BE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Phorate</w:t>
            </w:r>
            <w:r w:rsidRPr="00730C8B">
              <w:rPr>
                <w:rFonts w:hint="eastAsia"/>
                <w:sz w:val="20"/>
                <w:szCs w:val="20"/>
                <w:lang w:val="de-DE"/>
              </w:rPr>
              <w:t>-</w:t>
            </w:r>
            <w:r w:rsidRPr="00730C8B">
              <w:rPr>
                <w:sz w:val="20"/>
                <w:szCs w:val="20"/>
                <w:lang w:val="de-DE"/>
              </w:rPr>
              <w:t>sulfoxid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063E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571E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0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FB503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004DE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27</w:t>
            </w:r>
          </w:p>
        </w:tc>
      </w:tr>
      <w:tr w:rsidR="00EA0703" w:rsidRPr="00730C8B" w14:paraId="1CA7E81B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54BED24A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25F8" w14:textId="688F18FF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788B7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A45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7.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02A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F1E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50EB9EB4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B03658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2374" w14:textId="3796510D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1C90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DB13C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21.2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F41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7.31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A6B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76BBECD9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4D45A4" w14:textId="27AE7ED6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2</w:t>
            </w:r>
            <w:r>
              <w:rPr>
                <w:sz w:val="20"/>
                <w:szCs w:val="20"/>
                <w:lang w:val="de-DE"/>
              </w:rPr>
              <w:t>4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4776" w14:textId="2F21808C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Phorate</w:t>
            </w:r>
            <w:r w:rsidRPr="00730C8B">
              <w:rPr>
                <w:rFonts w:hint="eastAsia"/>
                <w:sz w:val="20"/>
                <w:szCs w:val="20"/>
                <w:lang w:val="de-DE"/>
              </w:rPr>
              <w:t>-</w:t>
            </w:r>
            <w:r w:rsidRPr="00730C8B">
              <w:rPr>
                <w:sz w:val="20"/>
                <w:szCs w:val="20"/>
                <w:lang w:val="de-DE"/>
              </w:rPr>
              <w:t>sulfon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68589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DA26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24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CF847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5.59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D9CF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-24</w:t>
            </w:r>
          </w:p>
        </w:tc>
      </w:tr>
      <w:tr w:rsidR="00EA0703" w:rsidRPr="00730C8B" w14:paraId="05CE5B7A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50581065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2C5B" w14:textId="367562B2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6BB6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F7FC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2.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A7AB3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2247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06A26F2C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2160AB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81429" w14:textId="5D79C257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A559D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3576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22.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BFAEE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7.60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65C5F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379CBB7F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E5DEAF" w14:textId="20244C69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2</w:t>
            </w:r>
            <w:r>
              <w:rPr>
                <w:sz w:val="20"/>
                <w:szCs w:val="20"/>
                <w:lang w:val="de-DE"/>
              </w:rPr>
              <w:t>5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FA97A" w14:textId="52864A86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Methidath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57387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DE373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2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B91B6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D246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-4</w:t>
            </w:r>
          </w:p>
        </w:tc>
      </w:tr>
      <w:tr w:rsidR="00EA0703" w:rsidRPr="00730C8B" w14:paraId="68616DEA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6F6EA3A2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1B87A" w14:textId="019C978D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EE2C9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F0E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6.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D2E2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6736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49B8A411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B81AA2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2880A" w14:textId="02886C87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9E643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37148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23.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DA1EF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8.13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A324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0A34CF6F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BD867B" w14:textId="6B0A135C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2</w:t>
            </w:r>
            <w:r>
              <w:rPr>
                <w:sz w:val="20"/>
                <w:szCs w:val="20"/>
                <w:lang w:val="de-DE"/>
              </w:rPr>
              <w:t>6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AEFD3" w14:textId="1FE29D69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Phosme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4EB7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B8CE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1.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8A21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F9DC7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50</w:t>
            </w:r>
          </w:p>
        </w:tc>
      </w:tr>
      <w:tr w:rsidR="00EA0703" w:rsidRPr="00730C8B" w14:paraId="7241CEC7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42292A7D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69DA2" w14:textId="28DD0583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0E31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4C7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7.6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27F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9.05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E59A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62CDA58C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F2764C5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69F34" w14:textId="404FC438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671EB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D3104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20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E4ED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9.25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2F5D4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48D7AF7E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EEDC5A" w14:textId="148C088C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2</w:t>
            </w:r>
            <w:r>
              <w:rPr>
                <w:sz w:val="20"/>
                <w:szCs w:val="20"/>
                <w:lang w:val="de-DE"/>
              </w:rPr>
              <w:t>7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DC7B" w14:textId="3551BDE5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Terbufos-sulfon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0E63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AC2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8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12DBC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867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16</w:t>
            </w:r>
          </w:p>
        </w:tc>
      </w:tr>
      <w:tr w:rsidR="00EA0703" w:rsidRPr="00730C8B" w14:paraId="53FD68E8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4162D905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43EF5" w14:textId="35881A39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FE9BD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6BBFF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7.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6F24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D3C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5C7C7ABC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5C0330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654C" w14:textId="082C6644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E65C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2116C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7.2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2FFF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6.45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E5F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3399A993" w14:textId="77777777" w:rsidTr="00EA0703"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8E2C" w14:textId="7609449D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2</w:t>
            </w:r>
            <w:r>
              <w:rPr>
                <w:sz w:val="20"/>
                <w:szCs w:val="20"/>
                <w:lang w:val="de-DE"/>
              </w:rPr>
              <w:t>8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D6806" w14:textId="26F3230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Terbufos-sulfoxid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C6CF9" w14:textId="77777777" w:rsidR="00EA0703" w:rsidRPr="00730C8B" w:rsidRDefault="00EA0703" w:rsidP="00EA0703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D482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8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6B746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B27F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22</w:t>
            </w:r>
          </w:p>
        </w:tc>
      </w:tr>
      <w:tr w:rsidR="00EA0703" w:rsidRPr="00730C8B" w14:paraId="51791069" w14:textId="77777777" w:rsidTr="00EA0703"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48104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B3469" w14:textId="2FC2048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68FA" w14:textId="77777777" w:rsidR="00EA0703" w:rsidRPr="00730C8B" w:rsidRDefault="00EA0703" w:rsidP="00EA0703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60793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5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D7A8E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35FA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49735E8A" w14:textId="77777777" w:rsidTr="00EA0703"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F71CD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77353" w14:textId="1646455B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FEF32" w14:textId="77777777" w:rsidR="00EA0703" w:rsidRPr="00730C8B" w:rsidRDefault="00EA0703" w:rsidP="00EA0703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4C46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9.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DDB1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8.23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F94F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16F8B7F4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92A777" w14:textId="5AB7FB4E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2</w:t>
            </w:r>
            <w:r>
              <w:rPr>
                <w:sz w:val="20"/>
                <w:szCs w:val="20"/>
                <w:lang w:val="de-DE"/>
              </w:rPr>
              <w:t>9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EA9A0" w14:textId="371D92B9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Azoxystrobi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42A1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.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FCB8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9.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1FDB4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7.62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BA9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13</w:t>
            </w:r>
          </w:p>
        </w:tc>
      </w:tr>
      <w:tr w:rsidR="00EA0703" w:rsidRPr="00730C8B" w14:paraId="5E8960D4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73133618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5CC9A" w14:textId="092F350F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71C4A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35C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20.8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CBC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4B67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54662280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0B49DC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47E41" w14:textId="430F3905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C6A43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86B3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9.6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4C41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6.68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3418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2B873AEE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84DDC8" w14:textId="6EE2FAFC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3</w:t>
            </w: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65A65" w14:textId="5E1D5CFA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Malath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6C2FC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325C7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6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E9CF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6B9E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25</w:t>
            </w:r>
          </w:p>
        </w:tc>
      </w:tr>
      <w:tr w:rsidR="00EA0703" w:rsidRPr="00730C8B" w14:paraId="35877505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50FF463D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C8E94" w14:textId="2F3CF7E8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6C6F6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CDA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6.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DEE2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A15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070CAE14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EE2CC3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1D6E" w14:textId="6C366C85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CBEB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5D0BC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7.6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986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6.35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CA81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5D99330A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B668F8" w14:textId="2EC4D388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3</w:t>
            </w: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E872" w14:textId="12383E30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Triadimef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1336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.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E87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20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F693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6.67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4464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15</w:t>
            </w:r>
          </w:p>
        </w:tc>
      </w:tr>
      <w:tr w:rsidR="00EA0703" w:rsidRPr="00730C8B" w14:paraId="429EFE43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576C7F71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7DC46" w14:textId="7AE5A80A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A5ADF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CF70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0.2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C9A9C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23D2" w14:textId="77777777" w:rsidR="00EA0703" w:rsidRPr="00730C8B" w:rsidRDefault="00EA0703" w:rsidP="00FD1E3F">
            <w:pPr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3829E613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32BE03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D3B69" w14:textId="7861FCF8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D1AA4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3C3D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7.6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D0D23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7.66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DBF1F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5A6D050B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4A2507" w14:textId="556A340A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3</w:t>
            </w:r>
            <w:r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2A43" w14:textId="4FB0661C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Dimethomorp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317E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90D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4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AF27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391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-20</w:t>
            </w:r>
          </w:p>
        </w:tc>
      </w:tr>
      <w:tr w:rsidR="00EA0703" w:rsidRPr="00730C8B" w14:paraId="156FBDA9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73E2FE27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6C56" w14:textId="607B43C0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3E3F3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CD0C4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2.6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1FA33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27E8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27216E89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866B77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BAFB8" w14:textId="663D2377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0FF0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722E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2.2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42A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6.45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2CDE4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23AA9EBF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F1C322" w14:textId="55BC77D8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3</w:t>
            </w:r>
            <w:r>
              <w:rPr>
                <w:sz w:val="20"/>
                <w:szCs w:val="20"/>
                <w:lang w:val="de-DE"/>
              </w:rPr>
              <w:t>3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A34EB" w14:textId="09D588E7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Triazopho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E938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.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BFEF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8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C3C4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1536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16</w:t>
            </w:r>
          </w:p>
        </w:tc>
      </w:tr>
      <w:tr w:rsidR="00EA0703" w:rsidRPr="00730C8B" w14:paraId="6A8E7F00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6B9B73F5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CEF7" w14:textId="58D7D88D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C1CE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FE124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3.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CEBBC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53F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3B4750FB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B11AB46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1364" w14:textId="45BC7CEF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CED9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34DD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5.6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50C8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7.32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DBF0F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30627232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9F9B1F" w14:textId="6EBE8E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3</w:t>
            </w:r>
            <w:r>
              <w:rPr>
                <w:sz w:val="20"/>
                <w:szCs w:val="20"/>
                <w:lang w:val="de-DE"/>
              </w:rPr>
              <w:t>4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A7F4E" w14:textId="1FE47D17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Ethopropho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B02C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D63D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98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C49D4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94D98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-1</w:t>
            </w:r>
          </w:p>
        </w:tc>
      </w:tr>
      <w:tr w:rsidR="00EA0703" w:rsidRPr="00730C8B" w14:paraId="394BF18A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3195C92F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3C7EC" w14:textId="550EBDD7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987D2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C4A06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6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8DA4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8EA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311DB890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39961B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168C" w14:textId="5A53CF03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3C36A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891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4.2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C0B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47B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0A41B201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692460" w14:textId="18FE6591" w:rsidR="00EA0703" w:rsidRPr="00730C8B" w:rsidRDefault="00EA0703" w:rsidP="00EA0703">
            <w:pPr>
              <w:jc w:val="center"/>
              <w:rPr>
                <w:color w:val="FF0000"/>
                <w:sz w:val="20"/>
                <w:szCs w:val="20"/>
                <w:lang w:val="de-DE"/>
              </w:rPr>
            </w:pPr>
            <w:r w:rsidRPr="00EA0703">
              <w:rPr>
                <w:rFonts w:hint="eastAsia"/>
                <w:sz w:val="20"/>
                <w:szCs w:val="20"/>
                <w:lang w:val="de-DE"/>
              </w:rPr>
              <w:t>3</w:t>
            </w:r>
            <w:r w:rsidRPr="00EA0703">
              <w:rPr>
                <w:sz w:val="20"/>
                <w:szCs w:val="20"/>
                <w:lang w:val="de-DE"/>
              </w:rPr>
              <w:t>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E27CE" w14:textId="284078DB" w:rsidR="00EA0703" w:rsidRPr="00730C8B" w:rsidRDefault="00EA0703" w:rsidP="00FD1E3F">
            <w:pPr>
              <w:jc w:val="center"/>
              <w:rPr>
                <w:color w:val="FF0000"/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EC37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E6C6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89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D303E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8D1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383274B1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7C778739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69381" w14:textId="78A56744" w:rsidR="00EA0703" w:rsidRPr="00730C8B" w:rsidRDefault="00EA0703" w:rsidP="00FD1E3F">
            <w:pPr>
              <w:jc w:val="center"/>
              <w:rPr>
                <w:color w:val="FF0000"/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Iprodion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57140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rFonts w:hint="eastAsia"/>
                <w:sz w:val="20"/>
                <w:szCs w:val="20"/>
              </w:rPr>
              <w:t>1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67AFC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113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8BF5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ED8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16</w:t>
            </w:r>
          </w:p>
        </w:tc>
      </w:tr>
      <w:tr w:rsidR="00EA0703" w:rsidRPr="00730C8B" w14:paraId="727571B5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408F427" w14:textId="77777777" w:rsidR="00EA0703" w:rsidRPr="00730C8B" w:rsidRDefault="00EA0703" w:rsidP="00EA0703">
            <w:pPr>
              <w:jc w:val="center"/>
              <w:rPr>
                <w:color w:val="FF0000"/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36E91" w14:textId="108B88BA" w:rsidR="00EA0703" w:rsidRPr="00730C8B" w:rsidRDefault="00EA0703" w:rsidP="00FD1E3F">
            <w:pPr>
              <w:jc w:val="center"/>
              <w:rPr>
                <w:color w:val="FF0000"/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4FFF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rFonts w:hint="eastAsia"/>
                <w:sz w:val="20"/>
                <w:szCs w:val="20"/>
              </w:rPr>
              <w:t>1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AC0A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111.5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CCCE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DDA1E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7525711C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DF775A" w14:textId="5E288D7C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3</w:t>
            </w:r>
            <w:r>
              <w:rPr>
                <w:sz w:val="20"/>
                <w:szCs w:val="20"/>
                <w:lang w:val="de-DE"/>
              </w:rPr>
              <w:t>6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83187" w14:textId="768B58ED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Diflubenzur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DCC9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2F591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2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3A0C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AE73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8</w:t>
            </w:r>
          </w:p>
        </w:tc>
      </w:tr>
      <w:tr w:rsidR="00EA0703" w:rsidRPr="00730C8B" w14:paraId="60B9C02B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7E60916A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145AB" w14:textId="49F2B041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8CC2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6CDF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3.6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7338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6704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1CFACF6D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1C08E7B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E28E8" w14:textId="59B78D9C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42CB7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4398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1.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0C497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C41F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32FC400B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F8DE85" w14:textId="33E59E38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3</w:t>
            </w:r>
            <w:r>
              <w:rPr>
                <w:sz w:val="20"/>
                <w:szCs w:val="20"/>
                <w:lang w:val="de-DE"/>
              </w:rPr>
              <w:t>7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44D3B" w14:textId="03270BB5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Procholraz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3B8F6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B77C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3.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DFE67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A6C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-27</w:t>
            </w:r>
          </w:p>
        </w:tc>
      </w:tr>
      <w:tr w:rsidR="00EA0703" w:rsidRPr="00730C8B" w14:paraId="7FF465AC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15881943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1A35E" w14:textId="657D5DE5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F790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9FB71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5.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1DB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15631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0A743217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F9EC1A0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6973" w14:textId="213DEC4B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34541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BEB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1.8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4F568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7.91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74D7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6E588E62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B326A0" w14:textId="3FD771C8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3</w:t>
            </w:r>
            <w:r>
              <w:rPr>
                <w:sz w:val="20"/>
                <w:szCs w:val="20"/>
                <w:lang w:val="de-DE"/>
              </w:rPr>
              <w:t>8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5DFF" w14:textId="687702CB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Sulfote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B79C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A97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8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D6916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52F6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-33</w:t>
            </w:r>
          </w:p>
        </w:tc>
      </w:tr>
      <w:tr w:rsidR="00EA0703" w:rsidRPr="00730C8B" w14:paraId="730121B0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0D4878B0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B2B21" w14:textId="4BDD8BC9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26FA0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1106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5.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6A5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5.24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15B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373BCEF2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62A168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641B8" w14:textId="304AA32C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EF29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ABE07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1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8ECF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83C3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2EB30018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20EE5D" w14:textId="518EA6E5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3</w:t>
            </w:r>
            <w:r>
              <w:rPr>
                <w:sz w:val="20"/>
                <w:szCs w:val="20"/>
                <w:lang w:val="de-DE"/>
              </w:rPr>
              <w:t>9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EB24" w14:textId="74D6E520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Chlorbenzur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73A7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DAF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2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BF34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8.39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0F6A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4</w:t>
            </w:r>
          </w:p>
        </w:tc>
      </w:tr>
      <w:tr w:rsidR="00EA0703" w:rsidRPr="00730C8B" w14:paraId="71228247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387F7E3F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75EA1" w14:textId="51655BCC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60C06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0B3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1.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DA76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9.79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0964B" w14:textId="77777777" w:rsidR="00EA0703" w:rsidRPr="00730C8B" w:rsidRDefault="00EA0703" w:rsidP="00FD1E3F">
            <w:pPr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270BE7FF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18AFDB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CBF20" w14:textId="0E1B0843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D06AB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5920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2.8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1FEF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.03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8D90E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57A2A368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647852" w14:textId="313D6144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4</w:t>
            </w: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E97F" w14:textId="541F4344" w:rsidR="00EA0703" w:rsidRPr="00730C8B" w:rsidRDefault="00EA0703" w:rsidP="00FD1E3F">
            <w:pPr>
              <w:jc w:val="center"/>
              <w:rPr>
                <w:color w:val="FF0000"/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Fenth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6807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CBE8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99.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74453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9.30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CAB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-66</w:t>
            </w:r>
          </w:p>
        </w:tc>
      </w:tr>
      <w:tr w:rsidR="00EA0703" w:rsidRPr="00730C8B" w14:paraId="4D3A9A1E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6FFB80C5" w14:textId="77777777" w:rsidR="00EA0703" w:rsidRPr="00730C8B" w:rsidRDefault="00EA0703" w:rsidP="00EA0703">
            <w:pPr>
              <w:jc w:val="center"/>
              <w:rPr>
                <w:color w:val="FF0000"/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3A919" w14:textId="7F68BBD9" w:rsidR="00EA0703" w:rsidRPr="00730C8B" w:rsidRDefault="00EA0703" w:rsidP="00FD1E3F">
            <w:pPr>
              <w:jc w:val="center"/>
              <w:rPr>
                <w:color w:val="FF0000"/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ACF2B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A691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6.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0B6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5.76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512B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6EF380F3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1697E4C" w14:textId="77777777" w:rsidR="00EA0703" w:rsidRPr="00730C8B" w:rsidRDefault="00EA0703" w:rsidP="00EA0703">
            <w:pPr>
              <w:jc w:val="center"/>
              <w:rPr>
                <w:color w:val="FF0000"/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42DE" w14:textId="1E87F909" w:rsidR="00EA0703" w:rsidRPr="00730C8B" w:rsidRDefault="00EA0703" w:rsidP="00FD1E3F">
            <w:pPr>
              <w:jc w:val="center"/>
              <w:rPr>
                <w:color w:val="FF0000"/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33E9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55C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3.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740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8.03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0841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2B504C46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4F67DE" w14:textId="3599BEE1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4</w:t>
            </w: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D43B" w14:textId="271F1402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Coumapho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888EB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95CA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95.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4AF91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5.28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FE0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-35</w:t>
            </w:r>
          </w:p>
        </w:tc>
      </w:tr>
      <w:tr w:rsidR="00EA0703" w:rsidRPr="00730C8B" w14:paraId="7A48EFD5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692461CE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E016" w14:textId="77509300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390D8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89B0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20.9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B00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9.44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E4E91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0B73517A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9C1072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5B271" w14:textId="33C910F3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80D3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A0E73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5.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9058F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6DFC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61C2817E" w14:textId="77777777" w:rsidTr="00EA0703"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239CA" w14:textId="39F803D3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4</w:t>
            </w:r>
            <w:r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95EAE" w14:textId="552FBAE8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Diazin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21D3E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.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99CE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6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15C36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B5E6F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22</w:t>
            </w:r>
          </w:p>
        </w:tc>
      </w:tr>
      <w:tr w:rsidR="00EA0703" w:rsidRPr="00730C8B" w14:paraId="775E0B34" w14:textId="77777777" w:rsidTr="00EA0703"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F941C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EAF50" w14:textId="730FB63F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8985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09E17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8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DABF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649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41F2AC4C" w14:textId="77777777" w:rsidTr="00EA0703"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C5759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0C5BF" w14:textId="0271CE84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13F7" w14:textId="1D895709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D401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1.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B0C11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AE2FC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53F74A0E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6B769C" w14:textId="085D8B0C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4</w:t>
            </w:r>
            <w:r>
              <w:rPr>
                <w:sz w:val="20"/>
                <w:szCs w:val="20"/>
                <w:lang w:val="de-DE"/>
              </w:rPr>
              <w:t>3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B5C8" w14:textId="6B7FD06B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Phoxi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68C9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CA87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8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58E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6.69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C18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-20</w:t>
            </w:r>
          </w:p>
        </w:tc>
      </w:tr>
      <w:tr w:rsidR="00EA0703" w:rsidRPr="00730C8B" w14:paraId="7D37296C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70FC5DF4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CCE8" w14:textId="32B1FB24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C79B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71A8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110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0688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37AB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09E85266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EC3EC0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D12DD" w14:textId="1CAD5D98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8139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F58D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23.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0615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203C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760C20CB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F6D0DA" w14:textId="6DF1772D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4</w:t>
            </w:r>
            <w:r>
              <w:rPr>
                <w:sz w:val="20"/>
                <w:szCs w:val="20"/>
                <w:lang w:val="de-DE"/>
              </w:rPr>
              <w:t>4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DC9D4" w14:textId="1F301DE0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Phorat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9B64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A08D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7.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252E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5.06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1FF7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9</w:t>
            </w:r>
          </w:p>
        </w:tc>
      </w:tr>
      <w:tr w:rsidR="00EA0703" w:rsidRPr="00730C8B" w14:paraId="4931EE7C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4B3CAAAA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F253" w14:textId="7EB6F0B1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72740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9BEEE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25.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93E3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6.72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C6D18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64F21D47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B099A4E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6F0CD" w14:textId="716C190A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0B594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29EB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20.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FDC47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5.83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244B1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066BD29C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FA98EB" w14:textId="3F0A9285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4</w:t>
            </w:r>
            <w:r>
              <w:rPr>
                <w:sz w:val="20"/>
                <w:szCs w:val="20"/>
                <w:lang w:val="de-DE"/>
              </w:rPr>
              <w:t>5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A2AF9" w14:textId="1A717DFA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Phosalon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F67CE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DF90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0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DF1C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8.03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6ECE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8</w:t>
            </w:r>
          </w:p>
        </w:tc>
      </w:tr>
      <w:tr w:rsidR="00EA0703" w:rsidRPr="00730C8B" w14:paraId="74F8E106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47A65558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B590D" w14:textId="3EC93295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43246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664C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7.9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6344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146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67547427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C93C6B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D9E11" w14:textId="5324FB4B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A174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D09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7.8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BE4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5.48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D244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3FD81496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897640" w14:textId="0F0FB6B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4</w:t>
            </w:r>
            <w:r>
              <w:rPr>
                <w:sz w:val="20"/>
                <w:szCs w:val="20"/>
                <w:lang w:val="de-DE"/>
              </w:rPr>
              <w:t>6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8F242" w14:textId="5F1FBC58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Difenoconazo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8BA5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FF3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86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31614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2FE7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14</w:t>
            </w:r>
          </w:p>
        </w:tc>
      </w:tr>
      <w:tr w:rsidR="00EA0703" w:rsidRPr="00730C8B" w14:paraId="33090B28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528CDA0F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88BF" w14:textId="378A5FE0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CE173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DF5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8.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2731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5.18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5E258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75B58462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065EC79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DD86A" w14:textId="00964872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46760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E93EE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0.8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E0B4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42393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54A0149C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98A7D7" w14:textId="24940BDC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4</w:t>
            </w:r>
            <w:r>
              <w:rPr>
                <w:sz w:val="20"/>
                <w:szCs w:val="20"/>
                <w:lang w:val="de-DE"/>
              </w:rPr>
              <w:t>7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49677" w14:textId="012D9423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Emamectin benzoat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3E99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7EF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94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E046C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7C78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4</w:t>
            </w:r>
          </w:p>
        </w:tc>
      </w:tr>
      <w:tr w:rsidR="00EA0703" w:rsidRPr="00730C8B" w14:paraId="5A6E6B64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1E209BCA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78D2" w14:textId="176BD03E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C317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F290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98.9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3CC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9.55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55C9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654CEB10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D626C2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AC74C" w14:textId="64054FE0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A4FE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A42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86.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12E9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4FAF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2C2CDF26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A50898" w14:textId="7C53F282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4</w:t>
            </w:r>
            <w:r>
              <w:rPr>
                <w:sz w:val="20"/>
                <w:szCs w:val="20"/>
                <w:lang w:val="de-DE"/>
              </w:rPr>
              <w:t>8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29F06" w14:textId="4499A6E9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Profenofo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9DB1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D7A74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1.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F5DE1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13AE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</w:tr>
      <w:tr w:rsidR="00EA0703" w:rsidRPr="00730C8B" w14:paraId="666BFC7D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4D4B02AA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6F9F" w14:textId="374781CA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1727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11EB1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5.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38E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7.13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9DBA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4C215EDA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9193D3A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2466A" w14:textId="51B21D42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25C6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A11E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5.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D466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7.66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7AF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7773E74C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AF81F8" w14:textId="6AE1FF9C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4</w:t>
            </w:r>
            <w:r>
              <w:rPr>
                <w:sz w:val="20"/>
                <w:szCs w:val="20"/>
                <w:lang w:val="de-DE"/>
              </w:rPr>
              <w:t>9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0AB1B" w14:textId="184EA227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Terbufo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F058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12907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94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FA8D6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D1BE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-9</w:t>
            </w:r>
          </w:p>
        </w:tc>
      </w:tr>
      <w:tr w:rsidR="00EA0703" w:rsidRPr="00730C8B" w14:paraId="2531636B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73A98718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D36E9" w14:textId="3719CBBB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05C7D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90B1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0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A54FB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7.77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AF7C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1BEE02A0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509AF0A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C195" w14:textId="49B08C78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2566F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AA9F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10.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CAD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6.93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6178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6A9DA47E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739386" w14:textId="5FCA4331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5</w:t>
            </w: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7949" w14:textId="2F8CC523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Chlorpyrifo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B219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134F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92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8176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6.59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56483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-17</w:t>
            </w:r>
          </w:p>
        </w:tc>
      </w:tr>
      <w:tr w:rsidR="00EA0703" w:rsidRPr="00730C8B" w14:paraId="3C7F513A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2CE6E783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6ABD" w14:textId="5AEF6447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9CE5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AB49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1.5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DDB11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6.67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A049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4C3A02BD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A028724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BEA45" w14:textId="314C5FC3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4EDB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EFB7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9.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164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6.46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F55C3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5D480FF8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D349B3" w14:textId="795CB259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5</w:t>
            </w: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FD5A" w14:textId="2E075EF9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Fenpropathri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46BA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93007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449F1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7.21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594BE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-24</w:t>
            </w:r>
          </w:p>
        </w:tc>
      </w:tr>
      <w:tr w:rsidR="00EA0703" w:rsidRPr="00730C8B" w14:paraId="1BCFA57E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7D864E50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79DB" w14:textId="23BF50AA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49B75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C834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5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47E2C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8.64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9604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2F0CB832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EA3C35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C8581" w14:textId="24775AFC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A5837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7123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7.5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B8D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93F4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209A9CB8" w14:textId="77777777" w:rsidTr="000C0A45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DC1498" w14:textId="61A2F0CB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5</w:t>
            </w:r>
            <w:r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31B40" w14:textId="62147BBE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Pendimethali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92BDD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66F1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E2B74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9.17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5DD6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</w:tr>
      <w:tr w:rsidR="00EA0703" w:rsidRPr="00730C8B" w14:paraId="4D89F647" w14:textId="77777777" w:rsidTr="000C0A45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4B98950F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B0772" w14:textId="040EECA1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A0FE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1FE6C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4.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A606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05FD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4B4C3C85" w14:textId="77777777" w:rsidTr="000C0A45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E4115F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9D198" w14:textId="379B3F9C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78DB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B2BB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9.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1A98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E1083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1CDAD125" w14:textId="77777777" w:rsidTr="00D4455F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EE76D72" w14:textId="6D232B89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5</w:t>
            </w:r>
            <w:r>
              <w:rPr>
                <w:sz w:val="20"/>
                <w:szCs w:val="20"/>
                <w:lang w:val="de-DE"/>
              </w:rPr>
              <w:t>3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865E" w14:textId="1D7B5137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Pyridab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1ABFF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.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04C66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98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BB26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B6F5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27</w:t>
            </w:r>
          </w:p>
        </w:tc>
      </w:tr>
      <w:tr w:rsidR="00EA0703" w:rsidRPr="00730C8B" w14:paraId="351E086D" w14:textId="77777777" w:rsidTr="00D4455F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5387D1DE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633F0" w14:textId="2F5E6650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3A34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C9AF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98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234E4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3BB1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13C45730" w14:textId="77777777" w:rsidTr="00D4455F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101C105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FC9C" w14:textId="1C8B2471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8E3A9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28EF5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4.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083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530A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0A31EF5E" w14:textId="77777777" w:rsidTr="007F206A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297091" w14:textId="2D1C2C53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hint="eastAsia"/>
                <w:sz w:val="20"/>
                <w:szCs w:val="20"/>
                <w:lang w:val="de-DE"/>
              </w:rPr>
              <w:t>5</w:t>
            </w:r>
            <w:r>
              <w:rPr>
                <w:sz w:val="20"/>
                <w:szCs w:val="20"/>
                <w:lang w:val="de-DE"/>
              </w:rPr>
              <w:t>4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19AE3" w14:textId="5B56989C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lang w:val="de-DE"/>
              </w:rPr>
              <w:t>Fluvalinat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FD71F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CA664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74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13E9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6.74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0935C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rFonts w:hint="eastAsia"/>
                <w:color w:val="000000"/>
                <w:sz w:val="20"/>
                <w:szCs w:val="20"/>
              </w:rPr>
              <w:t>-50</w:t>
            </w:r>
          </w:p>
        </w:tc>
      </w:tr>
      <w:tr w:rsidR="00EA0703" w:rsidRPr="00730C8B" w14:paraId="71C20169" w14:textId="77777777" w:rsidTr="007F206A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1F806B93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88C71" w14:textId="64D0209F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93BC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4E1E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90.7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9EED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D5A0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2057100D" w14:textId="77777777" w:rsidTr="007F206A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0C7A10F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1262" w14:textId="1CABAAE4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7001D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C0917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102.9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585CF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  <w:r w:rsidRPr="00730C8B">
              <w:rPr>
                <w:color w:val="000000"/>
                <w:sz w:val="20"/>
                <w:szCs w:val="20"/>
              </w:rPr>
              <w:t>5.20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B277F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3B1332FE" w14:textId="77777777" w:rsidTr="00BD57DA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DD2306" w14:textId="3F88364F" w:rsidR="00EA0703" w:rsidRPr="00730C8B" w:rsidRDefault="00EA0703" w:rsidP="00EA0703">
            <w:pPr>
              <w:jc w:val="center"/>
              <w:rPr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/>
                <w:kern w:val="0"/>
                <w:sz w:val="20"/>
                <w:szCs w:val="20"/>
                <w:shd w:val="clear" w:color="auto" w:fill="FFFFFF"/>
              </w:rPr>
              <w:t>5</w:t>
            </w:r>
            <w:r>
              <w:rPr>
                <w:kern w:val="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7F31" w14:textId="057A60B8" w:rsidR="00EA0703" w:rsidRPr="00730C8B" w:rsidRDefault="00EA0703" w:rsidP="00FD1E3F">
            <w:pPr>
              <w:jc w:val="center"/>
              <w:rPr>
                <w:color w:val="FF0000"/>
                <w:sz w:val="20"/>
                <w:szCs w:val="20"/>
                <w:lang w:val="de-DE"/>
              </w:rPr>
            </w:pPr>
            <w:r w:rsidRPr="00730C8B">
              <w:rPr>
                <w:kern w:val="0"/>
                <w:sz w:val="20"/>
                <w:szCs w:val="20"/>
                <w:shd w:val="clear" w:color="auto" w:fill="FFFFFF"/>
              </w:rPr>
              <w:t>Chlorothaloni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44AE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AA4CB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8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FAEE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8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479E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49</w:t>
            </w:r>
          </w:p>
        </w:tc>
      </w:tr>
      <w:tr w:rsidR="00EA0703" w:rsidRPr="00730C8B" w14:paraId="7C6B9FDE" w14:textId="77777777" w:rsidTr="00BD57DA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598F083F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15C2" w14:textId="38957AA6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AB5C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5DA3D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7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22CA0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4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E77E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</w:p>
        </w:tc>
      </w:tr>
      <w:tr w:rsidR="00EA0703" w:rsidRPr="00730C8B" w14:paraId="2FFB4FAE" w14:textId="77777777" w:rsidTr="00BD57DA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69E49D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0F259" w14:textId="5F3C3FD6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0CFC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F26A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7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C8AB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3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2FAC6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</w:p>
        </w:tc>
      </w:tr>
      <w:tr w:rsidR="00EA0703" w:rsidRPr="00730C8B" w14:paraId="3B4699F4" w14:textId="77777777" w:rsidTr="008566EA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745CB9" w14:textId="57C7E44A" w:rsidR="00EA0703" w:rsidRPr="00730C8B" w:rsidRDefault="00EA0703" w:rsidP="00EA0703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>
              <w:rPr>
                <w:rFonts w:hint="eastAsia"/>
                <w:sz w:val="20"/>
                <w:szCs w:val="20"/>
                <w:shd w:val="clear" w:color="auto" w:fill="FFFFFF"/>
              </w:rPr>
              <w:t>5</w:t>
            </w:r>
            <w:r>
              <w:rPr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C8034" w14:textId="6A7415C7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shd w:val="clear" w:color="auto" w:fill="FFFFFF"/>
              </w:rPr>
              <w:t>Alachlo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3B5B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048C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9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5DAD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7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A87C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8</w:t>
            </w:r>
          </w:p>
        </w:tc>
      </w:tr>
      <w:tr w:rsidR="00EA0703" w:rsidRPr="00730C8B" w14:paraId="28919F9C" w14:textId="77777777" w:rsidTr="008566EA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6FAB3FD4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CF7B1" w14:textId="4515C820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6F0CF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EED2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8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BBEB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7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3E0BD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</w:p>
        </w:tc>
      </w:tr>
      <w:tr w:rsidR="00EA0703" w:rsidRPr="00730C8B" w14:paraId="7C62E7DF" w14:textId="77777777" w:rsidTr="008566EA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B16A94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4DB31" w14:textId="17BC8E72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D77E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DDCE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9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60A4B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4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5ACCB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</w:p>
        </w:tc>
      </w:tr>
      <w:tr w:rsidR="00EA0703" w:rsidRPr="00730C8B" w14:paraId="72DACBF2" w14:textId="77777777" w:rsidTr="00FF1E8D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2AE8D4" w14:textId="036328D1" w:rsidR="00EA0703" w:rsidRPr="00730C8B" w:rsidRDefault="00EA0703" w:rsidP="00EA070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lastRenderedPageBreak/>
              <w:t>5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473A" w14:textId="2C528E54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</w:rPr>
              <w:t>Melachlo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6797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.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FEDE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8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83E2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4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B4B0C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7</w:t>
            </w:r>
          </w:p>
        </w:tc>
      </w:tr>
      <w:tr w:rsidR="00EA0703" w:rsidRPr="00730C8B" w14:paraId="753BBD8A" w14:textId="77777777" w:rsidTr="00FF1E8D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2DD3C067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EF2C8" w14:textId="673315AF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4C3D6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9D923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9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BD8E0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3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D5F3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</w:p>
        </w:tc>
      </w:tr>
      <w:tr w:rsidR="00EA0703" w:rsidRPr="00730C8B" w14:paraId="01D41A67" w14:textId="77777777" w:rsidTr="00FF1E8D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657A49B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3576A" w14:textId="2F89037D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2FC9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0749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707B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0D5A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</w:p>
        </w:tc>
      </w:tr>
      <w:tr w:rsidR="00EA0703" w:rsidRPr="00730C8B" w14:paraId="0F99E146" w14:textId="77777777" w:rsidTr="00862BCE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87DA48" w14:textId="3873F781" w:rsidR="00EA0703" w:rsidRPr="00730C8B" w:rsidRDefault="00EA0703" w:rsidP="00EA0703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>
              <w:rPr>
                <w:rFonts w:hint="eastAsia"/>
                <w:sz w:val="20"/>
                <w:szCs w:val="20"/>
                <w:shd w:val="clear" w:color="auto" w:fill="FFFFFF"/>
              </w:rPr>
              <w:t>5</w:t>
            </w:r>
            <w:r>
              <w:rPr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599B0" w14:textId="5B52B21D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shd w:val="clear" w:color="auto" w:fill="FFFFFF"/>
              </w:rPr>
              <w:t>Butrali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5DE98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915AF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9159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9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D4B4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1</w:t>
            </w:r>
          </w:p>
        </w:tc>
      </w:tr>
      <w:tr w:rsidR="00EA0703" w:rsidRPr="00730C8B" w14:paraId="733C91B4" w14:textId="77777777" w:rsidTr="00862BCE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481FDF4F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F2C7" w14:textId="0CCDA42C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868D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782ED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7E50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89016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</w:p>
        </w:tc>
      </w:tr>
      <w:tr w:rsidR="00EA0703" w:rsidRPr="00730C8B" w14:paraId="2C9B3DFC" w14:textId="77777777" w:rsidTr="00862BCE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9524ABE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E8E03" w14:textId="09C6C3CD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B1162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6C607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8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C3D3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6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041DB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</w:p>
        </w:tc>
      </w:tr>
      <w:tr w:rsidR="00EA0703" w:rsidRPr="00730C8B" w14:paraId="4289A4BD" w14:textId="77777777" w:rsidTr="00EE1EBD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1C0894D" w14:textId="7528BAAA" w:rsidR="00EA0703" w:rsidRPr="00730C8B" w:rsidRDefault="00EA0703" w:rsidP="00EA0703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>
              <w:rPr>
                <w:rFonts w:hint="eastAsia"/>
                <w:sz w:val="20"/>
                <w:szCs w:val="20"/>
                <w:shd w:val="clear" w:color="auto" w:fill="FFFFFF"/>
              </w:rPr>
              <w:t>5</w:t>
            </w:r>
            <w:r>
              <w:rPr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5B4B4" w14:textId="550A2880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  <w:shd w:val="clear" w:color="auto" w:fill="FFFFFF"/>
              </w:rPr>
              <w:t>Oxadiaz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23429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7C969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9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83AE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4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68F70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32</w:t>
            </w:r>
          </w:p>
        </w:tc>
      </w:tr>
      <w:tr w:rsidR="00EA0703" w:rsidRPr="00730C8B" w14:paraId="62243798" w14:textId="77777777" w:rsidTr="00EE1EBD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46A43A76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1B39D" w14:textId="525FF76F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4566A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0C2E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9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41B3A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43BB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</w:p>
        </w:tc>
      </w:tr>
      <w:tr w:rsidR="00EA0703" w:rsidRPr="00730C8B" w14:paraId="349F8348" w14:textId="77777777" w:rsidTr="00EE1EBD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B608A55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BA2E" w14:textId="2563A93F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4922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6FB3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7F167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4F247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</w:p>
        </w:tc>
      </w:tr>
      <w:tr w:rsidR="00EA0703" w:rsidRPr="00730C8B" w14:paraId="2BAAC010" w14:textId="77777777" w:rsidTr="00166F29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00708C" w14:textId="0142BB91" w:rsidR="00EA0703" w:rsidRPr="00730C8B" w:rsidRDefault="00EA0703" w:rsidP="00EA070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33CD" w14:textId="41A7E4C7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</w:rPr>
              <w:t>Bifenthri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26B9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.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6C96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871E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C4E76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79</w:t>
            </w:r>
          </w:p>
        </w:tc>
      </w:tr>
      <w:tr w:rsidR="00EA0703" w:rsidRPr="00730C8B" w14:paraId="105D987E" w14:textId="77777777" w:rsidTr="00166F29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07FA3851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6EC52" w14:textId="68EA84EC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4DCB5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3DA33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9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DD8D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29FC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</w:p>
        </w:tc>
      </w:tr>
      <w:tr w:rsidR="00EA0703" w:rsidRPr="00730C8B" w14:paraId="50181FDD" w14:textId="77777777" w:rsidTr="00166F29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7DB9BB4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FDBA2" w14:textId="254F2217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C918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45F47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82487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7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E11A7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</w:p>
        </w:tc>
      </w:tr>
      <w:tr w:rsidR="00EA0703" w:rsidRPr="00730C8B" w14:paraId="708BDFC8" w14:textId="77777777" w:rsidTr="00F674FD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C90B71" w14:textId="5B537C35" w:rsidR="00EA0703" w:rsidRPr="00730C8B" w:rsidRDefault="00EA0703" w:rsidP="00EA070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4637" w14:textId="6EF12FF0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</w:rPr>
              <w:t>Lambda-cyhalothri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17929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D0D2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4C13C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3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5F670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89</w:t>
            </w:r>
          </w:p>
        </w:tc>
      </w:tr>
      <w:tr w:rsidR="00EA0703" w:rsidRPr="00730C8B" w14:paraId="30449974" w14:textId="77777777" w:rsidTr="00F674FD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39D233BB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4E53B" w14:textId="7CC8AE43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ADFB9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5AD81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9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D38D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4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9B012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</w:p>
        </w:tc>
      </w:tr>
      <w:tr w:rsidR="00EA0703" w:rsidRPr="00730C8B" w14:paraId="45D07CA1" w14:textId="77777777" w:rsidTr="00F674FD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B3C1DB5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B4CE" w14:textId="50175C48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82F7C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6A0F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9C42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95E0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</w:p>
        </w:tc>
      </w:tr>
      <w:tr w:rsidR="00EA0703" w:rsidRPr="00730C8B" w14:paraId="1AD449A4" w14:textId="77777777" w:rsidTr="004613EE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631114" w14:textId="65ACE4CC" w:rsidR="00EA0703" w:rsidRPr="00730C8B" w:rsidRDefault="00EA0703" w:rsidP="00EA0703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A068D" w14:textId="3C4C83A4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kern w:val="0"/>
                <w:sz w:val="20"/>
                <w:szCs w:val="20"/>
              </w:rPr>
              <w:t>Beta-cypermethri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A35CD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EC680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1EBD9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CB63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9</w:t>
            </w:r>
          </w:p>
        </w:tc>
      </w:tr>
      <w:tr w:rsidR="00EA0703" w:rsidRPr="00730C8B" w14:paraId="256DCDA0" w14:textId="77777777" w:rsidTr="004613EE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3B26EB69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9E6A7" w14:textId="199318B1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278D9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F10D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9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65FDB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7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83033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</w:p>
        </w:tc>
      </w:tr>
      <w:tr w:rsidR="00EA0703" w:rsidRPr="00730C8B" w14:paraId="31BAF533" w14:textId="77777777" w:rsidTr="004613EE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100246A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63657" w14:textId="5F21DBF5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F5875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16AD4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9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C22A7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8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4021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</w:p>
        </w:tc>
      </w:tr>
      <w:tr w:rsidR="00EA0703" w:rsidRPr="00730C8B" w14:paraId="66A91194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5F40CD" w14:textId="0633222B" w:rsidR="00EA0703" w:rsidRPr="00730C8B" w:rsidRDefault="00EA0703" w:rsidP="00EA070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7CBE" w14:textId="6D81CB40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</w:rPr>
              <w:t>Boscali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76F58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7995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7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01135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8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1146B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98</w:t>
            </w:r>
          </w:p>
        </w:tc>
      </w:tr>
      <w:tr w:rsidR="00EA0703" w:rsidRPr="00730C8B" w14:paraId="34CA54BE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6997474A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44A41" w14:textId="0C45B757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AA9B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AD40D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8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5C518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3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729C5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</w:p>
        </w:tc>
      </w:tr>
      <w:tr w:rsidR="00EA0703" w:rsidRPr="00730C8B" w14:paraId="64DEB7F1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4780E2B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1BF42" w14:textId="6B96D50C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336B3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1DD5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8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3660C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1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EA2F7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</w:p>
        </w:tc>
      </w:tr>
      <w:tr w:rsidR="00EA0703" w:rsidRPr="00730C8B" w14:paraId="0741C02C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0452BF" w14:textId="47A292A5" w:rsidR="00EA0703" w:rsidRPr="00730C8B" w:rsidRDefault="00EA0703" w:rsidP="00EA070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38D10" w14:textId="5CC4552C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</w:rPr>
              <w:t>Quizalofop-p-ethy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789F5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47278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7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81FD1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4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94D93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35</w:t>
            </w:r>
          </w:p>
        </w:tc>
      </w:tr>
      <w:tr w:rsidR="00EA0703" w:rsidRPr="00730C8B" w14:paraId="44A9CBD2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5185F1BA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5FB34" w14:textId="07E75A75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BB9A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E840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9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1B45E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1612D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</w:p>
        </w:tc>
      </w:tr>
      <w:tr w:rsidR="00EA0703" w:rsidRPr="00730C8B" w14:paraId="466E06A0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B4647B" w14:textId="77777777" w:rsidR="00EA0703" w:rsidRPr="00730C8B" w:rsidRDefault="00EA0703" w:rsidP="00EA0703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D1446" w14:textId="1A974164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FAB3A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8BC31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9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881C4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6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E723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</w:p>
        </w:tc>
      </w:tr>
      <w:tr w:rsidR="00EA0703" w:rsidRPr="00730C8B" w14:paraId="14D3F157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B5A611" w14:textId="40E632BD" w:rsidR="00EA0703" w:rsidRPr="00730C8B" w:rsidRDefault="00EA0703" w:rsidP="00EA070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0AF6" w14:textId="1E7FA3A5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</w:rPr>
              <w:t>Fenvalerat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E22E1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D15B0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8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D5D4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8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91E7F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29</w:t>
            </w:r>
          </w:p>
        </w:tc>
      </w:tr>
      <w:tr w:rsidR="00EA0703" w:rsidRPr="00730C8B" w14:paraId="110347D4" w14:textId="77777777" w:rsidTr="00EA0703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24B7BD7B" w14:textId="77777777" w:rsidR="00EA0703" w:rsidRPr="00EA0703" w:rsidRDefault="00EA0703" w:rsidP="00EA07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4C2E" w14:textId="50B0ABB2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55AD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CD4D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9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CDBB1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6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4CB2D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</w:p>
        </w:tc>
      </w:tr>
      <w:tr w:rsidR="00EA0703" w:rsidRPr="00730C8B" w14:paraId="084FAC46" w14:textId="77777777" w:rsidTr="00EA0703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779192D" w14:textId="77777777" w:rsidR="00EA0703" w:rsidRPr="00EA0703" w:rsidRDefault="00EA0703" w:rsidP="00EA07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589F" w14:textId="37ECEE27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A5F9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F35F9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6563F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4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58A0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</w:p>
        </w:tc>
      </w:tr>
      <w:tr w:rsidR="00EA0703" w:rsidRPr="00730C8B" w14:paraId="43F8C270" w14:textId="77777777" w:rsidTr="00EA0703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868A18" w14:textId="4ACB839A" w:rsidR="00EA0703" w:rsidRPr="00730C8B" w:rsidRDefault="00EA0703" w:rsidP="00EA070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AB1B" w14:textId="1BC78002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  <w:r w:rsidRPr="00730C8B">
              <w:rPr>
                <w:sz w:val="20"/>
                <w:szCs w:val="20"/>
              </w:rPr>
              <w:t>Deltamethri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1150F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A9CF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9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C1702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7308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47</w:t>
            </w:r>
          </w:p>
        </w:tc>
      </w:tr>
      <w:tr w:rsidR="00EA0703" w:rsidRPr="00730C8B" w14:paraId="21AC824C" w14:textId="77777777" w:rsidTr="00E7349E">
        <w:tc>
          <w:tcPr>
            <w:tcW w:w="1336" w:type="dxa"/>
            <w:vMerge/>
            <w:tcBorders>
              <w:left w:val="nil"/>
              <w:right w:val="nil"/>
            </w:tcBorders>
          </w:tcPr>
          <w:p w14:paraId="1A303346" w14:textId="77777777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815EF" w14:textId="776C8B7D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E4419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7377F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B064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5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E172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A0703" w:rsidRPr="00730C8B" w14:paraId="5151A44D" w14:textId="77777777" w:rsidTr="00E7349E">
        <w:tc>
          <w:tcPr>
            <w:tcW w:w="1336" w:type="dxa"/>
            <w:vMerge/>
            <w:tcBorders>
              <w:left w:val="nil"/>
              <w:right w:val="nil"/>
            </w:tcBorders>
          </w:tcPr>
          <w:p w14:paraId="1629D1BB" w14:textId="77777777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20F53B4" w14:textId="462BB775" w:rsidR="00EA0703" w:rsidRPr="00730C8B" w:rsidRDefault="00EA0703" w:rsidP="00FD1E3F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vAlign w:val="center"/>
          </w:tcPr>
          <w:p w14:paraId="510B2623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1000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vAlign w:val="center"/>
          </w:tcPr>
          <w:p w14:paraId="33C2EF65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86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vAlign w:val="center"/>
          </w:tcPr>
          <w:p w14:paraId="5866D7FF" w14:textId="77777777" w:rsidR="00EA0703" w:rsidRPr="00730C8B" w:rsidRDefault="00EA0703" w:rsidP="00FD1E3F">
            <w:pPr>
              <w:jc w:val="center"/>
              <w:rPr>
                <w:sz w:val="20"/>
                <w:szCs w:val="20"/>
              </w:rPr>
            </w:pPr>
            <w:r w:rsidRPr="00730C8B">
              <w:rPr>
                <w:sz w:val="20"/>
                <w:szCs w:val="20"/>
              </w:rPr>
              <w:t>7</w:t>
            </w:r>
          </w:p>
        </w:tc>
        <w:tc>
          <w:tcPr>
            <w:tcW w:w="118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C793776" w14:textId="77777777" w:rsidR="00EA0703" w:rsidRPr="00730C8B" w:rsidRDefault="00EA0703" w:rsidP="00FD1E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bookmarkEnd w:id="0"/>
    </w:tbl>
    <w:p w14:paraId="4418F052" w14:textId="77777777" w:rsidR="00352B64" w:rsidRDefault="00352B64"/>
    <w:sectPr w:rsidR="00352B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374597" w14:textId="77777777" w:rsidR="00645312" w:rsidRDefault="00645312" w:rsidP="00395D3D">
      <w:r>
        <w:separator/>
      </w:r>
    </w:p>
  </w:endnote>
  <w:endnote w:type="continuationSeparator" w:id="0">
    <w:p w14:paraId="6C491427" w14:textId="77777777" w:rsidR="00645312" w:rsidRDefault="00645312" w:rsidP="00395D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,Bold">
    <w:altName w:val="Malgun Gothic Semilight"/>
    <w:charset w:val="86"/>
    <w:family w:val="swiss"/>
    <w:pitch w:val="default"/>
    <w:sig w:usb0="00000000" w:usb1="0000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CEED5B" w14:textId="77777777" w:rsidR="00645312" w:rsidRDefault="00645312" w:rsidP="00395D3D">
      <w:r>
        <w:separator/>
      </w:r>
    </w:p>
  </w:footnote>
  <w:footnote w:type="continuationSeparator" w:id="0">
    <w:p w14:paraId="6F40F3F1" w14:textId="77777777" w:rsidR="00645312" w:rsidRDefault="00645312" w:rsidP="00395D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9E1F69"/>
    <w:multiLevelType w:val="hybridMultilevel"/>
    <w:tmpl w:val="CAB4E234"/>
    <w:lvl w:ilvl="0" w:tplc="88DE30A6">
      <w:start w:val="1"/>
      <w:numFmt w:val="decimal"/>
      <w:lvlText w:val="%1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/>
      </w:rPr>
    </w:lvl>
  </w:abstractNum>
  <w:abstractNum w:abstractNumId="1" w15:restartNumberingAfterBreak="0">
    <w:nsid w:val="32076E33"/>
    <w:multiLevelType w:val="hybridMultilevel"/>
    <w:tmpl w:val="3DF4244C"/>
    <w:lvl w:ilvl="0" w:tplc="95405188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/>
      </w:rPr>
    </w:lvl>
  </w:abstractNum>
  <w:abstractNum w:abstractNumId="2" w15:restartNumberingAfterBreak="0">
    <w:nsid w:val="79C830E1"/>
    <w:multiLevelType w:val="hybridMultilevel"/>
    <w:tmpl w:val="4320A7DE"/>
    <w:lvl w:ilvl="0" w:tplc="82B82F9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zNjC2MDczMDYwMjBT0lEKTi0uzszPAykwqgUA2xCekiwAAAA="/>
  </w:docVars>
  <w:rsids>
    <w:rsidRoot w:val="00752C8E"/>
    <w:rsid w:val="000148F9"/>
    <w:rsid w:val="000509BB"/>
    <w:rsid w:val="000518B9"/>
    <w:rsid w:val="00076AD0"/>
    <w:rsid w:val="0009343E"/>
    <w:rsid w:val="000961F0"/>
    <w:rsid w:val="000A4845"/>
    <w:rsid w:val="000C7185"/>
    <w:rsid w:val="00154869"/>
    <w:rsid w:val="001F471E"/>
    <w:rsid w:val="002017B6"/>
    <w:rsid w:val="002639BA"/>
    <w:rsid w:val="0029415C"/>
    <w:rsid w:val="002F75B4"/>
    <w:rsid w:val="00350641"/>
    <w:rsid w:val="00352B64"/>
    <w:rsid w:val="00395D3D"/>
    <w:rsid w:val="003F110F"/>
    <w:rsid w:val="00401BDC"/>
    <w:rsid w:val="00402523"/>
    <w:rsid w:val="00402718"/>
    <w:rsid w:val="00405AB1"/>
    <w:rsid w:val="004A4967"/>
    <w:rsid w:val="005058B6"/>
    <w:rsid w:val="00550550"/>
    <w:rsid w:val="00585C13"/>
    <w:rsid w:val="005A18FC"/>
    <w:rsid w:val="005E05DE"/>
    <w:rsid w:val="005F6F40"/>
    <w:rsid w:val="00642D14"/>
    <w:rsid w:val="00645312"/>
    <w:rsid w:val="006903F0"/>
    <w:rsid w:val="006F6C07"/>
    <w:rsid w:val="00730C8B"/>
    <w:rsid w:val="00752C8E"/>
    <w:rsid w:val="007B2703"/>
    <w:rsid w:val="007F105F"/>
    <w:rsid w:val="00801D58"/>
    <w:rsid w:val="00856BBE"/>
    <w:rsid w:val="00891C52"/>
    <w:rsid w:val="009D0C94"/>
    <w:rsid w:val="009E70F4"/>
    <w:rsid w:val="009F43B9"/>
    <w:rsid w:val="00AA621B"/>
    <w:rsid w:val="00AE12E6"/>
    <w:rsid w:val="00B15582"/>
    <w:rsid w:val="00B22493"/>
    <w:rsid w:val="00B27245"/>
    <w:rsid w:val="00B31EEF"/>
    <w:rsid w:val="00BB0575"/>
    <w:rsid w:val="00BC7F56"/>
    <w:rsid w:val="00CD2126"/>
    <w:rsid w:val="00CE0369"/>
    <w:rsid w:val="00CF7613"/>
    <w:rsid w:val="00D13774"/>
    <w:rsid w:val="00DC0E48"/>
    <w:rsid w:val="00E03779"/>
    <w:rsid w:val="00E1340F"/>
    <w:rsid w:val="00E50906"/>
    <w:rsid w:val="00E62368"/>
    <w:rsid w:val="00EA0703"/>
    <w:rsid w:val="00EB320D"/>
    <w:rsid w:val="00F04AF8"/>
    <w:rsid w:val="00F20844"/>
    <w:rsid w:val="00F30817"/>
    <w:rsid w:val="00F405BE"/>
    <w:rsid w:val="00FD1E3F"/>
    <w:rsid w:val="00FF0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12521F"/>
  <w15:docId w15:val="{E97A7891-BDF3-4C0F-BD67-9E293EB0F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1E3F"/>
    <w:pPr>
      <w:widowControl w:val="0"/>
      <w:jc w:val="both"/>
    </w:pPr>
    <w:rPr>
      <w:rFonts w:ascii="Times New Roman" w:eastAsia="SimSu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1E3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E3F"/>
    <w:rPr>
      <w:rFonts w:ascii="Times New Roman" w:eastAsia="SimSun" w:hAnsi="Times New Roman" w:cs="Times New Roman"/>
      <w:b/>
      <w:bCs/>
      <w:kern w:val="44"/>
      <w:sz w:val="44"/>
      <w:szCs w:val="44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E3F"/>
    <w:rPr>
      <w:rFonts w:ascii="Times New Roman" w:eastAsia="SimSun" w:hAnsi="Times New Roman" w:cs="Times New Roman"/>
      <w:b/>
      <w:bCs/>
      <w:sz w:val="32"/>
      <w:szCs w:val="32"/>
    </w:rPr>
  </w:style>
  <w:style w:type="paragraph" w:styleId="Title">
    <w:name w:val="Title"/>
    <w:basedOn w:val="Normal"/>
    <w:next w:val="Normal"/>
    <w:link w:val="TitleChar"/>
    <w:qFormat/>
    <w:rsid w:val="00FD1E3F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  <w:lang w:val="x-none" w:eastAsia="x-none"/>
    </w:rPr>
  </w:style>
  <w:style w:type="character" w:customStyle="1" w:styleId="TitleChar">
    <w:name w:val="Title Char"/>
    <w:basedOn w:val="DefaultParagraphFont"/>
    <w:link w:val="Title"/>
    <w:rsid w:val="00FD1E3F"/>
    <w:rPr>
      <w:rFonts w:ascii="Cambria" w:eastAsia="SimSun" w:hAnsi="Cambria" w:cs="Times New Roman"/>
      <w:b/>
      <w:bCs/>
      <w:sz w:val="32"/>
      <w:szCs w:val="32"/>
      <w:lang w:val="x-none" w:eastAsia="x-none"/>
    </w:rPr>
  </w:style>
  <w:style w:type="paragraph" w:styleId="ListParagraph">
    <w:name w:val="List Paragraph"/>
    <w:basedOn w:val="Normal"/>
    <w:uiPriority w:val="34"/>
    <w:qFormat/>
    <w:rsid w:val="00FD1E3F"/>
    <w:pPr>
      <w:widowControl/>
      <w:ind w:firstLineChars="200" w:firstLine="420"/>
      <w:jc w:val="left"/>
    </w:pPr>
    <w:rPr>
      <w:rFonts w:ascii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nhideWhenUsed/>
    <w:rsid w:val="00FD1E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D1E3F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1E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1E3F"/>
    <w:rPr>
      <w:rFonts w:ascii="Times New Roman" w:eastAsia="SimSu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D1E3F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FD1E3F"/>
    <w:rPr>
      <w:rFonts w:ascii="Times New Roman" w:eastAsia="SimSu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FD1E3F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FD1E3F"/>
    <w:rPr>
      <w:rFonts w:ascii="Times New Roman" w:eastAsia="SimSun" w:hAnsi="Times New Roman" w:cs="Times New Roman"/>
      <w:noProof/>
      <w:sz w:val="20"/>
    </w:rPr>
  </w:style>
  <w:style w:type="character" w:styleId="Hyperlink">
    <w:name w:val="Hyperlink"/>
    <w:uiPriority w:val="99"/>
    <w:unhideWhenUsed/>
    <w:rsid w:val="00FD1E3F"/>
    <w:rPr>
      <w:color w:val="0000FF"/>
      <w:u w:val="single"/>
    </w:rPr>
  </w:style>
  <w:style w:type="table" w:styleId="TableGrid">
    <w:name w:val="Table Grid"/>
    <w:basedOn w:val="TableNormal"/>
    <w:uiPriority w:val="39"/>
    <w:rsid w:val="00FD1E3F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D1E3F"/>
    <w:rPr>
      <w:rFonts w:ascii="Times New Roman" w:eastAsia="SimSun" w:hAnsi="Times New Roman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D1E3F"/>
    <w:pPr>
      <w:snapToGrid w:val="0"/>
      <w:jc w:val="left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E3F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1E3F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1E3F"/>
    <w:rPr>
      <w:rFonts w:ascii="Times New Roman" w:eastAsia="SimSu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1E3F"/>
    <w:pPr>
      <w:jc w:val="left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1E3F"/>
    <w:rPr>
      <w:rFonts w:ascii="Times New Roman" w:eastAsia="SimSun" w:hAnsi="Times New Roman" w:cs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1E3F"/>
    <w:rPr>
      <w:b/>
      <w:bCs/>
    </w:rPr>
  </w:style>
  <w:style w:type="character" w:customStyle="1" w:styleId="apple-converted-space">
    <w:name w:val="apple-converted-space"/>
    <w:basedOn w:val="DefaultParagraphFont"/>
    <w:rsid w:val="00FD1E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39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E4F64D-BE29-4AFB-8CD5-15D79365D2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Pages>15</Pages>
  <Words>2855</Words>
  <Characters>16277</Characters>
  <Application>Microsoft Office Word</Application>
  <DocSecurity>0</DocSecurity>
  <Lines>135</Lines>
  <Paragraphs>38</Paragraphs>
  <ScaleCrop>false</ScaleCrop>
  <Company>Microsoft</Company>
  <LinksUpToDate>false</LinksUpToDate>
  <CharactersWithSpaces>19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sha Mol S.P.</cp:lastModifiedBy>
  <cp:revision>33</cp:revision>
  <dcterms:created xsi:type="dcterms:W3CDTF">2019-12-10T07:15:00Z</dcterms:created>
  <dcterms:modified xsi:type="dcterms:W3CDTF">2022-09-21T15:13:00Z</dcterms:modified>
</cp:coreProperties>
</file>